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C61EA" w14:textId="77777777" w:rsidR="001D05F4" w:rsidRPr="001D05F4" w:rsidRDefault="001D05F4" w:rsidP="001D05F4">
      <w:pPr>
        <w:pStyle w:val="Heading2"/>
        <w:spacing w:before="240" w:after="120" w:line="276" w:lineRule="auto"/>
        <w:jc w:val="both"/>
        <w:rPr>
          <w:rFonts w:ascii="Calibri Light" w:hAnsi="Calibri Light" w:cs="Calibri Light"/>
          <w:b/>
          <w:bCs/>
          <w:color w:val="auto"/>
          <w:sz w:val="22"/>
          <w:szCs w:val="22"/>
        </w:rPr>
      </w:pPr>
      <w:r w:rsidRPr="001D05F4">
        <w:rPr>
          <w:rFonts w:ascii="Calibri Light" w:hAnsi="Calibri Light" w:cs="Calibri Light"/>
          <w:b/>
          <w:bCs/>
          <w:color w:val="auto"/>
          <w:sz w:val="22"/>
          <w:szCs w:val="22"/>
        </w:rPr>
        <w:t>Appendix</w:t>
      </w:r>
    </w:p>
    <w:p w14:paraId="7925121D" w14:textId="77777777" w:rsidR="001D05F4" w:rsidRPr="001D05F4" w:rsidRDefault="001D05F4" w:rsidP="001D05F4">
      <w:pPr>
        <w:pStyle w:val="Heading2"/>
        <w:numPr>
          <w:ilvl w:val="0"/>
          <w:numId w:val="1"/>
        </w:numPr>
        <w:tabs>
          <w:tab w:val="num" w:pos="360"/>
        </w:tabs>
        <w:spacing w:before="240" w:after="120" w:line="276" w:lineRule="auto"/>
        <w:ind w:left="0" w:firstLine="0"/>
        <w:jc w:val="both"/>
        <w:rPr>
          <w:rFonts w:ascii="Calibri Light" w:hAnsi="Calibri Light" w:cs="Calibri Light"/>
          <w:b/>
          <w:bCs/>
          <w:color w:val="auto"/>
          <w:sz w:val="22"/>
          <w:szCs w:val="22"/>
        </w:rPr>
      </w:pPr>
      <w:r w:rsidRPr="001D05F4">
        <w:rPr>
          <w:rFonts w:ascii="Calibri Light" w:hAnsi="Calibri Light" w:cs="Calibri Light"/>
          <w:b/>
          <w:bCs/>
          <w:color w:val="auto"/>
          <w:sz w:val="22"/>
          <w:szCs w:val="22"/>
        </w:rPr>
        <w:t>Justification for trait classification</w:t>
      </w:r>
    </w:p>
    <w:p w14:paraId="1E34E703"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Response (R) traits:</w:t>
      </w:r>
      <w:r w:rsidRPr="001D05F4">
        <w:rPr>
          <w:rFonts w:ascii="Calibri Light" w:hAnsi="Calibri Light" w:cs="Calibri Light"/>
        </w:rPr>
        <w:t xml:space="preserve"> attributes that describe the response of organisms to external perturbations (e.g., mobility, reproductive traits, fragility).</w:t>
      </w:r>
    </w:p>
    <w:p w14:paraId="6E8F16F5"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Effect (E) traits:</w:t>
      </w:r>
      <w:r w:rsidRPr="001D05F4">
        <w:rPr>
          <w:rFonts w:ascii="Calibri Light" w:hAnsi="Calibri Light" w:cs="Calibri Light"/>
        </w:rPr>
        <w:t xml:space="preserve"> attributes that describe the influence of organisms on one or several ecosystem function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yrdFIQKe","properties":{"formattedCitation":"(Bellwood et al., 2019)","plainCitation":"(Bellwood et al., 2019)","dontUpdate":true,"noteIndex":0},"citationItems":[{"id":15,"uris":["http://zotero.org/users/13509856/items/MTS5HGX3"],"itemData":{"id":15,"type":"article-journal","abstract":"The inherent complexity of high-diversity systems can make them particularly difficult to understand. The relatively recent introduction of functional approaches, which seek to infer ecosystem functioning based on species’ ecological traits, has revolutionized our understanding of these high-diversity systems. Today, the functional structure of an assemblage is widely regarded as a key indicator of the status or resilience of an ecosystem. Indeed, functional evaluations have become a mainstay of monitoring and management approaches. But is the heavy focus on broad metrics of functional structure grounded in empirical research? On tropical coral reefs, the ocean’s most diverse ecosystems, remarkably few studies directly quantify ecosystem functions and the term ‘function’ is widely used but rarely defined, especially when applied to reef fishes. Our review suggests that most ‘functional’ studies do not study function as it relates to ecological processes. Rather, they look at easy-to-measure traits or proxies that are thought to have functional significance. However, these links are rarely tested empirically, severely limiting our capacity to extend results from community structure to the dynamic processes operating within high-diversity ecosystems such as coral reefs. With rapid changes in global ecosystems, and in their capacity to deliver ecosystem services, there is an urgent need to understand and empirically measure the role of organisms in various ecosystem functions. We suggest that if we are to understand and manage transitioning coral reefs in the Anthropocene, a broad definition of the word ‘function’ is needed along with a focus on ecological processes and the empirical quantification of functional roles. In this review, we propose a universal operational definition of the term ‘function’ that works from a cellular to a global level. Specifically, it is the movement or storage of energy or material. Within this broad definitional framework, all functions are part of a continuum that is tied together by the process-based unifier of material fluxes. With this universal definition at hand, we then present a path forward that will allow us to fully harness the power of functional approaches in understanding and managing high-diversity systems such as coral reefs. A plain language summary is available for this article.","container-title":"Functional Ecology","DOI":"10.1111/1365-2435.13265","ISSN":"1365-2435","issue":"6","language":"en","license":"© 2018 The Authors Functional Ecology © 2018 British Ecological Society","note":"_eprint: https://onlinelibrary.wiley.com/doi/pdf/10.1111/1365-2435.13265","page":"948-961","source":"Wiley Online Library","title":"The meaning of the term ‘function’ in ecology: A coral reef perspective","title-short":"The meaning of the term ‘function’ in ecology","volume":"33","author":[{"family":"Bellwood","given":"David R."},{"family":"Streit","given":"Robert P."},{"family":"Brandl","given":"Simon J."},{"family":"Tebbett","given":"Sterling B."}],"issued":{"date-parts":[["2019"]]}}}],"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sensu Bellwood et al., 2019)</w:t>
      </w:r>
      <w:r w:rsidRPr="001D05F4">
        <w:rPr>
          <w:rFonts w:ascii="Calibri Light" w:hAnsi="Calibri Light" w:cs="Calibri Light"/>
        </w:rPr>
        <w:fldChar w:fldCharType="end"/>
      </w:r>
      <w:r w:rsidRPr="001D05F4">
        <w:rPr>
          <w:rFonts w:ascii="Calibri Light" w:hAnsi="Calibri Light" w:cs="Calibri Light"/>
        </w:rPr>
        <w:t>. Examples include longevity, body size, and bioturbation mode.</w:t>
      </w:r>
    </w:p>
    <w:p w14:paraId="0270B00A"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Pattern (Pa) traits:</w:t>
      </w:r>
      <w:r w:rsidRPr="001D05F4">
        <w:rPr>
          <w:rFonts w:ascii="Calibri Light" w:hAnsi="Calibri Light" w:cs="Calibri Light"/>
        </w:rPr>
        <w:t xml:space="preserve"> shaped by evolutionary processes and account for a substantial share of the variation in resource acquisition and/or resource conservation, contributing to the understanding of growth, fecundity, and survival differences. Such traits are predominantly morphological, structural, or physiological in nature (e.g., longevity, body size).</w:t>
      </w:r>
    </w:p>
    <w:p w14:paraId="381E2D00"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Process (Pr) traits:</w:t>
      </w:r>
      <w:r w:rsidRPr="001D05F4">
        <w:rPr>
          <w:rFonts w:ascii="Calibri Light" w:hAnsi="Calibri Light" w:cs="Calibri Light"/>
        </w:rPr>
        <w:t xml:space="preserve"> traits that are measured under temporally fluctuating abiotic conditions and which characterise processes, defined herein as the flow of energy and material in a particular environment during a well-defined temporal window. Process traits are generally measured as the response to temporally dynamic abiotic factors and need to be measured as a function of time as well as repeatedly over time.</w:t>
      </w:r>
    </w:p>
    <w:p w14:paraId="78B129C6"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Life history (L) traits:</w:t>
      </w:r>
      <w:r w:rsidRPr="001D05F4">
        <w:rPr>
          <w:rFonts w:ascii="Calibri Light" w:hAnsi="Calibri Light" w:cs="Calibri Light"/>
        </w:rPr>
        <w:t xml:space="preserve"> they pertain to life strategies resulting from evolutionary convergences which, in turn, result from universal energetic allocation trade-off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FHeQW6Ds","properties":{"formattedCitation":"(Greenslade, 1983; Southwood, 1988; Kindsvater et al., 2016)","plainCitation":"(Greenslade, 1983; Southwood, 1988; Kindsvater et al., 2016)","noteIndex":0},"citationItems":[{"id":1795,"uris":["http://zotero.org/users/13509856/items/2FX6AXBA"],"itemData":{"id":1795,"type":"article-journal","abstract":"Adversity or A-selection favors conservation of adaptation in severe, but stable and predictable, environments. It is contrasted with r- or exploitation selection and K- or interaction selection. The correlates of A-selection (e.g., parthenogenesis, poor migratory ability, long life histories, and low reproductive rates in simple communities in harsh environments) are derived from brief accounts of a genus of tropical log-inhabiting staphylinid beetles and terrestrial invertebrates at high latitudes, the last based on reviews of J. A. Downes. The three selection types are related to each other and the environment by means of T. R. E. Southwood's habitat templet with its two axes, habitat predictability and favorableness. The potential usefulness of the habitat templet when partitioned according to predominant selection process is illustrated by applying it to the evolution of ecological strategies in deserts and the course of decomposition of organic matter.","container-title":"The American Naturalist","DOI":"10.1086/284140","ISSN":"0003-0147","issue":"3","note":"publisher: The University of Chicago Press","page":"352-365","source":"www-journals-uchicago-edu.plymouth.idm.oclc.org (Atypon)","title":"Adversity Selection and the Habitat Templet","volume":"122","author":[{"family":"Greenslade","given":"P. J. M."}],"issued":{"date-parts":[["1983",9]]}}},{"id":1796,"uris":["http://zotero.org/users/13509856/items/5U5EJN5J"],"itemData":{"id":1796,"type":"article-journal","abstract":"The paper reviews current concepts that relate particular life-history strategies to habitat characteristics. The strategy selection system is described: through effects on the fitness of individual organisms in ecological time certain combinations of adaptations for survival and reproduction are selected. These combinations arise through trade-offs between different tactics. The author's hypothesis that the habitat provides the templet on which evolution forges characteristic life-history strategies is further explored and related to similar concepts proposed by others. It is shown that in general these formulations define habitat along two axes: one being the frequency of disturbances and the other the general level adversity or harshness. When these axes and the orientation of the figures are made to correspond, the predictions from the different approaches have many similarities. Although the habitat may be defined in terms of two abiotic axes, the scaling of these in time and space must be appropriate to the temporal (e.g. generation time) and spatial (e.g. trivial range) scales of the organism being considered. It is pointed out that the pattern of trade-offs will be constrained by the available genetic variability (a reflection of the organism's phylogenetic history) and there may be more than one stable strategy for a particular environment. The templet constrains the range of life-history strategies, but it does not impose uniformity. The extent of variation may correspond to the dichotomy between high risk and low risk strategies recently explored by Ellner.","container-title":"Oikos","DOI":"10.2307/3565974","ISSN":"0030-1299","issue":"1","note":"publisher: [Nordic Society Oikos, Wiley]","page":"3-18","source":"JSTOR","title":"Tactics, Strategies and Templets","volume":"52","author":[{"family":"Southwood","given":"T. R. E."}],"issued":{"date-parts":[["1988"]]}}},{"id":1797,"uris":["http://zotero.org/users/13509856/items/FQ9M3QU5"],"itemData":{"id":1797,"type":"article-journal","abstract":"Sustainably managing marine species is crucial for the future health of the human population. Yet there are diverse perspectives concerning which species can be exploited sustainably, and how best to do so. Motivated by recent debates in the published literature over marine conservation challenges, we review ten principles connecting life-history traits, population growth rate, and density-dependent population regulation. We introduce a framework for categorizing life histories, POSE (Precocial–Opportunistic–Survivor–Episodic), which illustrates how a species’ life-history traits determine a population's compensatory capacity. We show why considering the evolutionary context that has shaped life histories is crucial to sustainable management. We then review recent work that connects our framework to specific opportunities where the life-history traits of marine species can be used to improve current conservation practices.","container-title":"Ecology and Evolution","DOI":"10.1002/ece3.2012","ISSN":"2045-7758","issue":"7","language":"en","license":"© 2016 The Authors. Ecology and Evolution published by John Wiley &amp; Sons Ltd.","note":"_eprint: https://onlinelibrary.wiley.com/doi/pdf/10.1002/ece3.2012","page":"2125-2138","source":"Wiley Online Library","title":"Ten principles from evolutionary ecology essential for effective marine conservation","volume":"6","author":[{"family":"Kindsvater","given":"Holly K."},{"family":"Mangel","given":"Marc"},{"family":"Reynolds","given":"John D."},{"family":"Dulvy","given":"Nicholas K."}],"issued":{"date-parts":[["2016"]]}}}],"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 xml:space="preserve">(Greenslade, 1983; Southwood, 1988; </w:t>
      </w:r>
      <w:proofErr w:type="spellStart"/>
      <w:r w:rsidRPr="001D05F4">
        <w:rPr>
          <w:rFonts w:ascii="Calibri Light" w:hAnsi="Calibri Light" w:cs="Calibri Light"/>
        </w:rPr>
        <w:t>Kindsvater</w:t>
      </w:r>
      <w:proofErr w:type="spellEnd"/>
      <w:r w:rsidRPr="001D05F4">
        <w:rPr>
          <w:rFonts w:ascii="Calibri Light" w:hAnsi="Calibri Light" w:cs="Calibri Light"/>
        </w:rPr>
        <w:t xml:space="preserve"> et al., 2016)</w:t>
      </w:r>
      <w:r w:rsidRPr="001D05F4">
        <w:rPr>
          <w:rFonts w:ascii="Calibri Light" w:hAnsi="Calibri Light" w:cs="Calibri Light"/>
        </w:rPr>
        <w:fldChar w:fldCharType="end"/>
      </w:r>
      <w:r w:rsidRPr="001D05F4">
        <w:rPr>
          <w:rFonts w:ascii="Calibri Light" w:hAnsi="Calibri Light" w:cs="Calibri Light"/>
        </w:rPr>
        <w:t xml:space="preserve"> (e.g., longevity, reproductive traits).</w:t>
      </w:r>
    </w:p>
    <w:p w14:paraId="3F9C7A6E"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Behavioural (B) traits</w:t>
      </w:r>
      <w:r w:rsidRPr="001D05F4">
        <w:rPr>
          <w:rFonts w:ascii="Calibri Light" w:hAnsi="Calibri Light" w:cs="Calibri Light"/>
        </w:rPr>
        <w:t xml:space="preserve">: traits which may vary over time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both external factors, e.g., threats from other organisms, sound and olfactory stimuli, and internal stimuli, e.g., hunger (e.g., mobility, feeding mode, bioturbation mode).</w:t>
      </w:r>
    </w:p>
    <w:p w14:paraId="71119E35"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Morphological (M) traits:</w:t>
      </w:r>
      <w:r w:rsidRPr="001D05F4">
        <w:rPr>
          <w:rFonts w:ascii="Calibri Light" w:hAnsi="Calibri Light" w:cs="Calibri Light"/>
        </w:rPr>
        <w:t xml:space="preserve"> traits pertaining to the form, shape, or structure of an organism (e.g., body size, body protection, body form).</w:t>
      </w:r>
    </w:p>
    <w:p w14:paraId="4BEF45B3" w14:textId="77777777" w:rsidR="001D05F4" w:rsidRPr="001D05F4" w:rsidRDefault="001D05F4" w:rsidP="001D05F4">
      <w:pPr>
        <w:spacing w:after="120" w:line="276" w:lineRule="auto"/>
        <w:jc w:val="both"/>
        <w:rPr>
          <w:rFonts w:ascii="Calibri Light" w:hAnsi="Calibri Light" w:cs="Calibri Light"/>
          <w:b/>
          <w:bCs/>
        </w:rPr>
      </w:pPr>
      <w:r w:rsidRPr="001D05F4">
        <w:rPr>
          <w:rFonts w:ascii="Calibri Light" w:hAnsi="Calibri Light" w:cs="Calibri Light"/>
          <w:b/>
          <w:bCs/>
        </w:rPr>
        <w:t>Longevity:</w:t>
      </w:r>
      <w:r w:rsidRPr="001D05F4">
        <w:rPr>
          <w:rFonts w:ascii="Calibri Light" w:hAnsi="Calibri Light" w:cs="Calibri Light"/>
        </w:rPr>
        <w:t xml:space="preserve"> (</w:t>
      </w:r>
      <w:r w:rsidRPr="001D05F4">
        <w:rPr>
          <w:rFonts w:ascii="Calibri Light" w:hAnsi="Calibri Light" w:cs="Calibri Light"/>
          <w:b/>
          <w:bCs/>
        </w:rPr>
        <w:t>R–E</w:t>
      </w:r>
      <w:r w:rsidRPr="001D05F4">
        <w:rPr>
          <w:rFonts w:ascii="Calibri Light" w:hAnsi="Calibri Light" w:cs="Calibri Light"/>
        </w:rPr>
        <w:t xml:space="preserve">) this trait can be classified as ‘response’ as the length of an organism’s life span is an indication of how susceptible said organism is to disturbance, i.e., a long-lived, slow-growing organism is more vulnerable to disturbance than a short-lived, fast-growing organism as the recovery time is greater. Longevity can also be classified as ‘effect’ because it provides an indication of the relative investment of energy in somatic growth relative to reproduction; it can also be an indicator of the relative age of sexual maturity, that is, a proxy for an organism’s position in the </w:t>
      </w:r>
      <w:r w:rsidRPr="001D05F4">
        <w:rPr>
          <w:rFonts w:ascii="Calibri Light" w:hAnsi="Calibri Light" w:cs="Calibri Light"/>
          <w:i/>
          <w:iCs/>
        </w:rPr>
        <w:t>r</w:t>
      </w:r>
      <w:r w:rsidRPr="001D05F4">
        <w:rPr>
          <w:rFonts w:ascii="Calibri Light" w:hAnsi="Calibri Light" w:cs="Calibri Light"/>
        </w:rPr>
        <w:t xml:space="preserve"> versus </w:t>
      </w:r>
      <w:r w:rsidRPr="001D05F4">
        <w:rPr>
          <w:rFonts w:ascii="Calibri Light" w:hAnsi="Calibri Light" w:cs="Calibri Light"/>
          <w:i/>
          <w:iCs/>
        </w:rPr>
        <w:t>K</w:t>
      </w:r>
      <w:r w:rsidRPr="001D05F4">
        <w:rPr>
          <w:rFonts w:ascii="Calibri Light" w:hAnsi="Calibri Light" w:cs="Calibri Light"/>
        </w:rPr>
        <w:t xml:space="preserve"> strategy dichotomy. (</w:t>
      </w:r>
      <w:r w:rsidRPr="001D05F4">
        <w:rPr>
          <w:rFonts w:ascii="Calibri Light" w:hAnsi="Calibri Light" w:cs="Calibri Light"/>
          <w:b/>
          <w:bCs/>
        </w:rPr>
        <w:t>Pa</w:t>
      </w:r>
      <w:r w:rsidRPr="001D05F4">
        <w:rPr>
          <w:rFonts w:ascii="Calibri Light" w:hAnsi="Calibri Light" w:cs="Calibri Light"/>
        </w:rPr>
        <w:t>) Longevity is also an example of a ‘pattern’ trait, as, theoretically, it can be measured irrespective of time and affords a snapshot of the observed variability in the age structure of a community at any given time. (</w:t>
      </w:r>
      <w:r w:rsidRPr="001D05F4">
        <w:rPr>
          <w:rFonts w:ascii="Calibri Light" w:hAnsi="Calibri Light" w:cs="Calibri Light"/>
          <w:b/>
          <w:bCs/>
        </w:rPr>
        <w:t>L</w:t>
      </w:r>
      <w:r w:rsidRPr="001D05F4">
        <w:rPr>
          <w:rFonts w:ascii="Calibri Light" w:hAnsi="Calibri Light" w:cs="Calibri Light"/>
        </w:rPr>
        <w:t xml:space="preserve">) Lastly, longevity is an example of a ‘life history’ trait, as it pertains to a life property resulting from evolutionary convergences which, in turn, result from universal energetic allocation trade-off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UiQJUUIe","properties":{"formattedCitation":"(Greenslade, 1983; Southwood, 1988; Kindsvater et al., 2016)","plainCitation":"(Greenslade, 1983; Southwood, 1988; Kindsvater et al., 2016)","noteIndex":0},"citationItems":[{"id":1795,"uris":["http://zotero.org/users/13509856/items/2FX6AXBA"],"itemData":{"id":1795,"type":"article-journal","abstract":"Adversity or A-selection favors conservation of adaptation in severe, but stable and predictable, environments. It is contrasted with r- or exploitation selection and K- or interaction selection. The correlates of A-selection (e.g., parthenogenesis, poor migratory ability, long life histories, and low reproductive rates in simple communities in harsh environments) are derived from brief accounts of a genus of tropical log-inhabiting staphylinid beetles and terrestrial invertebrates at high latitudes, the last based on reviews of J. A. Downes. The three selection types are related to each other and the environment by means of T. R. E. Southwood's habitat templet with its two axes, habitat predictability and favorableness. The potential usefulness of the habitat templet when partitioned according to predominant selection process is illustrated by applying it to the evolution of ecological strategies in deserts and the course of decomposition of organic matter.","container-title":"The American Naturalist","DOI":"10.1086/284140","ISSN":"0003-0147","issue":"3","note":"publisher: The University of Chicago Press","page":"352-365","source":"www-journals-uchicago-edu.plymouth.idm.oclc.org (Atypon)","title":"Adversity Selection and the Habitat Templet","volume":"122","author":[{"family":"Greenslade","given":"P. J. M."}],"issued":{"date-parts":[["1983",9]]}}},{"id":1796,"uris":["http://zotero.org/users/13509856/items/5U5EJN5J"],"itemData":{"id":1796,"type":"article-journal","abstract":"The paper reviews current concepts that relate particular life-history strategies to habitat characteristics. The strategy selection system is described: through effects on the fitness of individual organisms in ecological time certain combinations of adaptations for survival and reproduction are selected. These combinations arise through trade-offs between different tactics. The author's hypothesis that the habitat provides the templet on which evolution forges characteristic life-history strategies is further explored and related to similar concepts proposed by others. It is shown that in general these formulations define habitat along two axes: one being the frequency of disturbances and the other the general level adversity or harshness. When these axes and the orientation of the figures are made to correspond, the predictions from the different approaches have many similarities. Although the habitat may be defined in terms of two abiotic axes, the scaling of these in time and space must be appropriate to the temporal (e.g. generation time) and spatial (e.g. trivial range) scales of the organism being considered. It is pointed out that the pattern of trade-offs will be constrained by the available genetic variability (a reflection of the organism's phylogenetic history) and there may be more than one stable strategy for a particular environment. The templet constrains the range of life-history strategies, but it does not impose uniformity. The extent of variation may correspond to the dichotomy between high risk and low risk strategies recently explored by Ellner.","container-title":"Oikos","DOI":"10.2307/3565974","ISSN":"0030-1299","issue":"1","note":"publisher: [Nordic Society Oikos, Wiley]","page":"3-18","source":"JSTOR","title":"Tactics, Strategies and Templets","volume":"52","author":[{"family":"Southwood","given":"T. R. E."}],"issued":{"date-parts":[["1988"]]}}},{"id":1797,"uris":["http://zotero.org/users/13509856/items/FQ9M3QU5"],"itemData":{"id":1797,"type":"article-journal","abstract":"Sustainably managing marine species is crucial for the future health of the human population. Yet there are diverse perspectives concerning which species can be exploited sustainably, and how best to do so. Motivated by recent debates in the published literature over marine conservation challenges, we review ten principles connecting life-history traits, population growth rate, and density-dependent population regulation. We introduce a framework for categorizing life histories, POSE (Precocial–Opportunistic–Survivor–Episodic), which illustrates how a species’ life-history traits determine a population's compensatory capacity. We show why considering the evolutionary context that has shaped life histories is crucial to sustainable management. We then review recent work that connects our framework to specific opportunities where the life-history traits of marine species can be used to improve current conservation practices.","container-title":"Ecology and Evolution","DOI":"10.1002/ece3.2012","ISSN":"2045-7758","issue":"7","language":"en","license":"© 2016 The Authors. Ecology and Evolution published by John Wiley &amp; Sons Ltd.","note":"_eprint: https://onlinelibrary.wiley.com/doi/pdf/10.1002/ece3.2012","page":"2125-2138","source":"Wiley Online Library","title":"Ten principles from evolutionary ecology essential for effective marine conservation","volume":"6","author":[{"family":"Kindsvater","given":"Holly K."},{"family":"Mangel","given":"Marc"},{"family":"Reynolds","given":"John D."},{"family":"Dulvy","given":"Nicholas K."}],"issued":{"date-parts":[["2016"]]}}}],"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 xml:space="preserve">(Greenslade, 1983; Southwood, 1988; </w:t>
      </w:r>
      <w:proofErr w:type="spellStart"/>
      <w:r w:rsidRPr="001D05F4">
        <w:rPr>
          <w:rFonts w:ascii="Calibri Light" w:hAnsi="Calibri Light" w:cs="Calibri Light"/>
        </w:rPr>
        <w:t>Kindsvater</w:t>
      </w:r>
      <w:proofErr w:type="spellEnd"/>
      <w:r w:rsidRPr="001D05F4">
        <w:rPr>
          <w:rFonts w:ascii="Calibri Light" w:hAnsi="Calibri Light" w:cs="Calibri Light"/>
        </w:rPr>
        <w:t xml:space="preserve"> et al., 2016)</w:t>
      </w:r>
      <w:r w:rsidRPr="001D05F4">
        <w:rPr>
          <w:rFonts w:ascii="Calibri Light" w:hAnsi="Calibri Light" w:cs="Calibri Light"/>
        </w:rPr>
        <w:fldChar w:fldCharType="end"/>
      </w:r>
      <w:r w:rsidRPr="001D05F4">
        <w:rPr>
          <w:rFonts w:ascii="Calibri Light" w:hAnsi="Calibri Light" w:cs="Calibri Light"/>
        </w:rPr>
        <w:t>.</w:t>
      </w:r>
    </w:p>
    <w:p w14:paraId="3551B3FA"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Body size:</w:t>
      </w:r>
      <w:r w:rsidRPr="001D05F4">
        <w:rPr>
          <w:rFonts w:ascii="Calibri Light" w:hAnsi="Calibri Light" w:cs="Calibri Light"/>
        </w:rPr>
        <w:t xml:space="preserve"> (</w:t>
      </w:r>
      <w:r w:rsidRPr="001D05F4">
        <w:rPr>
          <w:rFonts w:ascii="Calibri Light" w:hAnsi="Calibri Light" w:cs="Calibri Light"/>
          <w:b/>
          <w:bCs/>
        </w:rPr>
        <w:t>R–E</w:t>
      </w:r>
      <w:r w:rsidRPr="001D05F4">
        <w:rPr>
          <w:rFonts w:ascii="Calibri Light" w:hAnsi="Calibri Light" w:cs="Calibri Light"/>
        </w:rPr>
        <w:t xml:space="preserve">) this trait can be classified as ‘response’ as the size of an organism provides an indication of how easily an organism can be impacted by some external pressures, i.e., a larger organism is more vulnerable to mechanical disturbance than a small organism which can easily find refuge. Body size can also be classified as an ‘effect’ trait as the size of an organism has implications with respect to the movement of Organic Matter (OM) in the benthic ecosystem. Large-bodied </w:t>
      </w:r>
      <w:r w:rsidRPr="001D05F4">
        <w:rPr>
          <w:rFonts w:ascii="Calibri Light" w:hAnsi="Calibri Light" w:cs="Calibri Light"/>
        </w:rPr>
        <w:lastRenderedPageBreak/>
        <w:t>organisms hold OM longer within the benthic system, i.e., low turnover, relative to smaller sized counterparts which exhibit high turnover. (</w:t>
      </w:r>
      <w:r w:rsidRPr="001D05F4">
        <w:rPr>
          <w:rFonts w:ascii="Calibri Light" w:hAnsi="Calibri Light" w:cs="Calibri Light"/>
          <w:b/>
          <w:bCs/>
        </w:rPr>
        <w:t>Pa</w:t>
      </w:r>
      <w:r w:rsidRPr="001D05F4">
        <w:rPr>
          <w:rFonts w:ascii="Calibri Light" w:hAnsi="Calibri Light" w:cs="Calibri Light"/>
        </w:rPr>
        <w:t>) Body size is also an example of a ‘pattern’ trait. (</w:t>
      </w:r>
      <w:r w:rsidRPr="001D05F4">
        <w:rPr>
          <w:rFonts w:ascii="Calibri Light" w:hAnsi="Calibri Light" w:cs="Calibri Light"/>
          <w:b/>
          <w:bCs/>
        </w:rPr>
        <w:t>M</w:t>
      </w:r>
      <w:r w:rsidRPr="001D05F4">
        <w:rPr>
          <w:rFonts w:ascii="Calibri Light" w:hAnsi="Calibri Light" w:cs="Calibri Light"/>
        </w:rPr>
        <w:t>) Lastly, the body size of an organism is an expression of its morphology.</w:t>
      </w:r>
    </w:p>
    <w:p w14:paraId="1A725065"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Mobility:</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xml:space="preserve">) this trait is an example of a ‘response’ trait, as it offers an indication of how likely an organism is to escape external disturbance and relocate, if necessary, </w:t>
      </w:r>
      <w:proofErr w:type="gramStart"/>
      <w:r w:rsidRPr="001D05F4">
        <w:rPr>
          <w:rFonts w:ascii="Calibri Light" w:hAnsi="Calibri Light" w:cs="Calibri Light"/>
        </w:rPr>
        <w:t>and also</w:t>
      </w:r>
      <w:proofErr w:type="gramEnd"/>
      <w:r w:rsidRPr="001D05F4">
        <w:rPr>
          <w:rFonts w:ascii="Calibri Light" w:hAnsi="Calibri Light" w:cs="Calibri Light"/>
        </w:rPr>
        <w:t xml:space="preserve"> to recolonise post-perturbation from connected populations. Highly mobile organisms are more likely to survive and recover from external disturbance relative to low-mobility or sedentary organisms. (</w:t>
      </w:r>
      <w:r w:rsidRPr="001D05F4">
        <w:rPr>
          <w:rFonts w:ascii="Calibri Light" w:hAnsi="Calibri Light" w:cs="Calibri Light"/>
          <w:b/>
          <w:bCs/>
        </w:rPr>
        <w:t>Pr</w:t>
      </w:r>
      <w:r w:rsidRPr="001D05F4">
        <w:rPr>
          <w:rFonts w:ascii="Calibri Light" w:hAnsi="Calibri Light" w:cs="Calibri Light"/>
        </w:rPr>
        <w:t xml:space="preserve">) Mobility can also be classified as a ‘process’ trait, as this trait concerns an expenditure (energy) mechanism. To obtain a representative account of an organism’s mobility capacity, this trait should be measured as the response to temporally dynamic abiotic/biotic factors (i.e., as a function of time) as well as repeatedly over time. In fact, an organism may only exhibit a degree of mobility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disturbance, with different disturbance levels eliciting different mobility responses. Mobility may also vary ontogenetically, therefore varying as a function of time. (</w:t>
      </w:r>
      <w:r w:rsidRPr="001D05F4">
        <w:rPr>
          <w:rFonts w:ascii="Calibri Light" w:hAnsi="Calibri Light" w:cs="Calibri Light"/>
          <w:b/>
          <w:bCs/>
        </w:rPr>
        <w:t>B</w:t>
      </w:r>
      <w:r w:rsidRPr="001D05F4">
        <w:rPr>
          <w:rFonts w:ascii="Calibri Light" w:hAnsi="Calibri Light" w:cs="Calibri Light"/>
        </w:rPr>
        <w:t xml:space="preserve">) Lastly, mobility is an example of a ‘behavioural’ trait as it may vary over time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both external factors, e.g., threats from other organisms, sound and olfactory stimuli, and internal stimuli, e.g., hunger.</w:t>
      </w:r>
    </w:p>
    <w:p w14:paraId="2E82EC9D"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Feeding mode:</w:t>
      </w:r>
      <w:r w:rsidRPr="001D05F4">
        <w:rPr>
          <w:rFonts w:ascii="Calibri Light" w:hAnsi="Calibri Light" w:cs="Calibri Light"/>
        </w:rPr>
        <w:t xml:space="preserve"> (</w:t>
      </w:r>
      <w:r w:rsidRPr="001D05F4">
        <w:rPr>
          <w:rFonts w:ascii="Calibri Light" w:hAnsi="Calibri Light" w:cs="Calibri Light"/>
          <w:b/>
          <w:bCs/>
        </w:rPr>
        <w:t>E</w:t>
      </w:r>
      <w:r w:rsidRPr="001D05F4">
        <w:rPr>
          <w:rFonts w:ascii="Calibri Light" w:hAnsi="Calibri Light" w:cs="Calibri Light"/>
        </w:rPr>
        <w:t>) Feeding mode can be classified as an ‘effect’ trait as it bears important implications for the potential for transfer of carbon between the sediment matrix and overlying waters. This trait also has important repercussions for biogeochemical processes in the sediment. (</w:t>
      </w:r>
      <w:r w:rsidRPr="001D05F4">
        <w:rPr>
          <w:rFonts w:ascii="Calibri Light" w:hAnsi="Calibri Light" w:cs="Calibri Light"/>
          <w:b/>
          <w:bCs/>
        </w:rPr>
        <w:t>Pr</w:t>
      </w:r>
      <w:r w:rsidRPr="001D05F4">
        <w:rPr>
          <w:rFonts w:ascii="Calibri Light" w:hAnsi="Calibri Light" w:cs="Calibri Light"/>
        </w:rPr>
        <w:t>) Feeding mode is further example of a ‘process’ trait, as it relates to the flow of energy and material in a particular environment during a well-defined temporal window and concerns resource acquisition and expenditure (energy) mechanisms. It also may vary ontogenetically, therefore varying as a function of time. (</w:t>
      </w:r>
      <w:r w:rsidRPr="001D05F4">
        <w:rPr>
          <w:rFonts w:ascii="Calibri Light" w:hAnsi="Calibri Light" w:cs="Calibri Light"/>
          <w:b/>
          <w:bCs/>
        </w:rPr>
        <w:t>B</w:t>
      </w:r>
      <w:r w:rsidRPr="001D05F4">
        <w:rPr>
          <w:rFonts w:ascii="Calibri Light" w:hAnsi="Calibri Light" w:cs="Calibri Light"/>
        </w:rPr>
        <w:t>) Lastly, feeding mode is an example of a ‘behavioural’ trait as it may change over time and vary under different conditions.</w:t>
      </w:r>
    </w:p>
    <w:p w14:paraId="6FBC062B"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Reproductive mode, sexual differentiation, reproductive frequency, and developmental mechanism:</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xml:space="preserve">) these traits can be classified as ‘response’ traits as they afford an indication of the ability of recovery after a substantial reduction of population number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YvTU9IFA","properties":{"formattedCitation":"(Costello et al., 2015)","plainCitation":"(Costello et al., 2015)","noteIndex":0},"citationItems":[{"id":663,"uris":["http://zotero.org/users/13509856/items/LCASQS4K"],"itemData":{"id":663,"type":"article-journal","abstract":"This paper reviews the utility and availability of biological and ecological traits for marine species so as to prioritise the development of a world database on marine species traits. In addition, the ‘status’ of species for conservation, that is, whether they are introduced or invasive, of fishery or aquaculture interest, harmful, or used as an ecological indicator, were reviewed because these attributes are of particular interest to society. Whereas traits are an enduring characteristic of a species and/or population, a species status may vary geographically and over time. Criteria for selecting traits were that they could be applied to most taxa, were easily available, and their inclusion would result in new research and/or management applications. Numerical traits were favoured over categorical. Habitat was excluded as it can be derived from a selection of these traits. Ten traits were prioritized for inclusion in the most comprehensive open access database on marine species (World Register of Marine Species), namely taxonomic classification, environment, geography, depth, substratum, mobility, skeleton, diet, body size and reproduction. These traits and statuses are being added to the database and new use cases may further subdivide and expand upon them.","container-title":"PeerJ","DOI":"10.7717/peerj.1201","ISSN":"2167-8359","journalAbbreviation":"PeerJ","language":"en","note":"publisher: PeerJ Inc.","page":"e1201","source":"peerj.com","title":"Biological and ecological traits of marine species","volume":"3","author":[{"family":"Costello","given":"Mark John"},{"family":"Claus","given":"Simon"},{"family":"Dekeyzer","given":"Stefanie"},{"family":"Vandepitte","given":"Leen"},{"family":"Tuama","given":"Éamonn Ó"},{"family":"Lear","given":"Dan"},{"family":"Tyler-Walters","given":"Harvey"}],"issued":{"date-parts":[["2015",8,18]]}}}],"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Costello et al., 2015)</w:t>
      </w:r>
      <w:r w:rsidRPr="001D05F4">
        <w:rPr>
          <w:rFonts w:ascii="Calibri Light" w:hAnsi="Calibri Light" w:cs="Calibri Light"/>
        </w:rPr>
        <w:fldChar w:fldCharType="end"/>
      </w:r>
      <w:r w:rsidRPr="001D05F4">
        <w:rPr>
          <w:rFonts w:ascii="Calibri Light" w:hAnsi="Calibri Light" w:cs="Calibri Light"/>
        </w:rPr>
        <w:t xml:space="preserve">. Organisms reproducing sexually (internal or external fertilisation, brooding) are more vulnerable to a reduction in organism numbers (e.g., </w:t>
      </w:r>
      <w:proofErr w:type="spellStart"/>
      <w:r w:rsidRPr="001D05F4">
        <w:rPr>
          <w:rFonts w:ascii="Calibri Light" w:hAnsi="Calibri Light" w:cs="Calibri Light"/>
        </w:rPr>
        <w:t>allee</w:t>
      </w:r>
      <w:proofErr w:type="spellEnd"/>
      <w:r w:rsidRPr="001D05F4">
        <w:rPr>
          <w:rFonts w:ascii="Calibri Light" w:hAnsi="Calibri Light" w:cs="Calibri Light"/>
        </w:rPr>
        <w:t xml:space="preserve"> effects) within a population than organisms that reproduce asexually, e.g., by fission. Similarly, gonochoristic organisms where the male and female reproductive organs </w:t>
      </w:r>
      <w:proofErr w:type="gramStart"/>
      <w:r w:rsidRPr="001D05F4">
        <w:rPr>
          <w:rFonts w:ascii="Calibri Light" w:hAnsi="Calibri Light" w:cs="Calibri Light"/>
        </w:rPr>
        <w:t>are located in</w:t>
      </w:r>
      <w:proofErr w:type="gramEnd"/>
      <w:r w:rsidRPr="001D05F4">
        <w:rPr>
          <w:rFonts w:ascii="Calibri Light" w:hAnsi="Calibri Light" w:cs="Calibri Light"/>
        </w:rPr>
        <w:t xml:space="preserve"> different organisms are more vulnerable to a sudden reduction in organism numbers within a population than hermaphroditic or asexual organisms, where offspring derives from a single parent organism. Organisms characterised by a high reproductive frequency (</w:t>
      </w:r>
      <w:r w:rsidRPr="001D05F4">
        <w:rPr>
          <w:rFonts w:ascii="Calibri Light" w:hAnsi="Calibri Light" w:cs="Calibri Light"/>
          <w:i/>
          <w:iCs/>
        </w:rPr>
        <w:t>r</w:t>
      </w:r>
      <w:r w:rsidRPr="001D05F4">
        <w:rPr>
          <w:rFonts w:ascii="Calibri Light" w:hAnsi="Calibri Light" w:cs="Calibri Light"/>
        </w:rPr>
        <w:t xml:space="preserve"> strategists) are also more likely to recover following mechanical disturbance relative to organisms characterised by low reproductive frequency (</w:t>
      </w:r>
      <w:r w:rsidRPr="001D05F4">
        <w:rPr>
          <w:rFonts w:ascii="Calibri Light" w:hAnsi="Calibri Light" w:cs="Calibri Light"/>
          <w:i/>
          <w:iCs/>
        </w:rPr>
        <w:t>K</w:t>
      </w:r>
      <w:r w:rsidRPr="001D05F4">
        <w:rPr>
          <w:rFonts w:ascii="Calibri Light" w:hAnsi="Calibri Light" w:cs="Calibri Light"/>
        </w:rPr>
        <w:t xml:space="preserve"> strategists). Lastly, egg-laying/brooding species inhabiting highly trawled areas are more likely to suffer substantial losses (i.e., parent plus offspring) due to the inability of the offspring to escape the area. (</w:t>
      </w:r>
      <w:r w:rsidRPr="001D05F4">
        <w:rPr>
          <w:rFonts w:ascii="Calibri Light" w:hAnsi="Calibri Light" w:cs="Calibri Light"/>
          <w:b/>
          <w:bCs/>
        </w:rPr>
        <w:t>E</w:t>
      </w:r>
      <w:r w:rsidRPr="001D05F4">
        <w:rPr>
          <w:rFonts w:ascii="Calibri Light" w:hAnsi="Calibri Light" w:cs="Calibri Light"/>
        </w:rPr>
        <w:t>) Larval development can further be classified as an ‘effect’ trait as it indicates the potential for dispersal of the larval stage prior to settlement. Larval development plays an important role in the export of carbon and energy, under the form of offspring, out of the system, and represents a critical factor in the effect of the community on ecosystem stability. (</w:t>
      </w:r>
      <w:r w:rsidRPr="001D05F4">
        <w:rPr>
          <w:rFonts w:ascii="Calibri Light" w:hAnsi="Calibri Light" w:cs="Calibri Light"/>
          <w:b/>
          <w:bCs/>
        </w:rPr>
        <w:t>Pa</w:t>
      </w:r>
      <w:r w:rsidRPr="001D05F4">
        <w:rPr>
          <w:rFonts w:ascii="Calibri Light" w:hAnsi="Calibri Light" w:cs="Calibri Light"/>
        </w:rPr>
        <w:t xml:space="preserve">) Owing to the fairly static nature of physiological attribute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hm8XdXTS","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larval development can be regarded as a ‘pattern’ trait. (</w:t>
      </w:r>
      <w:r w:rsidRPr="001D05F4">
        <w:rPr>
          <w:rFonts w:ascii="Calibri Light" w:hAnsi="Calibri Light" w:cs="Calibri Light"/>
          <w:b/>
          <w:bCs/>
        </w:rPr>
        <w:t>L</w:t>
      </w:r>
      <w:r w:rsidRPr="001D05F4">
        <w:rPr>
          <w:rFonts w:ascii="Calibri Light" w:hAnsi="Calibri Light" w:cs="Calibri Light"/>
        </w:rPr>
        <w:t xml:space="preserve">) Lastly, reproductive mode, sexual differentiation, reproductive frequency, and larval development are all examples of ‘life history’ traits, as they pertain to life strategies resulting from evolutionary convergences which, in turn, result from universal energetic allocation trade-off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q0xCrghl","properties":{"formattedCitation":"(Greenslade, 1983; Southwood, 1988; Kindsvater et al., 2016)","plainCitation":"(Greenslade, 1983; Southwood, 1988; Kindsvater et al., 2016)","noteIndex":0},"citationItems":[{"id":1795,"uris":["http://zotero.org/users/13509856/items/2FX6AXBA"],"itemData":{"id":1795,"type":"article-journal","abstract":"Adversity or A-selection favors conservation of adaptation in severe, but stable and predictable, environments. It is contrasted with r- or exploitation selection and K- or interaction selection. The correlates of A-selection (e.g., parthenogenesis, poor migratory ability, long life histories, and low reproductive rates in simple communities in harsh environments) are derived from brief accounts of a genus of tropical log-inhabiting staphylinid beetles and terrestrial invertebrates at high latitudes, the last based on reviews of J. A. Downes. The three selection types are related to each other and the environment by means of T. R. E. Southwood's habitat templet with its two axes, habitat predictability and favorableness. The potential usefulness of the habitat templet when partitioned according to predominant selection process is illustrated by applying it to the evolution of ecological strategies in deserts and the course of decomposition of organic matter.","container-title":"The American Naturalist","DOI":"10.1086/284140","ISSN":"0003-0147","issue":"3","note":"publisher: The University of Chicago Press","page":"352-365","source":"www-journals-uchicago-edu.plymouth.idm.oclc.org (Atypon)","title":"Adversity Selection and the Habitat Templet","volume":"122","author":[{"family":"Greenslade","given":"P. J. M."}],"issued":{"date-parts":[["1983",9]]}}},{"id":1796,"uris":["http://zotero.org/users/13509856/items/5U5EJN5J"],"itemData":{"id":1796,"type":"article-journal","abstract":"The paper reviews current concepts that relate particular life-history strategies to habitat characteristics. The strategy selection system is described: through effects on the fitness of individual organisms in ecological time certain combinations of adaptations for survival and reproduction are selected. These combinations arise through trade-offs between different tactics. The author's hypothesis that the habitat provides the templet on which evolution forges characteristic life-history strategies is further explored and related to similar concepts proposed by others. It is shown that in general these formulations define habitat along two axes: one being the frequency of disturbances and the other the general level adversity or harshness. When these axes and the orientation of the figures are made to correspond, the predictions from the different approaches have many similarities. Although the habitat may be defined in terms of two abiotic axes, the scaling of these in time and space must be appropriate to the temporal (e.g. generation time) and spatial (e.g. trivial range) scales of the organism being considered. It is pointed out that the pattern of trade-offs will be constrained by the available genetic variability (a reflection of the organism's phylogenetic history) and there may be more than one stable strategy for a particular environment. The templet constrains the range of life-history strategies, but it does not impose uniformity. The extent of variation may correspond to the dichotomy between high risk and low risk strategies recently explored by Ellner.","container-title":"Oikos","DOI":"10.2307/3565974","ISSN":"0030-1299","issue":"1","note":"publisher: [Nordic Society Oikos, Wiley]","page":"3-18","source":"JSTOR","title":"Tactics, Strategies and Templets","volume":"52","author":[{"family":"Southwood","given":"T. R. E."}],"issued":{"date-parts":[["1988"]]}}},{"id":1797,"uris":["http://zotero.org/users/13509856/items/FQ9M3QU5"],"itemData":{"id":1797,"type":"article-journal","abstract":"Sustainably managing marine species is crucial for the future health of the human population. Yet there are diverse perspectives concerning which species can be exploited sustainably, and how best to do so. Motivated by recent debates in the published literature over marine conservation challenges, we review ten principles connecting life-history traits, population growth rate, and density-dependent population regulation. We introduce a framework for categorizing life histories, POSE (Precocial–Opportunistic–Survivor–Episodic), which illustrates how a species’ life-history traits determine a population's compensatory capacity. We show why considering the evolutionary context that has shaped life histories is crucial to sustainable management. We then review recent work that connects our framework to specific opportunities where the life-history traits of marine species can be used to improve current conservation practices.","container-title":"Ecology and Evolution","DOI":"10.1002/ece3.2012","ISSN":"2045-7758","issue":"7","language":"en","license":"© 2016 The Authors. Ecology and Evolution published by John Wiley &amp; Sons Ltd.","note":"_eprint: https://onlinelibrary.wiley.com/doi/pdf/10.1002/ece3.2012","page":"2125-2138","source":"Wiley Online Library","title":"Ten principles from evolutionary ecology essential for effective marine conservation","volume":"6","author":[{"family":"Kindsvater","given":"Holly K."},{"family":"Mangel","given":"Marc"},{"family":"Reynolds","given":"John D."},{"family":"Dulvy","given":"Nicholas K."}],"issued":{"date-parts":[["2016"]]}}}],"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 xml:space="preserve">(Greenslade, 1983; Southwood, 1988; </w:t>
      </w:r>
      <w:proofErr w:type="spellStart"/>
      <w:r w:rsidRPr="001D05F4">
        <w:rPr>
          <w:rFonts w:ascii="Calibri Light" w:hAnsi="Calibri Light" w:cs="Calibri Light"/>
        </w:rPr>
        <w:t>Kindsvater</w:t>
      </w:r>
      <w:proofErr w:type="spellEnd"/>
      <w:r w:rsidRPr="001D05F4">
        <w:rPr>
          <w:rFonts w:ascii="Calibri Light" w:hAnsi="Calibri Light" w:cs="Calibri Light"/>
        </w:rPr>
        <w:t xml:space="preserve"> et al., 2016)</w:t>
      </w:r>
      <w:r w:rsidRPr="001D05F4">
        <w:rPr>
          <w:rFonts w:ascii="Calibri Light" w:hAnsi="Calibri Light" w:cs="Calibri Light"/>
        </w:rPr>
        <w:fldChar w:fldCharType="end"/>
      </w:r>
      <w:r w:rsidRPr="001D05F4">
        <w:rPr>
          <w:rFonts w:ascii="Calibri Light" w:hAnsi="Calibri Light" w:cs="Calibri Light"/>
        </w:rPr>
        <w:t>.</w:t>
      </w:r>
    </w:p>
    <w:p w14:paraId="1B45963C"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lastRenderedPageBreak/>
        <w:t>Fragility:</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this trait can be classified as a ‘response’ trait as it provides an indication of the vulnerability of an organism to physical disturbance. A fragile, highly breakable organism is more prone to damage than a robust, hard-shelled organism. (</w:t>
      </w:r>
      <w:r w:rsidRPr="001D05F4">
        <w:rPr>
          <w:rFonts w:ascii="Calibri Light" w:hAnsi="Calibri Light" w:cs="Calibri Light"/>
          <w:b/>
          <w:bCs/>
        </w:rPr>
        <w:t>Pa</w:t>
      </w:r>
      <w:r w:rsidRPr="001D05F4">
        <w:rPr>
          <w:rFonts w:ascii="Calibri Light" w:hAnsi="Calibri Light" w:cs="Calibri Light"/>
        </w:rPr>
        <w:t xml:space="preserve">) Owing to the fairly static nature of morphological feature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XsXhUlcL","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fragility can be regarded as a ‘pattern’ trait. (</w:t>
      </w:r>
      <w:r w:rsidRPr="001D05F4">
        <w:rPr>
          <w:rFonts w:ascii="Calibri Light" w:hAnsi="Calibri Light" w:cs="Calibri Light"/>
          <w:b/>
          <w:bCs/>
        </w:rPr>
        <w:t>M</w:t>
      </w:r>
      <w:r w:rsidRPr="001D05F4">
        <w:rPr>
          <w:rFonts w:ascii="Calibri Light" w:hAnsi="Calibri Light" w:cs="Calibri Light"/>
        </w:rPr>
        <w:t>) Lastly, the fragility of an organism is an expression of its structural morphology.</w:t>
      </w:r>
    </w:p>
    <w:p w14:paraId="57A143F4"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Living habit:</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this trait can be classified as a ‘response’ trait as it indicates the potential for the adult stage to evade or to be exposed to physical disturbance. Organisms differing in their living habitats will vary in their response to disturbance depending on their living habit, mobility, and sediment position. For example, burrow-dwelling organisms are more likely to evade disturbance relative to surface crawlers or epifaunal (attached) organisms. (</w:t>
      </w:r>
      <w:r w:rsidRPr="001D05F4">
        <w:rPr>
          <w:rFonts w:ascii="Calibri Light" w:hAnsi="Calibri Light" w:cs="Calibri Light"/>
          <w:b/>
          <w:bCs/>
        </w:rPr>
        <w:t>Pa</w:t>
      </w:r>
      <w:r w:rsidRPr="001D05F4">
        <w:rPr>
          <w:rFonts w:ascii="Calibri Light" w:hAnsi="Calibri Light" w:cs="Calibri Light"/>
        </w:rPr>
        <w:t>) Living habit can also be classified as a ‘pattern’ trait, as it describes a pattern in the structure of a community at any given time and can vary spatially along environmental gradients. (</w:t>
      </w:r>
      <w:r w:rsidRPr="001D05F4">
        <w:rPr>
          <w:rFonts w:ascii="Calibri Light" w:hAnsi="Calibri Light" w:cs="Calibri Light"/>
          <w:b/>
          <w:bCs/>
        </w:rPr>
        <w:t>B</w:t>
      </w:r>
      <w:r w:rsidRPr="001D05F4">
        <w:rPr>
          <w:rFonts w:ascii="Calibri Light" w:hAnsi="Calibri Light" w:cs="Calibri Light"/>
        </w:rPr>
        <w:t xml:space="preserve">) Lastly, living habit is an example of a ‘behavioural’ trait as it may vary over time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both external, e.g., threats from other organisms, sound and olfactory stimuli, and internal stimuli, e.g., hunger.</w:t>
      </w:r>
    </w:p>
    <w:p w14:paraId="60B8BE68"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Bioturbation mode:</w:t>
      </w:r>
      <w:r w:rsidRPr="001D05F4">
        <w:rPr>
          <w:rFonts w:ascii="Calibri Light" w:hAnsi="Calibri Light" w:cs="Calibri Light"/>
        </w:rPr>
        <w:t xml:space="preserve"> (</w:t>
      </w:r>
      <w:r w:rsidRPr="001D05F4">
        <w:rPr>
          <w:rFonts w:ascii="Calibri Light" w:hAnsi="Calibri Light" w:cs="Calibri Light"/>
          <w:b/>
          <w:bCs/>
        </w:rPr>
        <w:t>E</w:t>
      </w:r>
      <w:r w:rsidRPr="001D05F4">
        <w:rPr>
          <w:rFonts w:ascii="Calibri Light" w:hAnsi="Calibri Light" w:cs="Calibri Light"/>
        </w:rPr>
        <w:t>) this trait can be classified as an ‘effect’ trait as the sediment reworking ability of an organism plays an important role with respect to sediment–water exchange and sediment biogeochemical properties, thus exerting an effect on ecosystem functioning sensu transfer of energy and material through the system. (</w:t>
      </w:r>
      <w:r w:rsidRPr="001D05F4">
        <w:rPr>
          <w:rFonts w:ascii="Calibri Light" w:hAnsi="Calibri Light" w:cs="Calibri Light"/>
          <w:b/>
          <w:bCs/>
        </w:rPr>
        <w:t>Pr</w:t>
      </w:r>
      <w:r w:rsidRPr="001D05F4">
        <w:rPr>
          <w:rFonts w:ascii="Calibri Light" w:hAnsi="Calibri Light" w:cs="Calibri Light"/>
        </w:rPr>
        <w:t xml:space="preserve">) Bioturbation mode can also be classified as a ‘process’ trait as it relates to a mechanism underpinning resource cycling, storage, and/or loss through biotic and abiotic processes at the ecosystem scale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cXZFrQ12","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Also, it may experience substantial variability over an individual’s life span, thus varying as a function of time. (</w:t>
      </w:r>
      <w:r w:rsidRPr="001D05F4">
        <w:rPr>
          <w:rFonts w:ascii="Calibri Light" w:hAnsi="Calibri Light" w:cs="Calibri Light"/>
          <w:b/>
          <w:bCs/>
        </w:rPr>
        <w:t>B</w:t>
      </w:r>
      <w:r w:rsidRPr="001D05F4">
        <w:rPr>
          <w:rFonts w:ascii="Calibri Light" w:hAnsi="Calibri Light" w:cs="Calibri Light"/>
        </w:rPr>
        <w:t xml:space="preserve">) Lastly, bioturbation mode is an example of a ‘behavioural’ trait as it may vary over time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both external, e.g., threats from other organisms, sound and olfactory stimuli, and internal stimuli, e.g., hunger.</w:t>
      </w:r>
    </w:p>
    <w:p w14:paraId="2A6D82A9"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Environmental position:</w:t>
      </w:r>
      <w:r w:rsidRPr="001D05F4">
        <w:rPr>
          <w:rFonts w:ascii="Calibri Light" w:hAnsi="Calibri Light" w:cs="Calibri Light"/>
        </w:rPr>
        <w:t xml:space="preserve"> (</w:t>
      </w:r>
      <w:r w:rsidRPr="001D05F4">
        <w:rPr>
          <w:rFonts w:ascii="Calibri Light" w:hAnsi="Calibri Light" w:cs="Calibri Light"/>
          <w:b/>
          <w:bCs/>
        </w:rPr>
        <w:t>R–E</w:t>
      </w:r>
      <w:r w:rsidRPr="001D05F4">
        <w:rPr>
          <w:rFonts w:ascii="Calibri Light" w:hAnsi="Calibri Light" w:cs="Calibri Light"/>
        </w:rPr>
        <w:t>) this trait can be classified as a ‘response’ trait as it indicates the potential for the adult stage to evade or to be exposed to physical disturbance. For example, deep infaunal organisms (&gt;5 cm depth) are more likely to evade disturbance than epifaunal or shallow infaunal (&lt;5 cm) organisms. Sediment position can further be regarded as an ‘effect’ trait as it has repercussions for the surrounding environment. For example, benthopelagic species constitute a link between the sediment and the water column. Similarly, deep infaunal organisms affect sediment structure. (</w:t>
      </w:r>
      <w:r w:rsidRPr="001D05F4">
        <w:rPr>
          <w:rFonts w:ascii="Calibri Light" w:hAnsi="Calibri Light" w:cs="Calibri Light"/>
          <w:b/>
          <w:bCs/>
        </w:rPr>
        <w:t>Pa</w:t>
      </w:r>
      <w:r w:rsidRPr="001D05F4">
        <w:rPr>
          <w:rFonts w:ascii="Calibri Light" w:hAnsi="Calibri Light" w:cs="Calibri Light"/>
        </w:rPr>
        <w:t>) Sediment position can also be classified as a ‘pattern’ trait, as it describes a pattern in the structure of a community which can be measured irrespective of time and under optimised conditions (e.g., in laboratory settings) as a synchronic snapshot of the observed variability at any given time. (</w:t>
      </w:r>
      <w:r w:rsidRPr="001D05F4">
        <w:rPr>
          <w:rFonts w:ascii="Calibri Light" w:hAnsi="Calibri Light" w:cs="Calibri Light"/>
          <w:b/>
          <w:bCs/>
        </w:rPr>
        <w:t>B</w:t>
      </w:r>
      <w:r w:rsidRPr="001D05F4">
        <w:rPr>
          <w:rFonts w:ascii="Calibri Light" w:hAnsi="Calibri Light" w:cs="Calibri Light"/>
        </w:rPr>
        <w:t xml:space="preserve">) Lastly, sediment position is an example of a ‘behavioural’ trait as it may vary over time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both external, e.g., threats from other organisms, sound and olfactory stimuli, and internal stimuli, e.g., hunger.</w:t>
      </w:r>
    </w:p>
    <w:p w14:paraId="463A4FEE"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Degree of attachment:</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this trait can be classified as a ‘response’ trait as it provides an indication of the vulnerability of a given organism to physical disturbance. For example, an organism that is permanently attached to a substrate is more vulnerable to disturbance than a free-living or even temporarily attached organism. (</w:t>
      </w:r>
      <w:r w:rsidRPr="001D05F4">
        <w:rPr>
          <w:rFonts w:ascii="Calibri Light" w:hAnsi="Calibri Light" w:cs="Calibri Light"/>
          <w:b/>
          <w:bCs/>
        </w:rPr>
        <w:t>Pa</w:t>
      </w:r>
      <w:r w:rsidRPr="001D05F4">
        <w:rPr>
          <w:rFonts w:ascii="Calibri Light" w:hAnsi="Calibri Light" w:cs="Calibri Light"/>
        </w:rPr>
        <w:t xml:space="preserve">) As degree of attachment is an expression of both structural and morphological properties of an organisms which are known to remain relatively constant over time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9IKeKvcM","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degree of attachment can be classified as a ‘pattern’ trait. (</w:t>
      </w:r>
      <w:r w:rsidRPr="001D05F4">
        <w:rPr>
          <w:rFonts w:ascii="Calibri Light" w:hAnsi="Calibri Light" w:cs="Calibri Light"/>
          <w:b/>
          <w:bCs/>
        </w:rPr>
        <w:t>M</w:t>
      </w:r>
      <w:r w:rsidRPr="001D05F4">
        <w:rPr>
          <w:rFonts w:ascii="Calibri Light" w:hAnsi="Calibri Light" w:cs="Calibri Light"/>
        </w:rPr>
        <w:t>) Lastly, degree of attachment can be regarded as a morphological trait, as whether an organism exhibits no, temporary, or permanent attachment is an expression of its morphology.</w:t>
      </w:r>
    </w:p>
    <w:p w14:paraId="461942B0"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lastRenderedPageBreak/>
        <w:t>Body flexibility:</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this trait can be classified as a ‘response’ trait as it provides an indication of the vulnerability of an organism to mechanical disturbance. An organism with limited or no flexibility is more prone to lasting damage than a highly flexible organism. (</w:t>
      </w:r>
      <w:r w:rsidRPr="001D05F4">
        <w:rPr>
          <w:rFonts w:ascii="Calibri Light" w:hAnsi="Calibri Light" w:cs="Calibri Light"/>
          <w:b/>
          <w:bCs/>
        </w:rPr>
        <w:t>Pa</w:t>
      </w:r>
      <w:r w:rsidRPr="001D05F4">
        <w:rPr>
          <w:rFonts w:ascii="Calibri Light" w:hAnsi="Calibri Light" w:cs="Calibri Light"/>
        </w:rPr>
        <w:t xml:space="preserve">) Owing to the fairly static nature of morphological and structural features, body flexibility can be regarded as a ‘pattern’ trait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pgKoj9E9","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M</w:t>
      </w:r>
      <w:r w:rsidRPr="001D05F4">
        <w:rPr>
          <w:rFonts w:ascii="Calibri Light" w:hAnsi="Calibri Light" w:cs="Calibri Light"/>
        </w:rPr>
        <w:t>) Lastly, the body flexibility of an organism is an expression of its morphology.</w:t>
      </w:r>
    </w:p>
    <w:p w14:paraId="522042FC"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Sociability:</w:t>
      </w:r>
      <w:r w:rsidRPr="001D05F4">
        <w:rPr>
          <w:rFonts w:ascii="Calibri Light" w:hAnsi="Calibri Light" w:cs="Calibri Light"/>
        </w:rPr>
        <w:t xml:space="preserve"> (</w:t>
      </w:r>
      <w:r w:rsidRPr="001D05F4">
        <w:rPr>
          <w:rFonts w:ascii="Calibri Light" w:hAnsi="Calibri Light" w:cs="Calibri Light"/>
          <w:b/>
          <w:bCs/>
        </w:rPr>
        <w:t>R–E</w:t>
      </w:r>
      <w:r w:rsidRPr="001D05F4">
        <w:rPr>
          <w:rFonts w:ascii="Calibri Light" w:hAnsi="Calibri Light" w:cs="Calibri Light"/>
        </w:rPr>
        <w:t xml:space="preserve">) this trait can be classified as a ‘response trait’ as it provides an indication of how much of a reduction in organism numbers can be expected following physical disturbance. Benthic, sedentary organisms that tend to cluster with conspecifics are more likely to suffer substantial losses in term of population size following physical disturbance, e.g., trawling or dredging, relative to solitary organisms. Sociability can also be classified as an ‘effect’ trait, as the function/role that an organism plays within the ecosystem is magnified by a gregarious behaviour when compared to solitary organism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X7CVekXT","properties":{"formattedCitation":"(Campany\\uc0\\u224{}-Llovet et al., 2023)","plainCitation":"(Campanyà-Llovet et al., 2023)","noteIndex":0},"citationItems":[{"id":133,"uris":["http://zotero.org/users/13509856/items/TJM9BWLF"],"itemData":{"id":133,"type":"article-journal","abstract":"Trait-based approaches that complement taxonomy-based studies have increased in popularity among the scientific community over the last decades. The collection of biological and ecological characteristics of species (i.e., traits) provides insight into species and ecosystem vulnerability to environmental and anthropogenic changes, as well as ecosystem functioning. Here, we present the FUN Azores trait database, describe our approach, evaluate its scope, compare it to other marine trait databases, and explore the spatial distribution of its traits with “functional maps.” While most of the available trait databases to date contain essential information to understand the functional diversity of a taxonomic or functional group, our ecosystem-based approach provides a comprehensive assessment of diverse fauna (i.e., meio-, macro-, and megafauna) from benthic and pelagic environments in the Azores Marine Park; including ridges, seamounts, hydrothermal vents, and the overlying water column. We used a collaborative approach involving 30 researchers with different expertise to develop the FUN Azores database, which contains compiled data on 14 traits representing morphological, behavioral, and life history characteristics for 1,210 species across 10 phyla. The “functional maps” show a distinct distribution of the two most common size classes, suggesting different communities with different functionalities. The following traits had the best scoring coverage (i.e., &gt;95% of the species scored): maximum body size, body form, skeleton material, feeding structure, motility, environmental position, substratum affinity, distribution, and depth range; while traits related to species behavior (e.g., sociability or aggregation tendencies) and life history (e.g., developmental mechanism) had lower scoring coverage, highlighting the need for further research to fill these knowledge gaps. We found a larger number of species in the benthic compared to the pelagic environment and differing species composition between areas within the Azores Marine Park resulting from varying biodiversity, ecosystem types, sampling effort, and methodologies used. The FUN Azores database will foster and facilitate trait-based approaches in the area, develop a framework for expansion of cross-ecosystem and cross-taxa trait databases elsewhere, and improve our ecological understanding of the Azores Marine Park and its conservation requirements.","container-title":"Frontiers in Ecology and Evolution","ISSN":"2296-701X","source":"Frontiers","title":"FUN Azores: a FUNctional trait database for the meio-, macro-, and megafauna from the Azores Marine Park (Mid-Atlantic Ridge)","title-short":"FUN Azores","URL":"https://www.frontiersin.org/articles/10.3389/fevo.2023.1050268","volume":"11","author":[{"family":"Campanyà-Llovet","given":"Neus"},{"family":"Bates","given":"Amanda E."},{"family":"Cuvelier","given":"Daphne"},{"family":"Giacomello","given":"Eva"},{"family":"Catarino","given":"Diana"},{"family":"Gooday","given":"Andrew J."},{"family":"Berning","given":"Björn"},{"family":"Figuerola","given":"Blanca"},{"family":"Malaquias","given":"Manuel A. E."},{"family":"Moura","given":"Carlos J."},{"family":"Xavier","given":"Joana R."},{"family":"Sutton","given":"Tracey T."},{"family":"Fauconnet","given":"Laurence"},{"family":"Ramalho","given":"Sofia P."},{"family":"Neves","given":"Bárbara de Moura"},{"family":"Machado","given":"Gui M."},{"family":"Horton","given":"Tammy"},{"family":"Gebruk","given":"Andrey V."},{"family":"Minin","given":"Kirill"},{"family":"Bried","given":"Joël"},{"family":"Molodtsova","given":"Tina"},{"family":"Silva","given":"Mónica A."},{"family":"Dilman","given":"Anna"},{"family":"Kremenetskaia","given":"Antonina"},{"family":"Costa","given":"Eudriano F. S."},{"family":"Clarke","given":"Jameson"},{"family":"Martins","given":"Helen R."},{"family":"Pham","given":"Christopher K."},{"family":"Carreiro-Silva","given":"Marina"},{"family":"Colaço","given":"Ana"}],"accessed":{"date-parts":[["2024",2,1]]},"issued":{"date-parts":[["2023"]]}}}],"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szCs w:val="24"/>
        </w:rPr>
        <w:t>(</w:t>
      </w:r>
      <w:proofErr w:type="spellStart"/>
      <w:r w:rsidRPr="001D05F4">
        <w:rPr>
          <w:rFonts w:ascii="Calibri Light" w:hAnsi="Calibri Light" w:cs="Calibri Light"/>
          <w:szCs w:val="24"/>
        </w:rPr>
        <w:t>Campanyà-Llovet</w:t>
      </w:r>
      <w:proofErr w:type="spellEnd"/>
      <w:r w:rsidRPr="001D05F4">
        <w:rPr>
          <w:rFonts w:ascii="Calibri Light" w:hAnsi="Calibri Light" w:cs="Calibri Light"/>
          <w:szCs w:val="24"/>
        </w:rPr>
        <w:t xml:space="preserve"> et al., 2023)</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Pa</w:t>
      </w:r>
      <w:r w:rsidRPr="001D05F4">
        <w:rPr>
          <w:rFonts w:ascii="Calibri Light" w:hAnsi="Calibri Light" w:cs="Calibri Light"/>
        </w:rPr>
        <w:t>) Sociability can be classified as a ‘pattern’ trait as it could easily be measured under optimised, standardised conditions (e.g., in laboratory settings), but it may vary spatially along a resource gradient. For example, organisms may cluster in nutrient-rich waters due to a lack of competition and they may occur in overdispersed patterns in nutrient-poor environments due to increased competition for resources. (</w:t>
      </w:r>
      <w:r w:rsidRPr="001D05F4">
        <w:rPr>
          <w:rFonts w:ascii="Calibri Light" w:hAnsi="Calibri Light" w:cs="Calibri Light"/>
          <w:b/>
          <w:bCs/>
        </w:rPr>
        <w:t>Pr</w:t>
      </w:r>
      <w:r w:rsidRPr="001D05F4">
        <w:rPr>
          <w:rFonts w:ascii="Calibri Light" w:hAnsi="Calibri Light" w:cs="Calibri Light"/>
        </w:rPr>
        <w:t xml:space="preserve">) Sociability could further be argued to fall under the category of ‘process’ trait, as the tendency to cluster may vary over an organism’s life span. For example, it has been suggested that glass sponges may not compete as juveniles but, as they increase in size and require more resources, competition with neighbours results in a reduction or thinning of the density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Suxl2DVo","properties":{"formattedCitation":"(Mitchell and Harris, 2020)","plainCitation":"(Mitchell and Harris, 2020)","noteIndex":0},"citationItems":[{"id":1730,"uris":["http://zotero.org/users/13509856/items/Y8QF7HAU"],"itemData":{"id":1730,"type":"article-journal","abstract":"The ecosystem dynamics of benthic communities depend on the relative importance of organism reproductive traits, environmental factors, inter-specific interactions and mortality processes. The fine-scale community ecology of sessile organisms can be investigated using spatial analyses because the position of the specimens on the substrate (their spatial positions) reflects the biological and ecological processes that they were subject to in-life. Consequently, spatial point process analyses (SPPA) and Bayesian network inference (BNI) can be used to reveal key insights into the ecological dynamics of these deep-sea communities. Here we use these analyses to investigate the ecology of deep-sea glass sponge dominated community \"The Forest of the Weird\" (2442m depth, Ridge Seamount, Johnston Atoll, Pacific Ocean). A 3D reconstruction was made of this community using photogrammetry of video stills taken from high-resolution ROV video. The community was dominated by two genera of Hexactinellids: Farreidae Aspidoscopulia sp. and Euplectellidae Bolosominae sp. with octocorals Narella bowersi, Narella macrocalyx and Rhodaniridogorgia also present in large proportions. SPPA of the dead versus alive organisms revealed a random distribution of dead amongst the living, showing a non-density dependent cause of death for the majority of taxa. However, in the high-density ridge crest region there was non-random aggregation of dead specimens, revealing density-dependent mortality for Aspidoscopulia. SPPA showed that the glass sponges and octocorals were each most strongly influenced by different underlying processes, and reacted to the environmental conditions differently. The octocorals responded to higher density areas with increased intra-specific competition, whilst the glass-sponges seemed impervious to a doubling of specimen density. BNI found that mutual habitat associations between different taxa resulted in inter-specific competition at larger (2-4m) spatial scales, with instances of competition at small-spatial scales (&amp;lt;0.75m) in the higher-density ridge crest section. To our knowledge, this study is the first to analyze the mortality, population and community dynamics of a deep-sea sponge community using spatial point process analyses. Our results provide the first insight into the variety of ecological behaviors of these different glass sponges and octocorals, and show how these different organisms have developed diverse responses to the biological and environmental gradients within their habitat.","container-title":"Frontiers in Marine Science","DOI":"10.3389/fmars.2020.565171","ISSN":"2296-7745","journalAbbreviation":"Front. Mar. Sci.","language":"English","note":"publisher: Frontiers","source":"Frontiers","title":"Mortality, Population and Community Dynamics of the Glass Sponge Dominated Community “The Forest of the Weird” From the Ridge Seamount, Johnston Atoll, Pacific Ocean","URL":"https://www.frontiersin.org/articles/10.3389/fmars.2020.565171","volume":"7","author":[{"family":"Mitchell","given":"Emily G."},{"family":"Harris","given":"Simon"}],"accessed":{"date-parts":[["2024",3,18]]},"issued":{"date-parts":[["2020",1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Mitchell and Harris, 2020)</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B</w:t>
      </w:r>
      <w:r w:rsidRPr="001D05F4">
        <w:rPr>
          <w:rFonts w:ascii="Calibri Light" w:hAnsi="Calibri Light" w:cs="Calibri Light"/>
        </w:rPr>
        <w:t xml:space="preserve">) Lastly, sociability is an example of a ‘behavioural’ trait as it may vary over time </w:t>
      </w:r>
      <w:proofErr w:type="gramStart"/>
      <w:r w:rsidRPr="001D05F4">
        <w:rPr>
          <w:rFonts w:ascii="Calibri Light" w:hAnsi="Calibri Light" w:cs="Calibri Light"/>
        </w:rPr>
        <w:t>as a result of</w:t>
      </w:r>
      <w:proofErr w:type="gramEnd"/>
      <w:r w:rsidRPr="001D05F4">
        <w:rPr>
          <w:rFonts w:ascii="Calibri Light" w:hAnsi="Calibri Light" w:cs="Calibri Light"/>
        </w:rPr>
        <w:t xml:space="preserve"> both external, e.g., threats from other organisms, sound and olfactory stimuli, and internal stimuli, e.g., hunger.</w:t>
      </w:r>
    </w:p>
    <w:p w14:paraId="3AB6B0B6"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Body protection:</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xml:space="preserve">) this trait can be classified as a ‘response’ trait as it provides an indication of the susceptibility of an organism to changes in ocean chemistry, e.g., pH and carbonate saturation state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hyv8ZjCa","properties":{"formattedCitation":"(Costello et al., 2015)","plainCitation":"(Costello et al., 2015)","noteIndex":0},"citationItems":[{"id":663,"uris":["http://zotero.org/users/13509856/items/LCASQS4K"],"itemData":{"id":663,"type":"article-journal","abstract":"This paper reviews the utility and availability of biological and ecological traits for marine species so as to prioritise the development of a world database on marine species traits. In addition, the ‘status’ of species for conservation, that is, whether they are introduced or invasive, of fishery or aquaculture interest, harmful, or used as an ecological indicator, were reviewed because these attributes are of particular interest to society. Whereas traits are an enduring characteristic of a species and/or population, a species status may vary geographically and over time. Criteria for selecting traits were that they could be applied to most taxa, were easily available, and their inclusion would result in new research and/or management applications. Numerical traits were favoured over categorical. Habitat was excluded as it can be derived from a selection of these traits. Ten traits were prioritized for inclusion in the most comprehensive open access database on marine species (World Register of Marine Species), namely taxonomic classification, environment, geography, depth, substratum, mobility, skeleton, diet, body size and reproduction. These traits and statuses are being added to the database and new use cases may further subdivide and expand upon them.","container-title":"PeerJ","DOI":"10.7717/peerj.1201","ISSN":"2167-8359","journalAbbreviation":"PeerJ","language":"en","note":"publisher: PeerJ Inc.","page":"e1201","source":"peerj.com","title":"Biological and ecological traits of marine species","volume":"3","author":[{"family":"Costello","given":"Mark John"},{"family":"Claus","given":"Simon"},{"family":"Dekeyzer","given":"Stefanie"},{"family":"Vandepitte","given":"Leen"},{"family":"Tuama","given":"Éamonn Ó"},{"family":"Lear","given":"Dan"},{"family":"Tyler-Walters","given":"Harvey"}],"issued":{"date-parts":[["2015",8,18]]}}}],"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Costello et al., 2015)</w:t>
      </w:r>
      <w:r w:rsidRPr="001D05F4">
        <w:rPr>
          <w:rFonts w:ascii="Calibri Light" w:hAnsi="Calibri Light" w:cs="Calibri Light"/>
        </w:rPr>
        <w:fldChar w:fldCharType="end"/>
      </w:r>
      <w:r w:rsidRPr="001D05F4">
        <w:rPr>
          <w:rFonts w:ascii="Calibri Light" w:hAnsi="Calibri Light" w:cs="Calibri Light"/>
        </w:rPr>
        <w:t xml:space="preserve">, as well as providing an indication of palatability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TwikmDfO","properties":{"formattedCitation":"(Degen and Faulwetter, 2019)","plainCitation":"(Degen and Faulwetter, 2019)","noteIndex":0},"citationItems":[{"id":187,"uris":["http://zotero.org/users/13509856/items/8W5M9EF8"],"itemData":{"id":187,"type":"article-journal","abstract":"The recently increased interest in marine trait-based studies highlights one general demand – the access to standardized, reference-based trait information. This demand holds especially true for polar regions, where the gathering of ecological information is still challenging. The Arctic Traits Database is a freely accessible online repository (https://doi.org/10.25365/phaidra.49; https://www.univie.ac.at/arctictraits, last access: 20 February 2019) that fulfils these requests for one important component of polar marine life, the Arctic benthic macroinvertebrates. It accounts for (1) obligate traceability of information (every entry is linked to at least one source), (2) exchangeability among trait platforms (use of most common download formats), (3) standardization (use of most common terminology and coding scheme) and (4) user-friendliness (granted by an intuitive web interface and rapid and easy download options, for the first time including the option to download a fuzzy coded trait matrix). The combination of these aspects makes the Arctic Traits Database the currently most sophisticated online accessible trait platform in (not only) marine ecology and a role model for prospective databases of other marine compartments or other (also non-marine) ecosystems. At present the database covers 19 traits (80 trait categories) and holds altogether 14&amp;thinsp;242 trait entries for 1911 macro- and megabenthic taxa. Thus, the Arctic Traits Database will foster and facilitate trait-based approaches in polar regions in the future and increase our ecological understanding of this rapidly changing system.","container-title":"Earth System Science Data","DOI":"10.5194/essd-11-301-2019","ISSN":"1866-3508","issue":"1","language":"English","note":"publisher: Copernicus GmbH","page":"301-322","source":"Copernicus Online Journals","title":"The Arctic Traits Database – a repository of Arctic benthic invertebrate traits","volume":"11","author":[{"family":"Degen","given":"Renate"},{"family":"Faulwetter","given":"Sarah"}],"issued":{"date-parts":[["2019",2,25]]}}}],"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 xml:space="preserve">(Degen and </w:t>
      </w:r>
      <w:proofErr w:type="spellStart"/>
      <w:r w:rsidRPr="001D05F4">
        <w:rPr>
          <w:rFonts w:ascii="Calibri Light" w:hAnsi="Calibri Light" w:cs="Calibri Light"/>
        </w:rPr>
        <w:t>Faulwetter</w:t>
      </w:r>
      <w:proofErr w:type="spellEnd"/>
      <w:r w:rsidRPr="001D05F4">
        <w:rPr>
          <w:rFonts w:ascii="Calibri Light" w:hAnsi="Calibri Light" w:cs="Calibri Light"/>
        </w:rPr>
        <w:t>, 2019)</w:t>
      </w:r>
      <w:r w:rsidRPr="001D05F4">
        <w:rPr>
          <w:rFonts w:ascii="Calibri Light" w:hAnsi="Calibri Light" w:cs="Calibri Light"/>
        </w:rPr>
        <w:fldChar w:fldCharType="end"/>
      </w:r>
      <w:r w:rsidRPr="001D05F4">
        <w:rPr>
          <w:rFonts w:ascii="Calibri Light" w:hAnsi="Calibri Light" w:cs="Calibri Light"/>
        </w:rPr>
        <w:t xml:space="preserve"> and serving as a proxy for carbon sink in species with calcium carbonate skeleton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Vpz7PwFr","properties":{"formattedCitation":"(Rossi, 2013)","plainCitation":"(Rossi, 2013)","noteIndex":0},"citationItems":[{"id":1793,"uris":["http://zotero.org/users/13509856/items/JBPPWDHF"],"itemData":{"id":1793,"type":"article-journal","abstract":"The world's oceans are the clearest example of how the common use of resources has led to an intense and unknown degradation of large areas. The lack of a clear responsibility for some practices in coastal and offshore benthic systems, and the difficulty in seeing directly what the direct and indirect impacts are, has profound repercussions for one of the most fragile, biodiverse and biomass generating group of ecosystems: the ‘animal forest’. Soft and hard corals, sponges, bryozoans and other animals which are considered eco-engineering species, make up what is known as the animal forests, which are present in shallow and deep waters all over the planet. These sessile three-dimensional living structures are currently under threat from bottom trawling, direct harvesting, pollution and mining, in terms of the direct effects of human intervention. The lack of clear legal rules in the management of coastal, continental platform and deep coral communities is one of the principal problems for these complex communities. The possibility of over-simplifying processes in benthic areas due to a common use of the resources is analysed in this paper, with special emphasis on certain direct impacts all over the world. The real consequences of this over-simplification of the animal forest due to the destruction of these complex, long-lived structures and the potential solutions for a sustainable management are discussed.","container-title":"Ocean &amp; Coastal Management","DOI":"10.1016/j.ocecoaman.2013.07.004","ISSN":"0964-5691","journalAbbreviation":"Ocean &amp; Coastal Management","page":"77-85","source":"ScienceDirect","title":"The destruction of the ‘animal forests’ in the oceans: Towards an over-simplification of the benthic ecosystems","title-short":"The destruction of the ‘animal forests’ in the oceans","volume":"84","author":[{"family":"Rossi","given":"Sergio"}],"issued":{"date-parts":[["2013",11,1]]}}}],"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Rossi, 2013)</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Pa</w:t>
      </w:r>
      <w:r w:rsidRPr="001D05F4">
        <w:rPr>
          <w:rFonts w:ascii="Calibri Light" w:hAnsi="Calibri Light" w:cs="Calibri Light"/>
        </w:rPr>
        <w:t xml:space="preserve">) Body protection can also be classified as a ‘pattern’ trait, as, for example, the nature of an organism’s skeleton can be measured under optimal conditions, but its integrity may vary along spatial, environmental gradients. Morphological traits are also fairly ‘static’ and tend to fall under the ‘pattern trait’ category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Gy7gFNWx","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M</w:t>
      </w:r>
      <w:r w:rsidRPr="001D05F4">
        <w:rPr>
          <w:rFonts w:ascii="Calibri Light" w:hAnsi="Calibri Light" w:cs="Calibri Light"/>
        </w:rPr>
        <w:t>) Lastly, the body protection of an organism is an expression of its morphology.</w:t>
      </w:r>
    </w:p>
    <w:p w14:paraId="0DA616EE" w14:textId="77777777" w:rsidR="001D05F4" w:rsidRPr="001D05F4" w:rsidRDefault="001D05F4" w:rsidP="001D05F4">
      <w:pPr>
        <w:spacing w:after="120" w:line="276" w:lineRule="auto"/>
        <w:jc w:val="both"/>
        <w:rPr>
          <w:rFonts w:ascii="Calibri Light" w:hAnsi="Calibri Light" w:cs="Calibri Light"/>
        </w:rPr>
      </w:pPr>
      <w:r w:rsidRPr="001D05F4">
        <w:rPr>
          <w:rFonts w:ascii="Calibri Light" w:hAnsi="Calibri Light" w:cs="Calibri Light"/>
          <w:b/>
          <w:bCs/>
        </w:rPr>
        <w:t>Age at sexual maturity:</w:t>
      </w:r>
      <w:r w:rsidRPr="001D05F4">
        <w:rPr>
          <w:rFonts w:ascii="Calibri Light" w:hAnsi="Calibri Light" w:cs="Calibri Light"/>
        </w:rPr>
        <w:t xml:space="preserve"> (</w:t>
      </w:r>
      <w:r w:rsidRPr="001D05F4">
        <w:rPr>
          <w:rFonts w:ascii="Calibri Light" w:hAnsi="Calibri Light" w:cs="Calibri Light"/>
          <w:b/>
          <w:bCs/>
        </w:rPr>
        <w:t>R</w:t>
      </w:r>
      <w:r w:rsidRPr="001D05F4">
        <w:rPr>
          <w:rFonts w:ascii="Calibri Light" w:hAnsi="Calibri Light" w:cs="Calibri Light"/>
        </w:rPr>
        <w:t>) this trait can be classified as a ‘response’ trait as it provides an indication of how likely an organism is to recover following mechanical disturbance. Organisms that mature early are more likely to recover following disturbance relative to organisms that mature later in life (</w:t>
      </w:r>
      <w:r w:rsidRPr="001D05F4">
        <w:rPr>
          <w:rFonts w:ascii="Calibri Light" w:hAnsi="Calibri Light" w:cs="Calibri Light"/>
          <w:i/>
          <w:iCs/>
        </w:rPr>
        <w:t>r</w:t>
      </w:r>
      <w:r w:rsidRPr="001D05F4">
        <w:rPr>
          <w:rFonts w:ascii="Calibri Light" w:hAnsi="Calibri Light" w:cs="Calibri Light"/>
        </w:rPr>
        <w:t xml:space="preserve"> versus </w:t>
      </w:r>
      <w:r w:rsidRPr="001D05F4">
        <w:rPr>
          <w:rFonts w:ascii="Calibri Light" w:hAnsi="Calibri Light" w:cs="Calibri Light"/>
          <w:i/>
          <w:iCs/>
        </w:rPr>
        <w:t>K</w:t>
      </w:r>
      <w:r w:rsidRPr="001D05F4">
        <w:rPr>
          <w:rFonts w:ascii="Calibri Light" w:hAnsi="Calibri Light" w:cs="Calibri Light"/>
        </w:rPr>
        <w:t xml:space="preserve"> strategists). (</w:t>
      </w:r>
      <w:r w:rsidRPr="001D05F4">
        <w:rPr>
          <w:rFonts w:ascii="Calibri Light" w:hAnsi="Calibri Light" w:cs="Calibri Light"/>
          <w:b/>
          <w:bCs/>
        </w:rPr>
        <w:t>Pa</w:t>
      </w:r>
      <w:r w:rsidRPr="001D05F4">
        <w:rPr>
          <w:rFonts w:ascii="Calibri Light" w:hAnsi="Calibri Light" w:cs="Calibri Light"/>
        </w:rPr>
        <w:t>) Age at sexual maturity can also be classified as a ‘pattern’ trait, as such traits are predominantly morphological, structural, or physiological in nature, shaped by evolutionary processes and accounting for a substantial share of the variation in resource acquisition and/or resource conservation. (</w:t>
      </w:r>
      <w:r w:rsidRPr="001D05F4">
        <w:rPr>
          <w:rFonts w:ascii="Calibri Light" w:hAnsi="Calibri Light" w:cs="Calibri Light"/>
          <w:b/>
          <w:bCs/>
        </w:rPr>
        <w:t>L</w:t>
      </w:r>
      <w:r w:rsidRPr="001D05F4">
        <w:rPr>
          <w:rFonts w:ascii="Calibri Light" w:hAnsi="Calibri Light" w:cs="Calibri Light"/>
        </w:rPr>
        <w:t xml:space="preserve">) Lastly, age at sexual maturity is an example of a ‘life history’ trait, as it pertains to a life strategy resulting from evolutionary convergences which, in turn, result from universal energetic allocation trade-off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MDBbXukV","properties":{"formattedCitation":"(Greenslade, 1983; Southwood, 1988; Kindsvater et al., 2016)","plainCitation":"(Greenslade, 1983; Southwood, 1988; Kindsvater et al., 2016)","noteIndex":0},"citationItems":[{"id":1795,"uris":["http://zotero.org/users/13509856/items/2FX6AXBA"],"itemData":{"id":1795,"type":"article-journal","abstract":"Adversity or A-selection favors conservation of adaptation in severe, but stable and predictable, environments. It is contrasted with r- or exploitation selection and K- or interaction selection. The correlates of A-selection (e.g., parthenogenesis, poor migratory ability, long life histories, and low reproductive rates in simple communities in harsh environments) are derived from brief accounts of a genus of tropical log-inhabiting staphylinid beetles and terrestrial invertebrates at high latitudes, the last based on reviews of J. A. Downes. The three selection types are related to each other and the environment by means of T. R. E. Southwood's habitat templet with its two axes, habitat predictability and favorableness. The potential usefulness of the habitat templet when partitioned according to predominant selection process is illustrated by applying it to the evolution of ecological strategies in deserts and the course of decomposition of organic matter.","container-title":"The American Naturalist","DOI":"10.1086/284140","ISSN":"0003-0147","issue":"3","note":"publisher: The University of Chicago Press","page":"352-365","source":"www-journals-uchicago-edu.plymouth.idm.oclc.org (Atypon)","title":"Adversity Selection and the Habitat Templet","volume":"122","author":[{"family":"Greenslade","given":"P. J. M."}],"issued":{"date-parts":[["1983",9]]}}},{"id":1796,"uris":["http://zotero.org/users/13509856/items/5U5EJN5J"],"itemData":{"id":1796,"type":"article-journal","abstract":"The paper reviews current concepts that relate particular life-history strategies to habitat characteristics. The strategy selection system is described: through effects on the fitness of individual organisms in ecological time certain combinations of adaptations for survival and reproduction are selected. These combinations arise through trade-offs between different tactics. The author's hypothesis that the habitat provides the templet on which evolution forges characteristic life-history strategies is further explored and related to similar concepts proposed by others. It is shown that in general these formulations define habitat along two axes: one being the frequency of disturbances and the other the general level adversity or harshness. When these axes and the orientation of the figures are made to correspond, the predictions from the different approaches have many similarities. Although the habitat may be defined in terms of two abiotic axes, the scaling of these in time and space must be appropriate to the temporal (e.g. generation time) and spatial (e.g. trivial range) scales of the organism being considered. It is pointed out that the pattern of trade-offs will be constrained by the available genetic variability (a reflection of the organism's phylogenetic history) and there may be more than one stable strategy for a particular environment. The templet constrains the range of life-history strategies, but it does not impose uniformity. The extent of variation may correspond to the dichotomy between high risk and low risk strategies recently explored by Ellner.","container-title":"Oikos","DOI":"10.2307/3565974","ISSN":"0030-1299","issue":"1","note":"publisher: [Nordic Society Oikos, Wiley]","page":"3-18","source":"JSTOR","title":"Tactics, Strategies and Templets","volume":"52","author":[{"family":"Southwood","given":"T. R. E."}],"issued":{"date-parts":[["1988"]]}}},{"id":1797,"uris":["http://zotero.org/users/13509856/items/FQ9M3QU5"],"itemData":{"id":1797,"type":"article-journal","abstract":"Sustainably managing marine species is crucial for the future health of the human population. Yet there are diverse perspectives concerning which species can be exploited sustainably, and how best to do so. Motivated by recent debates in the published literature over marine conservation challenges, we review ten principles connecting life-history traits, population growth rate, and density-dependent population regulation. We introduce a framework for categorizing life histories, POSE (Precocial–Opportunistic–Survivor–Episodic), which illustrates how a species’ life-history traits determine a population's compensatory capacity. We show why considering the evolutionary context that has shaped life histories is crucial to sustainable management. We then review recent work that connects our framework to specific opportunities where the life-history traits of marine species can be used to improve current conservation practices.","container-title":"Ecology and Evolution","DOI":"10.1002/ece3.2012","ISSN":"2045-7758","issue":"7","language":"en","license":"© 2016 The Authors. Ecology and Evolution published by John Wiley &amp; Sons Ltd.","note":"_eprint: https://onlinelibrary.wiley.com/doi/pdf/10.1002/ece3.2012","page":"2125-2138","source":"Wiley Online Library","title":"Ten principles from evolutionary ecology essential for effective marine conservation","volume":"6","author":[{"family":"Kindsvater","given":"Holly K."},{"family":"Mangel","given":"Marc"},{"family":"Reynolds","given":"John D."},{"family":"Dulvy","given":"Nicholas K."}],"issued":{"date-parts":[["2016"]]}}}],"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 xml:space="preserve">(Greenslade, 1983; Southwood, 1988; </w:t>
      </w:r>
      <w:proofErr w:type="spellStart"/>
      <w:r w:rsidRPr="001D05F4">
        <w:rPr>
          <w:rFonts w:ascii="Calibri Light" w:hAnsi="Calibri Light" w:cs="Calibri Light"/>
        </w:rPr>
        <w:t>Kindsvater</w:t>
      </w:r>
      <w:proofErr w:type="spellEnd"/>
      <w:r w:rsidRPr="001D05F4">
        <w:rPr>
          <w:rFonts w:ascii="Calibri Light" w:hAnsi="Calibri Light" w:cs="Calibri Light"/>
        </w:rPr>
        <w:t xml:space="preserve"> et al., 2016)</w:t>
      </w:r>
      <w:r w:rsidRPr="001D05F4">
        <w:rPr>
          <w:rFonts w:ascii="Calibri Light" w:hAnsi="Calibri Light" w:cs="Calibri Light"/>
        </w:rPr>
        <w:fldChar w:fldCharType="end"/>
      </w:r>
      <w:r w:rsidRPr="001D05F4">
        <w:rPr>
          <w:rFonts w:ascii="Calibri Light" w:hAnsi="Calibri Light" w:cs="Calibri Light"/>
        </w:rPr>
        <w:t>.</w:t>
      </w:r>
    </w:p>
    <w:p w14:paraId="37CA4FA6" w14:textId="77777777" w:rsidR="001D05F4" w:rsidRPr="001D05F4" w:rsidRDefault="001D05F4" w:rsidP="001D05F4">
      <w:pPr>
        <w:spacing w:after="0" w:line="276" w:lineRule="auto"/>
        <w:jc w:val="both"/>
        <w:rPr>
          <w:rFonts w:ascii="Calibri Light" w:hAnsi="Calibri Light" w:cs="Calibri Light"/>
        </w:rPr>
      </w:pPr>
      <w:r w:rsidRPr="001D05F4">
        <w:rPr>
          <w:rFonts w:ascii="Calibri Light" w:hAnsi="Calibri Light" w:cs="Calibri Light"/>
          <w:b/>
          <w:bCs/>
        </w:rPr>
        <w:t>Body form:</w:t>
      </w:r>
      <w:r w:rsidRPr="001D05F4">
        <w:rPr>
          <w:rFonts w:ascii="Calibri Light" w:hAnsi="Calibri Light" w:cs="Calibri Light"/>
        </w:rPr>
        <w:t xml:space="preserve"> (</w:t>
      </w:r>
      <w:r w:rsidRPr="001D05F4">
        <w:rPr>
          <w:rFonts w:ascii="Calibri Light" w:hAnsi="Calibri Light" w:cs="Calibri Light"/>
          <w:b/>
          <w:bCs/>
        </w:rPr>
        <w:t>R–E</w:t>
      </w:r>
      <w:r w:rsidRPr="001D05F4">
        <w:rPr>
          <w:rFonts w:ascii="Calibri Light" w:hAnsi="Calibri Light" w:cs="Calibri Light"/>
        </w:rPr>
        <w:t xml:space="preserve">) body form suggests vulnerability to mechanical disturbances (‘response’) and relates to potential roles that the organisms can play within an ecosystem (i.e., habitat-forming, ‘effect’). </w:t>
      </w:r>
      <w:r w:rsidRPr="001D05F4">
        <w:rPr>
          <w:rFonts w:ascii="Calibri Light" w:hAnsi="Calibri Light" w:cs="Calibri Light"/>
        </w:rPr>
        <w:lastRenderedPageBreak/>
        <w:t xml:space="preserve">Organisms characterised by an upright, globular, elongated, and laterally compressed body form are more exposed to mechanical disturbance than dorsoventrally compressed organisms. However, the former are also more likely to act as a potential habitat or refuge for other organisms, e.g., corals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mngGMpqM","properties":{"formattedCitation":"(Darling et al., 2012; Campany\\uc0\\u224{}-Llovet et al., 2023)","plainCitation":"(Darling et al., 2012; Campanyà-Llovet et al., 2023)","noteIndex":0},"citationItems":[{"id":875,"uris":["http://zotero.org/users/13509856/items/34ASC2AZ"],"itemData":{"id":875,"type":"article-journal","abstract":"Classifying the biological traits of organisms can test conceptual frameworks of life-history strategies and allow for predictions of how different species may respond to environmental disturbances. We apply a trait-based classification approach to a complex and threatened group of species, scleractinian corals. Using hierarchical clustering and random forests analyses, we identify up to four life-history strategies that appear globally consistent across 143 species of reef corals: competitive, weedy, stress-tolerant and generalist taxa, which are primarily separated by colony morphology, growth rate and reproductive mode. Documented shifts towards stress-tolerant, generalist and weedy species in coral reef communities are consistent with the expected responses of these life-history strategies. Our quantitative trait-based approach to classifying life-history strategies is objective, applicable to any taxa and a powerful tool that can be used to evaluate theories of community ecology and predict the impact of environmental and anthropogenic stressors on species assemblages.","container-title":"Ecology Letters","DOI":"10.1111/j.1461-0248.2012.01861.x","ISSN":"1461-0248","issue":"12","language":"en","license":"© 2012 Blackwell Publishing Ltd/CNRS","note":"_eprint: https://onlinelibrary.wiley.com/doi/pdf/10.1111/j.1461-0248.2012.01861.x","page":"1378-1386","source":"Wiley Online Library","title":"Evaluating life-history strategies of reef corals from species traits","volume":"15","author":[{"family":"Darling","given":"Emily S."},{"family":"Alvarez-Filip","given":"Lorenzo"},{"family":"Oliver","given":"Thomas A."},{"family":"McClanahan","given":"Timothy R."},{"family":"Côté","given":"Isabelle M."}],"issued":{"date-parts":[["2012"]]}}},{"id":133,"uris":["http://zotero.org/users/13509856/items/TJM9BWLF"],"itemData":{"id":133,"type":"article-journal","abstract":"Trait-based approaches that complement taxonomy-based studies have increased in popularity among the scientific community over the last decades. The collection of biological and ecological characteristics of species (i.e., traits) provides insight into species and ecosystem vulnerability to environmental and anthropogenic changes, as well as ecosystem functioning. Here, we present the FUN Azores trait database, describe our approach, evaluate its scope, compare it to other marine trait databases, and explore the spatial distribution of its traits with “functional maps.” While most of the available trait databases to date contain essential information to understand the functional diversity of a taxonomic or functional group, our ecosystem-based approach provides a comprehensive assessment of diverse fauna (i.e., meio-, macro-, and megafauna) from benthic and pelagic environments in the Azores Marine Park; including ridges, seamounts, hydrothermal vents, and the overlying water column. We used a collaborative approach involving 30 researchers with different expertise to develop the FUN Azores database, which contains compiled data on 14 traits representing morphological, behavioral, and life history characteristics for 1,210 species across 10 phyla. The “functional maps” show a distinct distribution of the two most common size classes, suggesting different communities with different functionalities. The following traits had the best scoring coverage (i.e., &gt;95% of the species scored): maximum body size, body form, skeleton material, feeding structure, motility, environmental position, substratum affinity, distribution, and depth range; while traits related to species behavior (e.g., sociability or aggregation tendencies) and life history (e.g., developmental mechanism) had lower scoring coverage, highlighting the need for further research to fill these knowledge gaps. We found a larger number of species in the benthic compared to the pelagic environment and differing species composition between areas within the Azores Marine Park resulting from varying biodiversity, ecosystem types, sampling effort, and methodologies used. The FUN Azores database will foster and facilitate trait-based approaches in the area, develop a framework for expansion of cross-ecosystem and cross-taxa trait databases elsewhere, and improve our ecological understanding of the Azores Marine Park and its conservation requirements.","container-title":"Frontiers in Ecology and Evolution","ISSN":"2296-701X","source":"Frontiers","title":"FUN Azores: a FUNctional trait database for the meio-, macro-, and megafauna from the Azores Marine Park (Mid-Atlantic Ridge)","title-short":"FUN Azores","URL":"https://www.frontiersin.org/articles/10.3389/fevo.2023.1050268","volume":"11","author":[{"family":"Campanyà-Llovet","given":"Neus"},{"family":"Bates","given":"Amanda E."},{"family":"Cuvelier","given":"Daphne"},{"family":"Giacomello","given":"Eva"},{"family":"Catarino","given":"Diana"},{"family":"Gooday","given":"Andrew J."},{"family":"Berning","given":"Björn"},{"family":"Figuerola","given":"Blanca"},{"family":"Malaquias","given":"Manuel A. E."},{"family":"Moura","given":"Carlos J."},{"family":"Xavier","given":"Joana R."},{"family":"Sutton","given":"Tracey T."},{"family":"Fauconnet","given":"Laurence"},{"family":"Ramalho","given":"Sofia P."},{"family":"Neves","given":"Bárbara de Moura"},{"family":"Machado","given":"Gui M."},{"family":"Horton","given":"Tammy"},{"family":"Gebruk","given":"Andrey V."},{"family":"Minin","given":"Kirill"},{"family":"Bried","given":"Joël"},{"family":"Molodtsova","given":"Tina"},{"family":"Silva","given":"Mónica A."},{"family":"Dilman","given":"Anna"},{"family":"Kremenetskaia","given":"Antonina"},{"family":"Costa","given":"Eudriano F. S."},{"family":"Clarke","given":"Jameson"},{"family":"Martins","given":"Helen R."},{"family":"Pham","given":"Christopher K."},{"family":"Carreiro-Silva","given":"Marina"},{"family":"Colaço","given":"Ana"}],"accessed":{"date-parts":[["2024",2,1]]},"issued":{"date-parts":[["2023"]]}}}],"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szCs w:val="24"/>
        </w:rPr>
        <w:t xml:space="preserve">(Darling et al., 2012; </w:t>
      </w:r>
      <w:proofErr w:type="spellStart"/>
      <w:r w:rsidRPr="001D05F4">
        <w:rPr>
          <w:rFonts w:ascii="Calibri Light" w:hAnsi="Calibri Light" w:cs="Calibri Light"/>
          <w:szCs w:val="24"/>
        </w:rPr>
        <w:t>Campanyà-Llovet</w:t>
      </w:r>
      <w:proofErr w:type="spellEnd"/>
      <w:r w:rsidRPr="001D05F4">
        <w:rPr>
          <w:rFonts w:ascii="Calibri Light" w:hAnsi="Calibri Light" w:cs="Calibri Light"/>
          <w:szCs w:val="24"/>
        </w:rPr>
        <w:t xml:space="preserve"> et al., 2023)</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Pa</w:t>
      </w:r>
      <w:r w:rsidRPr="001D05F4">
        <w:rPr>
          <w:rFonts w:ascii="Calibri Light" w:hAnsi="Calibri Light" w:cs="Calibri Light"/>
        </w:rPr>
        <w:t xml:space="preserve">) Owing to the fairly static nature of morphological features, body form can be regarded as a ‘pattern’ trait </w:t>
      </w:r>
      <w:r w:rsidRPr="001D05F4">
        <w:rPr>
          <w:rFonts w:ascii="Calibri Light" w:hAnsi="Calibri Light" w:cs="Calibri Light"/>
        </w:rPr>
        <w:fldChar w:fldCharType="begin"/>
      </w:r>
      <w:r w:rsidRPr="001D05F4">
        <w:rPr>
          <w:rFonts w:ascii="Calibri Light" w:hAnsi="Calibri Light" w:cs="Calibri Light"/>
        </w:rPr>
        <w:instrText xml:space="preserve"> ADDIN ZOTERO_ITEM CSL_CITATION {"citationID":"9PPyPaB7","properties":{"formattedCitation":"(Volaire et al., 2020)","plainCitation":"(Volaire et al., 2020)","noteIndex":0},"citationItems":[{"id":24,"uris":["http://zotero.org/users/13509856/items/FBLZP583"],"itemData":{"id":24,"type":"article-journal","abstract":"Use of the term “functional' trait has increased exponentially in ecology. Although accounting for numerous ecological questions, this concept raises several issues. We propose that the term “functional” could be misleading because (1) no rigorous criteria exist to identify “functional” traits and (2) it suggests that only some traits (“functional” ones) can inform our understanding of species functioning, whatever the scale or discipline. Hence, the concept of 'functional' trait in ecology is starting to be challenged and it remains unclear why some traits should be considered functional, whereas other traits should not. We argue that the most used “functional” traits are meaningful because they reflect important differences between populations or species, based on synchronic comparisons, that is, irrespective of time (hereafter “pattern” traits). Hence, they are useful for identifying trade-offs and strategies across large numbers of observations, usually at rather coarse scales, and are most often used in analyses of “big data.” However, given that many ecological processes occur across short time scales and narrow gradients of climate and resource availability, the efficacy of these traits to inform us about these ecological processes appears questionable. We show that trait measurements that take time explicitly into account (hereafter “process” traits) differ from pattern traits because they quantify the flows of material and energy within a given environment across a defined period of time. Although pattern traits and process traits are both functional, it is important to understand the differences between the approaches. Moreover, better accounting of ontogeny, life form, plasticity, and genetic variability is required to enhance the convergence between pattern and process approaches. This revised framework allows more explicit connections between trait ecology and other biological sciences. It should enhance the study of processes at all scales in order to investigate efficiently the adaptive responses of biological organisms to climate change.","container-title":"Ecology and Evolution","DOI":"10.1002/ece3.6781","ISSN":"2045-7758","issue":"21","language":"en","license":"© 2020 The Authors. Ecology and Evolution published by John Wiley &amp; Sons Ltd","note":"_eprint: https://onlinelibrary.wiley.com/doi/pdf/10.1002/ece3.6781","page":"11875-11885","source":"Wiley Online Library","title":"What do you mean “functional” in ecology? Patterns versus processes","title-short":"What do you mean “functional” in ecology?","volume":"10","author":[{"family":"Volaire","given":"Florence"},{"family":"Gleason","given":"Sean M."},{"family":"Delzon","given":"Sylvain"}],"issued":{"date-parts":[["2020"]]}}}],"schema":"https://github.com/citation-style-language/schema/raw/master/csl-citation.json"} </w:instrText>
      </w:r>
      <w:r w:rsidRPr="001D05F4">
        <w:rPr>
          <w:rFonts w:ascii="Calibri Light" w:hAnsi="Calibri Light" w:cs="Calibri Light"/>
        </w:rPr>
        <w:fldChar w:fldCharType="separate"/>
      </w:r>
      <w:r w:rsidRPr="001D05F4">
        <w:rPr>
          <w:rFonts w:ascii="Calibri Light" w:hAnsi="Calibri Light" w:cs="Calibri Light"/>
        </w:rPr>
        <w:t>(</w:t>
      </w:r>
      <w:proofErr w:type="spellStart"/>
      <w:r w:rsidRPr="001D05F4">
        <w:rPr>
          <w:rFonts w:ascii="Calibri Light" w:hAnsi="Calibri Light" w:cs="Calibri Light"/>
        </w:rPr>
        <w:t>Volaire</w:t>
      </w:r>
      <w:proofErr w:type="spellEnd"/>
      <w:r w:rsidRPr="001D05F4">
        <w:rPr>
          <w:rFonts w:ascii="Calibri Light" w:hAnsi="Calibri Light" w:cs="Calibri Light"/>
        </w:rPr>
        <w:t xml:space="preserve"> et al., 2020)</w:t>
      </w:r>
      <w:r w:rsidRPr="001D05F4">
        <w:rPr>
          <w:rFonts w:ascii="Calibri Light" w:hAnsi="Calibri Light" w:cs="Calibri Light"/>
        </w:rPr>
        <w:fldChar w:fldCharType="end"/>
      </w:r>
      <w:r w:rsidRPr="001D05F4">
        <w:rPr>
          <w:rFonts w:ascii="Calibri Light" w:hAnsi="Calibri Light" w:cs="Calibri Light"/>
        </w:rPr>
        <w:t>. (</w:t>
      </w:r>
      <w:r w:rsidRPr="001D05F4">
        <w:rPr>
          <w:rFonts w:ascii="Calibri Light" w:hAnsi="Calibri Light" w:cs="Calibri Light"/>
          <w:b/>
          <w:bCs/>
        </w:rPr>
        <w:t>M</w:t>
      </w:r>
      <w:r w:rsidRPr="001D05F4">
        <w:rPr>
          <w:rFonts w:ascii="Calibri Light" w:hAnsi="Calibri Light" w:cs="Calibri Light"/>
        </w:rPr>
        <w:t>) Lastly, the body form of an organism is an expression of its morphology.</w:t>
      </w:r>
    </w:p>
    <w:p w14:paraId="675E6D11" w14:textId="77777777" w:rsidR="001D05F4" w:rsidRPr="001D05F4" w:rsidRDefault="001D05F4" w:rsidP="001D05F4">
      <w:pPr>
        <w:spacing w:after="0" w:line="276" w:lineRule="auto"/>
        <w:jc w:val="both"/>
        <w:rPr>
          <w:rFonts w:ascii="Calibri Light" w:hAnsi="Calibri Light" w:cs="Calibri Light"/>
        </w:rPr>
      </w:pPr>
    </w:p>
    <w:p w14:paraId="2C8B163E" w14:textId="77777777" w:rsidR="001D05F4" w:rsidRPr="001D05F4" w:rsidRDefault="001D05F4" w:rsidP="001D05F4">
      <w:pPr>
        <w:pStyle w:val="Heading2"/>
        <w:spacing w:before="0" w:after="120" w:line="276" w:lineRule="auto"/>
        <w:jc w:val="both"/>
        <w:rPr>
          <w:rFonts w:ascii="Calibri Light" w:hAnsi="Calibri Light" w:cs="Calibri Light"/>
          <w:b/>
          <w:bCs/>
          <w:color w:val="auto"/>
          <w:sz w:val="22"/>
          <w:szCs w:val="22"/>
        </w:rPr>
      </w:pPr>
      <w:r w:rsidRPr="001D05F4">
        <w:rPr>
          <w:rFonts w:ascii="Calibri Light" w:hAnsi="Calibri Light" w:cs="Calibri Light"/>
          <w:b/>
          <w:bCs/>
          <w:color w:val="auto"/>
          <w:sz w:val="22"/>
          <w:szCs w:val="22"/>
        </w:rPr>
        <w:t>References</w:t>
      </w:r>
    </w:p>
    <w:p w14:paraId="710425D4" w14:textId="77777777" w:rsidR="001D05F4" w:rsidRPr="001D05F4" w:rsidRDefault="001D05F4" w:rsidP="001D05F4">
      <w:pPr>
        <w:pStyle w:val="Bibliography"/>
        <w:spacing w:after="0"/>
        <w:ind w:left="340" w:hanging="340"/>
        <w:jc w:val="both"/>
        <w:rPr>
          <w:rFonts w:ascii="Calibri Light" w:hAnsi="Calibri Light" w:cs="Calibri Light"/>
        </w:rPr>
      </w:pPr>
      <w:r>
        <w:rPr>
          <w:rFonts w:ascii="Calibri Light" w:hAnsi="Calibri Light" w:cs="Calibri Light"/>
        </w:rPr>
        <w:fldChar w:fldCharType="begin"/>
      </w:r>
      <w:r>
        <w:rPr>
          <w:rFonts w:ascii="Calibri Light" w:hAnsi="Calibri Light" w:cs="Calibri Light"/>
        </w:rPr>
        <w:instrText xml:space="preserve"> ADDIN ZOTERO_BIBL {"uncited":[],"omitted":[],"custom":[]} CSL_BIBLIOGRAPHY </w:instrText>
      </w:r>
      <w:r>
        <w:rPr>
          <w:rFonts w:ascii="Calibri Light" w:hAnsi="Calibri Light" w:cs="Calibri Light"/>
        </w:rPr>
        <w:fldChar w:fldCharType="separate"/>
      </w:r>
      <w:r w:rsidRPr="001D05F4">
        <w:rPr>
          <w:rFonts w:ascii="Calibri Light" w:hAnsi="Calibri Light" w:cs="Calibri Light"/>
        </w:rPr>
        <w:t xml:space="preserve">Bellwood, D. R., </w:t>
      </w:r>
      <w:proofErr w:type="spellStart"/>
      <w:r w:rsidRPr="001D05F4">
        <w:rPr>
          <w:rFonts w:ascii="Calibri Light" w:hAnsi="Calibri Light" w:cs="Calibri Light"/>
        </w:rPr>
        <w:t>Streit</w:t>
      </w:r>
      <w:proofErr w:type="spellEnd"/>
      <w:r w:rsidRPr="001D05F4">
        <w:rPr>
          <w:rFonts w:ascii="Calibri Light" w:hAnsi="Calibri Light" w:cs="Calibri Light"/>
        </w:rPr>
        <w:t xml:space="preserve">, R. P., </w:t>
      </w:r>
      <w:proofErr w:type="spellStart"/>
      <w:r w:rsidRPr="001D05F4">
        <w:rPr>
          <w:rFonts w:ascii="Calibri Light" w:hAnsi="Calibri Light" w:cs="Calibri Light"/>
        </w:rPr>
        <w:t>Brandl</w:t>
      </w:r>
      <w:proofErr w:type="spellEnd"/>
      <w:r w:rsidRPr="001D05F4">
        <w:rPr>
          <w:rFonts w:ascii="Calibri Light" w:hAnsi="Calibri Light" w:cs="Calibri Light"/>
        </w:rPr>
        <w:t xml:space="preserve">, S. J. and </w:t>
      </w:r>
      <w:proofErr w:type="spellStart"/>
      <w:r w:rsidRPr="001D05F4">
        <w:rPr>
          <w:rFonts w:ascii="Calibri Light" w:hAnsi="Calibri Light" w:cs="Calibri Light"/>
        </w:rPr>
        <w:t>Tebbett</w:t>
      </w:r>
      <w:proofErr w:type="spellEnd"/>
      <w:r w:rsidRPr="001D05F4">
        <w:rPr>
          <w:rFonts w:ascii="Calibri Light" w:hAnsi="Calibri Light" w:cs="Calibri Light"/>
        </w:rPr>
        <w:t xml:space="preserve">, S. B. (2019) ‘The meaning of the term “function” in ecology: A coral reef perspective.’ </w:t>
      </w:r>
      <w:r w:rsidRPr="001D05F4">
        <w:rPr>
          <w:rFonts w:ascii="Calibri Light" w:hAnsi="Calibri Light" w:cs="Calibri Light"/>
          <w:i/>
          <w:iCs/>
        </w:rPr>
        <w:t>Functional Ecology</w:t>
      </w:r>
      <w:r w:rsidRPr="001D05F4">
        <w:rPr>
          <w:rFonts w:ascii="Calibri Light" w:hAnsi="Calibri Light" w:cs="Calibri Light"/>
        </w:rPr>
        <w:t>, 33(6) pp. 948–961.</w:t>
      </w:r>
    </w:p>
    <w:p w14:paraId="472C3518" w14:textId="77777777" w:rsidR="001D05F4" w:rsidRPr="001D05F4" w:rsidRDefault="001D05F4" w:rsidP="001D05F4">
      <w:pPr>
        <w:pStyle w:val="Bibliography"/>
        <w:spacing w:after="0"/>
        <w:ind w:left="340" w:hanging="340"/>
        <w:jc w:val="both"/>
        <w:rPr>
          <w:rFonts w:ascii="Calibri Light" w:hAnsi="Calibri Light" w:cs="Calibri Light"/>
        </w:rPr>
      </w:pPr>
      <w:proofErr w:type="spellStart"/>
      <w:r w:rsidRPr="001D05F4">
        <w:rPr>
          <w:rFonts w:ascii="Calibri Light" w:hAnsi="Calibri Light" w:cs="Calibri Light"/>
        </w:rPr>
        <w:t>Campanyà-Llovet</w:t>
      </w:r>
      <w:proofErr w:type="spellEnd"/>
      <w:r w:rsidRPr="001D05F4">
        <w:rPr>
          <w:rFonts w:ascii="Calibri Light" w:hAnsi="Calibri Light" w:cs="Calibri Light"/>
        </w:rPr>
        <w:t xml:space="preserve">, N., Bates, A. E., </w:t>
      </w:r>
      <w:proofErr w:type="spellStart"/>
      <w:r w:rsidRPr="001D05F4">
        <w:rPr>
          <w:rFonts w:ascii="Calibri Light" w:hAnsi="Calibri Light" w:cs="Calibri Light"/>
        </w:rPr>
        <w:t>Cuvelier</w:t>
      </w:r>
      <w:proofErr w:type="spellEnd"/>
      <w:r w:rsidRPr="001D05F4">
        <w:rPr>
          <w:rFonts w:ascii="Calibri Light" w:hAnsi="Calibri Light" w:cs="Calibri Light"/>
        </w:rPr>
        <w:t xml:space="preserve">, D., </w:t>
      </w:r>
      <w:proofErr w:type="spellStart"/>
      <w:r w:rsidRPr="001D05F4">
        <w:rPr>
          <w:rFonts w:ascii="Calibri Light" w:hAnsi="Calibri Light" w:cs="Calibri Light"/>
        </w:rPr>
        <w:t>Giacomello</w:t>
      </w:r>
      <w:proofErr w:type="spellEnd"/>
      <w:r w:rsidRPr="001D05F4">
        <w:rPr>
          <w:rFonts w:ascii="Calibri Light" w:hAnsi="Calibri Light" w:cs="Calibri Light"/>
        </w:rPr>
        <w:t xml:space="preserve">, E., </w:t>
      </w:r>
      <w:proofErr w:type="spellStart"/>
      <w:r w:rsidRPr="001D05F4">
        <w:rPr>
          <w:rFonts w:ascii="Calibri Light" w:hAnsi="Calibri Light" w:cs="Calibri Light"/>
        </w:rPr>
        <w:t>Catarino</w:t>
      </w:r>
      <w:proofErr w:type="spellEnd"/>
      <w:r w:rsidRPr="001D05F4">
        <w:rPr>
          <w:rFonts w:ascii="Calibri Light" w:hAnsi="Calibri Light" w:cs="Calibri Light"/>
        </w:rPr>
        <w:t xml:space="preserve">, D., Gooday, A. J., </w:t>
      </w:r>
      <w:proofErr w:type="spellStart"/>
      <w:r w:rsidRPr="001D05F4">
        <w:rPr>
          <w:rFonts w:ascii="Calibri Light" w:hAnsi="Calibri Light" w:cs="Calibri Light"/>
        </w:rPr>
        <w:t>Berning</w:t>
      </w:r>
      <w:proofErr w:type="spellEnd"/>
      <w:r w:rsidRPr="001D05F4">
        <w:rPr>
          <w:rFonts w:ascii="Calibri Light" w:hAnsi="Calibri Light" w:cs="Calibri Light"/>
        </w:rPr>
        <w:t xml:space="preserve">, B., </w:t>
      </w:r>
      <w:proofErr w:type="spellStart"/>
      <w:r w:rsidRPr="001D05F4">
        <w:rPr>
          <w:rFonts w:ascii="Calibri Light" w:hAnsi="Calibri Light" w:cs="Calibri Light"/>
        </w:rPr>
        <w:t>Figuerola</w:t>
      </w:r>
      <w:proofErr w:type="spellEnd"/>
      <w:r w:rsidRPr="001D05F4">
        <w:rPr>
          <w:rFonts w:ascii="Calibri Light" w:hAnsi="Calibri Light" w:cs="Calibri Light"/>
        </w:rPr>
        <w:t xml:space="preserve">, B., </w:t>
      </w:r>
      <w:proofErr w:type="spellStart"/>
      <w:r w:rsidRPr="001D05F4">
        <w:rPr>
          <w:rFonts w:ascii="Calibri Light" w:hAnsi="Calibri Light" w:cs="Calibri Light"/>
        </w:rPr>
        <w:t>Malaquias</w:t>
      </w:r>
      <w:proofErr w:type="spellEnd"/>
      <w:r w:rsidRPr="001D05F4">
        <w:rPr>
          <w:rFonts w:ascii="Calibri Light" w:hAnsi="Calibri Light" w:cs="Calibri Light"/>
        </w:rPr>
        <w:t xml:space="preserve">, M. A. E., Moura, C. J., Xavier, J. R., Sutton, T. T., </w:t>
      </w:r>
      <w:proofErr w:type="spellStart"/>
      <w:r w:rsidRPr="001D05F4">
        <w:rPr>
          <w:rFonts w:ascii="Calibri Light" w:hAnsi="Calibri Light" w:cs="Calibri Light"/>
        </w:rPr>
        <w:t>Fauconnet</w:t>
      </w:r>
      <w:proofErr w:type="spellEnd"/>
      <w:r w:rsidRPr="001D05F4">
        <w:rPr>
          <w:rFonts w:ascii="Calibri Light" w:hAnsi="Calibri Light" w:cs="Calibri Light"/>
        </w:rPr>
        <w:t xml:space="preserve">, L., </w:t>
      </w:r>
      <w:proofErr w:type="spellStart"/>
      <w:r w:rsidRPr="001D05F4">
        <w:rPr>
          <w:rFonts w:ascii="Calibri Light" w:hAnsi="Calibri Light" w:cs="Calibri Light"/>
        </w:rPr>
        <w:t>Ramalho</w:t>
      </w:r>
      <w:proofErr w:type="spellEnd"/>
      <w:r w:rsidRPr="001D05F4">
        <w:rPr>
          <w:rFonts w:ascii="Calibri Light" w:hAnsi="Calibri Light" w:cs="Calibri Light"/>
        </w:rPr>
        <w:t xml:space="preserve">, S. P., Neves, B. de M., Machado, G. M., Horton, T., </w:t>
      </w:r>
      <w:proofErr w:type="spellStart"/>
      <w:r w:rsidRPr="001D05F4">
        <w:rPr>
          <w:rFonts w:ascii="Calibri Light" w:hAnsi="Calibri Light" w:cs="Calibri Light"/>
        </w:rPr>
        <w:t>Gebruk</w:t>
      </w:r>
      <w:proofErr w:type="spellEnd"/>
      <w:r w:rsidRPr="001D05F4">
        <w:rPr>
          <w:rFonts w:ascii="Calibri Light" w:hAnsi="Calibri Light" w:cs="Calibri Light"/>
        </w:rPr>
        <w:t xml:space="preserve">, A. V., Minin, K., </w:t>
      </w:r>
      <w:proofErr w:type="spellStart"/>
      <w:r w:rsidRPr="001D05F4">
        <w:rPr>
          <w:rFonts w:ascii="Calibri Light" w:hAnsi="Calibri Light" w:cs="Calibri Light"/>
        </w:rPr>
        <w:t>Bried</w:t>
      </w:r>
      <w:proofErr w:type="spellEnd"/>
      <w:r w:rsidRPr="001D05F4">
        <w:rPr>
          <w:rFonts w:ascii="Calibri Light" w:hAnsi="Calibri Light" w:cs="Calibri Light"/>
        </w:rPr>
        <w:t xml:space="preserve">, J., </w:t>
      </w:r>
      <w:proofErr w:type="spellStart"/>
      <w:r w:rsidRPr="001D05F4">
        <w:rPr>
          <w:rFonts w:ascii="Calibri Light" w:hAnsi="Calibri Light" w:cs="Calibri Light"/>
        </w:rPr>
        <w:t>Molodtsova</w:t>
      </w:r>
      <w:proofErr w:type="spellEnd"/>
      <w:r w:rsidRPr="001D05F4">
        <w:rPr>
          <w:rFonts w:ascii="Calibri Light" w:hAnsi="Calibri Light" w:cs="Calibri Light"/>
        </w:rPr>
        <w:t xml:space="preserve">, T., Silva, M. A., </w:t>
      </w:r>
      <w:proofErr w:type="spellStart"/>
      <w:r w:rsidRPr="001D05F4">
        <w:rPr>
          <w:rFonts w:ascii="Calibri Light" w:hAnsi="Calibri Light" w:cs="Calibri Light"/>
        </w:rPr>
        <w:t>Dilman</w:t>
      </w:r>
      <w:proofErr w:type="spellEnd"/>
      <w:r w:rsidRPr="001D05F4">
        <w:rPr>
          <w:rFonts w:ascii="Calibri Light" w:hAnsi="Calibri Light" w:cs="Calibri Light"/>
        </w:rPr>
        <w:t xml:space="preserve">, A., </w:t>
      </w:r>
      <w:proofErr w:type="spellStart"/>
      <w:r w:rsidRPr="001D05F4">
        <w:rPr>
          <w:rFonts w:ascii="Calibri Light" w:hAnsi="Calibri Light" w:cs="Calibri Light"/>
        </w:rPr>
        <w:t>Kremenetskaia</w:t>
      </w:r>
      <w:proofErr w:type="spellEnd"/>
      <w:r w:rsidRPr="001D05F4">
        <w:rPr>
          <w:rFonts w:ascii="Calibri Light" w:hAnsi="Calibri Light" w:cs="Calibri Light"/>
        </w:rPr>
        <w:t xml:space="preserve">, A., Costa, E. F. S., Clarke, J., Martins, H. R., Pham, C. K., </w:t>
      </w:r>
      <w:proofErr w:type="spellStart"/>
      <w:r w:rsidRPr="001D05F4">
        <w:rPr>
          <w:rFonts w:ascii="Calibri Light" w:hAnsi="Calibri Light" w:cs="Calibri Light"/>
        </w:rPr>
        <w:t>Carreiro</w:t>
      </w:r>
      <w:proofErr w:type="spellEnd"/>
      <w:r w:rsidRPr="001D05F4">
        <w:rPr>
          <w:rFonts w:ascii="Calibri Light" w:hAnsi="Calibri Light" w:cs="Calibri Light"/>
        </w:rPr>
        <w:t xml:space="preserve">-Silva, M. and </w:t>
      </w:r>
      <w:proofErr w:type="spellStart"/>
      <w:r w:rsidRPr="001D05F4">
        <w:rPr>
          <w:rFonts w:ascii="Calibri Light" w:hAnsi="Calibri Light" w:cs="Calibri Light"/>
        </w:rPr>
        <w:t>Colaço</w:t>
      </w:r>
      <w:proofErr w:type="spellEnd"/>
      <w:r w:rsidRPr="001D05F4">
        <w:rPr>
          <w:rFonts w:ascii="Calibri Light" w:hAnsi="Calibri Light" w:cs="Calibri Light"/>
        </w:rPr>
        <w:t xml:space="preserve">, A. (2023) ‘FUN Azores: a </w:t>
      </w:r>
      <w:proofErr w:type="spellStart"/>
      <w:r w:rsidRPr="001D05F4">
        <w:rPr>
          <w:rFonts w:ascii="Calibri Light" w:hAnsi="Calibri Light" w:cs="Calibri Light"/>
        </w:rPr>
        <w:t>FUNctional</w:t>
      </w:r>
      <w:proofErr w:type="spellEnd"/>
      <w:r w:rsidRPr="001D05F4">
        <w:rPr>
          <w:rFonts w:ascii="Calibri Light" w:hAnsi="Calibri Light" w:cs="Calibri Light"/>
        </w:rPr>
        <w:t xml:space="preserve"> trait database for the </w:t>
      </w:r>
      <w:proofErr w:type="spellStart"/>
      <w:r w:rsidRPr="001D05F4">
        <w:rPr>
          <w:rFonts w:ascii="Calibri Light" w:hAnsi="Calibri Light" w:cs="Calibri Light"/>
        </w:rPr>
        <w:t>meio</w:t>
      </w:r>
      <w:proofErr w:type="spellEnd"/>
      <w:r w:rsidRPr="001D05F4">
        <w:rPr>
          <w:rFonts w:ascii="Calibri Light" w:hAnsi="Calibri Light" w:cs="Calibri Light"/>
        </w:rPr>
        <w:t xml:space="preserve">-, macro-, and megafauna from the Azores Marine Park (Mid-Atlantic Ridge).’ </w:t>
      </w:r>
      <w:r w:rsidRPr="001D05F4">
        <w:rPr>
          <w:rFonts w:ascii="Calibri Light" w:hAnsi="Calibri Light" w:cs="Calibri Light"/>
          <w:i/>
          <w:iCs/>
        </w:rPr>
        <w:t>Frontiers in Ecology and Evolution</w:t>
      </w:r>
      <w:r w:rsidRPr="001D05F4">
        <w:rPr>
          <w:rFonts w:ascii="Calibri Light" w:hAnsi="Calibri Light" w:cs="Calibri Light"/>
        </w:rPr>
        <w:t>, 11.</w:t>
      </w:r>
    </w:p>
    <w:p w14:paraId="05FDB5F6"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Costello, M. J., Claus, S., </w:t>
      </w:r>
      <w:proofErr w:type="spellStart"/>
      <w:r w:rsidRPr="001D05F4">
        <w:rPr>
          <w:rFonts w:ascii="Calibri Light" w:hAnsi="Calibri Light" w:cs="Calibri Light"/>
        </w:rPr>
        <w:t>Dekeyzer</w:t>
      </w:r>
      <w:proofErr w:type="spellEnd"/>
      <w:r w:rsidRPr="001D05F4">
        <w:rPr>
          <w:rFonts w:ascii="Calibri Light" w:hAnsi="Calibri Light" w:cs="Calibri Light"/>
        </w:rPr>
        <w:t xml:space="preserve">, S., </w:t>
      </w:r>
      <w:proofErr w:type="spellStart"/>
      <w:r w:rsidRPr="001D05F4">
        <w:rPr>
          <w:rFonts w:ascii="Calibri Light" w:hAnsi="Calibri Light" w:cs="Calibri Light"/>
        </w:rPr>
        <w:t>Vandepitte</w:t>
      </w:r>
      <w:proofErr w:type="spellEnd"/>
      <w:r w:rsidRPr="001D05F4">
        <w:rPr>
          <w:rFonts w:ascii="Calibri Light" w:hAnsi="Calibri Light" w:cs="Calibri Light"/>
        </w:rPr>
        <w:t xml:space="preserve">, L., </w:t>
      </w:r>
      <w:proofErr w:type="spellStart"/>
      <w:r w:rsidRPr="001D05F4">
        <w:rPr>
          <w:rFonts w:ascii="Calibri Light" w:hAnsi="Calibri Light" w:cs="Calibri Light"/>
        </w:rPr>
        <w:t>Tuama</w:t>
      </w:r>
      <w:proofErr w:type="spellEnd"/>
      <w:r w:rsidRPr="001D05F4">
        <w:rPr>
          <w:rFonts w:ascii="Calibri Light" w:hAnsi="Calibri Light" w:cs="Calibri Light"/>
        </w:rPr>
        <w:t xml:space="preserve">, É. Ó., Lear, D. and Tyler-Walters, H. (2015) ‘Biological and ecological traits of marine species.’ </w:t>
      </w:r>
      <w:proofErr w:type="spellStart"/>
      <w:r w:rsidRPr="001D05F4">
        <w:rPr>
          <w:rFonts w:ascii="Calibri Light" w:hAnsi="Calibri Light" w:cs="Calibri Light"/>
          <w:i/>
          <w:iCs/>
        </w:rPr>
        <w:t>PeerJ</w:t>
      </w:r>
      <w:proofErr w:type="spellEnd"/>
      <w:r w:rsidRPr="001D05F4">
        <w:rPr>
          <w:rFonts w:ascii="Calibri Light" w:hAnsi="Calibri Light" w:cs="Calibri Light"/>
        </w:rPr>
        <w:t xml:space="preserve">. </w:t>
      </w:r>
      <w:proofErr w:type="spellStart"/>
      <w:r w:rsidRPr="001D05F4">
        <w:rPr>
          <w:rFonts w:ascii="Calibri Light" w:hAnsi="Calibri Light" w:cs="Calibri Light"/>
        </w:rPr>
        <w:t>PeerJ</w:t>
      </w:r>
      <w:proofErr w:type="spellEnd"/>
      <w:r w:rsidRPr="001D05F4">
        <w:rPr>
          <w:rFonts w:ascii="Calibri Light" w:hAnsi="Calibri Light" w:cs="Calibri Light"/>
        </w:rPr>
        <w:t xml:space="preserve"> Inc., 3, August, p. e1201.</w:t>
      </w:r>
    </w:p>
    <w:p w14:paraId="713A427B"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Darling, E. S., Alvarez-Filip, L., Oliver, T. A., McClanahan, T. R. and </w:t>
      </w:r>
      <w:proofErr w:type="spellStart"/>
      <w:r w:rsidRPr="001D05F4">
        <w:rPr>
          <w:rFonts w:ascii="Calibri Light" w:hAnsi="Calibri Light" w:cs="Calibri Light"/>
        </w:rPr>
        <w:t>Côté</w:t>
      </w:r>
      <w:proofErr w:type="spellEnd"/>
      <w:r w:rsidRPr="001D05F4">
        <w:rPr>
          <w:rFonts w:ascii="Calibri Light" w:hAnsi="Calibri Light" w:cs="Calibri Light"/>
        </w:rPr>
        <w:t xml:space="preserve">, I. M. (2012) ‘Evaluating life-history strategies of reef corals from species traits.’ </w:t>
      </w:r>
      <w:r w:rsidRPr="001D05F4">
        <w:rPr>
          <w:rFonts w:ascii="Calibri Light" w:hAnsi="Calibri Light" w:cs="Calibri Light"/>
          <w:i/>
          <w:iCs/>
        </w:rPr>
        <w:t>Ecology Letters</w:t>
      </w:r>
      <w:r w:rsidRPr="001D05F4">
        <w:rPr>
          <w:rFonts w:ascii="Calibri Light" w:hAnsi="Calibri Light" w:cs="Calibri Light"/>
        </w:rPr>
        <w:t>, 15(12) pp. 1378–1386.</w:t>
      </w:r>
    </w:p>
    <w:p w14:paraId="631557A7"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Degen, R. and </w:t>
      </w:r>
      <w:proofErr w:type="spellStart"/>
      <w:r w:rsidRPr="001D05F4">
        <w:rPr>
          <w:rFonts w:ascii="Calibri Light" w:hAnsi="Calibri Light" w:cs="Calibri Light"/>
        </w:rPr>
        <w:t>Faulwetter</w:t>
      </w:r>
      <w:proofErr w:type="spellEnd"/>
      <w:r w:rsidRPr="001D05F4">
        <w:rPr>
          <w:rFonts w:ascii="Calibri Light" w:hAnsi="Calibri Light" w:cs="Calibri Light"/>
        </w:rPr>
        <w:t xml:space="preserve">, S. (2019) ‘The Arctic Traits Database – a repository of Arctic benthic invertebrate traits.’ </w:t>
      </w:r>
      <w:r w:rsidRPr="001D05F4">
        <w:rPr>
          <w:rFonts w:ascii="Calibri Light" w:hAnsi="Calibri Light" w:cs="Calibri Light"/>
          <w:i/>
          <w:iCs/>
        </w:rPr>
        <w:t>Earth System Science Data</w:t>
      </w:r>
      <w:r w:rsidRPr="001D05F4">
        <w:rPr>
          <w:rFonts w:ascii="Calibri Light" w:hAnsi="Calibri Light" w:cs="Calibri Light"/>
        </w:rPr>
        <w:t>. Copernicus GmbH, 11(1) pp. 301–322.</w:t>
      </w:r>
    </w:p>
    <w:p w14:paraId="44D07BF5"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Greenslade, P. J. M. (1983) ‘Adversity Selection and the Habitat Templet.’ </w:t>
      </w:r>
      <w:r w:rsidRPr="001D05F4">
        <w:rPr>
          <w:rFonts w:ascii="Calibri Light" w:hAnsi="Calibri Light" w:cs="Calibri Light"/>
          <w:i/>
          <w:iCs/>
        </w:rPr>
        <w:t>The American Naturalist</w:t>
      </w:r>
      <w:r w:rsidRPr="001D05F4">
        <w:rPr>
          <w:rFonts w:ascii="Calibri Light" w:hAnsi="Calibri Light" w:cs="Calibri Light"/>
        </w:rPr>
        <w:t>. The University of Chicago Press, 122(3) pp. 352–365.</w:t>
      </w:r>
    </w:p>
    <w:p w14:paraId="0D303B20" w14:textId="77777777" w:rsidR="001D05F4" w:rsidRPr="001D05F4" w:rsidRDefault="001D05F4" w:rsidP="001D05F4">
      <w:pPr>
        <w:pStyle w:val="Bibliography"/>
        <w:spacing w:after="0"/>
        <w:ind w:left="340" w:hanging="340"/>
        <w:jc w:val="both"/>
        <w:rPr>
          <w:rFonts w:ascii="Calibri Light" w:hAnsi="Calibri Light" w:cs="Calibri Light"/>
        </w:rPr>
      </w:pPr>
      <w:proofErr w:type="spellStart"/>
      <w:r w:rsidRPr="001D05F4">
        <w:rPr>
          <w:rFonts w:ascii="Calibri Light" w:hAnsi="Calibri Light" w:cs="Calibri Light"/>
        </w:rPr>
        <w:t>Kindsvater</w:t>
      </w:r>
      <w:proofErr w:type="spellEnd"/>
      <w:r w:rsidRPr="001D05F4">
        <w:rPr>
          <w:rFonts w:ascii="Calibri Light" w:hAnsi="Calibri Light" w:cs="Calibri Light"/>
        </w:rPr>
        <w:t xml:space="preserve">, H. K., </w:t>
      </w:r>
      <w:proofErr w:type="spellStart"/>
      <w:r w:rsidRPr="001D05F4">
        <w:rPr>
          <w:rFonts w:ascii="Calibri Light" w:hAnsi="Calibri Light" w:cs="Calibri Light"/>
        </w:rPr>
        <w:t>Mangel</w:t>
      </w:r>
      <w:proofErr w:type="spellEnd"/>
      <w:r w:rsidRPr="001D05F4">
        <w:rPr>
          <w:rFonts w:ascii="Calibri Light" w:hAnsi="Calibri Light" w:cs="Calibri Light"/>
        </w:rPr>
        <w:t xml:space="preserve">, M., Reynolds, J. D. and </w:t>
      </w:r>
      <w:proofErr w:type="spellStart"/>
      <w:r w:rsidRPr="001D05F4">
        <w:rPr>
          <w:rFonts w:ascii="Calibri Light" w:hAnsi="Calibri Light" w:cs="Calibri Light"/>
        </w:rPr>
        <w:t>Dulvy</w:t>
      </w:r>
      <w:proofErr w:type="spellEnd"/>
      <w:r w:rsidRPr="001D05F4">
        <w:rPr>
          <w:rFonts w:ascii="Calibri Light" w:hAnsi="Calibri Light" w:cs="Calibri Light"/>
        </w:rPr>
        <w:t xml:space="preserve">, N. K. (2016) ‘Ten principles from evolutionary ecology essential for effective marine conservation.’ </w:t>
      </w:r>
      <w:r w:rsidRPr="001D05F4">
        <w:rPr>
          <w:rFonts w:ascii="Calibri Light" w:hAnsi="Calibri Light" w:cs="Calibri Light"/>
          <w:i/>
          <w:iCs/>
        </w:rPr>
        <w:t>Ecology and Evolution</w:t>
      </w:r>
      <w:r w:rsidRPr="001D05F4">
        <w:rPr>
          <w:rFonts w:ascii="Calibri Light" w:hAnsi="Calibri Light" w:cs="Calibri Light"/>
        </w:rPr>
        <w:t>, 6(7) pp. 2125–2138.</w:t>
      </w:r>
    </w:p>
    <w:p w14:paraId="0E58FB4B"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Mitchell, E. G. and Harris, S. (2020) ‘Mortality, Population and Community Dynamics of the Glass Sponge Dominated Community “The Forest of the Weird” From the Ridge Seamount, Johnston Atoll, Pacific Ocean.’ </w:t>
      </w:r>
      <w:r w:rsidRPr="001D05F4">
        <w:rPr>
          <w:rFonts w:ascii="Calibri Light" w:hAnsi="Calibri Light" w:cs="Calibri Light"/>
          <w:i/>
          <w:iCs/>
        </w:rPr>
        <w:t>Frontiers in Marine Science</w:t>
      </w:r>
      <w:r w:rsidRPr="001D05F4">
        <w:rPr>
          <w:rFonts w:ascii="Calibri Light" w:hAnsi="Calibri Light" w:cs="Calibri Light"/>
        </w:rPr>
        <w:t>. Frontiers, 7, October.</w:t>
      </w:r>
    </w:p>
    <w:p w14:paraId="06AD165C"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Rossi, S. (2013) ‘The destruction of the “animal forests” in the oceans: Towards an over-simplification of the benthic ecosystems.’ </w:t>
      </w:r>
      <w:r w:rsidRPr="001D05F4">
        <w:rPr>
          <w:rFonts w:ascii="Calibri Light" w:hAnsi="Calibri Light" w:cs="Calibri Light"/>
          <w:i/>
          <w:iCs/>
        </w:rPr>
        <w:t>Ocean &amp; Coastal Management</w:t>
      </w:r>
      <w:r w:rsidRPr="001D05F4">
        <w:rPr>
          <w:rFonts w:ascii="Calibri Light" w:hAnsi="Calibri Light" w:cs="Calibri Light"/>
        </w:rPr>
        <w:t>, 84, November, pp. 77–85.</w:t>
      </w:r>
    </w:p>
    <w:p w14:paraId="393F7E0C" w14:textId="77777777" w:rsidR="001D05F4" w:rsidRPr="001D05F4" w:rsidRDefault="001D05F4" w:rsidP="001D05F4">
      <w:pPr>
        <w:pStyle w:val="Bibliography"/>
        <w:spacing w:after="0"/>
        <w:ind w:left="340" w:hanging="340"/>
        <w:jc w:val="both"/>
        <w:rPr>
          <w:rFonts w:ascii="Calibri Light" w:hAnsi="Calibri Light" w:cs="Calibri Light"/>
        </w:rPr>
      </w:pPr>
      <w:r w:rsidRPr="001D05F4">
        <w:rPr>
          <w:rFonts w:ascii="Calibri Light" w:hAnsi="Calibri Light" w:cs="Calibri Light"/>
        </w:rPr>
        <w:t xml:space="preserve">Southwood, T. R. E. (1988) ‘Tactics, Strategies and Templets.’ </w:t>
      </w:r>
      <w:r w:rsidRPr="001D05F4">
        <w:rPr>
          <w:rFonts w:ascii="Calibri Light" w:hAnsi="Calibri Light" w:cs="Calibri Light"/>
          <w:i/>
          <w:iCs/>
        </w:rPr>
        <w:t>Oikos</w:t>
      </w:r>
      <w:r w:rsidRPr="001D05F4">
        <w:rPr>
          <w:rFonts w:ascii="Calibri Light" w:hAnsi="Calibri Light" w:cs="Calibri Light"/>
        </w:rPr>
        <w:t>. [Nordic Society Oikos, Wiley], 52(1) pp. 3–18.</w:t>
      </w:r>
    </w:p>
    <w:p w14:paraId="53D355CB" w14:textId="77777777" w:rsidR="001D05F4" w:rsidRPr="001D05F4" w:rsidRDefault="001D05F4" w:rsidP="001D05F4">
      <w:pPr>
        <w:pStyle w:val="Bibliography"/>
        <w:spacing w:after="0"/>
        <w:ind w:left="340" w:hanging="340"/>
        <w:jc w:val="both"/>
        <w:rPr>
          <w:rFonts w:ascii="Calibri Light" w:hAnsi="Calibri Light" w:cs="Calibri Light"/>
        </w:rPr>
      </w:pPr>
      <w:proofErr w:type="spellStart"/>
      <w:r w:rsidRPr="001D05F4">
        <w:rPr>
          <w:rFonts w:ascii="Calibri Light" w:hAnsi="Calibri Light" w:cs="Calibri Light"/>
        </w:rPr>
        <w:t>Volaire</w:t>
      </w:r>
      <w:proofErr w:type="spellEnd"/>
      <w:r w:rsidRPr="001D05F4">
        <w:rPr>
          <w:rFonts w:ascii="Calibri Light" w:hAnsi="Calibri Light" w:cs="Calibri Light"/>
        </w:rPr>
        <w:t xml:space="preserve">, F., Gleason, S. M. and </w:t>
      </w:r>
      <w:proofErr w:type="spellStart"/>
      <w:r w:rsidRPr="001D05F4">
        <w:rPr>
          <w:rFonts w:ascii="Calibri Light" w:hAnsi="Calibri Light" w:cs="Calibri Light"/>
        </w:rPr>
        <w:t>Delzon</w:t>
      </w:r>
      <w:proofErr w:type="spellEnd"/>
      <w:r w:rsidRPr="001D05F4">
        <w:rPr>
          <w:rFonts w:ascii="Calibri Light" w:hAnsi="Calibri Light" w:cs="Calibri Light"/>
        </w:rPr>
        <w:t xml:space="preserve">, S. (2020) ‘What do you mean “functional” in ecology? Patterns versus processes.’ </w:t>
      </w:r>
      <w:r w:rsidRPr="001D05F4">
        <w:rPr>
          <w:rFonts w:ascii="Calibri Light" w:hAnsi="Calibri Light" w:cs="Calibri Light"/>
          <w:i/>
          <w:iCs/>
        </w:rPr>
        <w:t>Ecology and Evolution</w:t>
      </w:r>
      <w:r w:rsidRPr="001D05F4">
        <w:rPr>
          <w:rFonts w:ascii="Calibri Light" w:hAnsi="Calibri Light" w:cs="Calibri Light"/>
        </w:rPr>
        <w:t>, 10(21) pp. 11875–11885.</w:t>
      </w:r>
    </w:p>
    <w:p w14:paraId="4E7CF51F" w14:textId="5DBD841E" w:rsidR="001D05F4" w:rsidRPr="001D05F4" w:rsidRDefault="001D05F4" w:rsidP="001D05F4">
      <w:pPr>
        <w:spacing w:after="0" w:line="240" w:lineRule="auto"/>
        <w:ind w:left="340" w:hanging="340"/>
        <w:jc w:val="both"/>
        <w:rPr>
          <w:rFonts w:ascii="Calibri Light" w:hAnsi="Calibri Light" w:cs="Calibri Light"/>
        </w:rPr>
        <w:sectPr w:rsidR="001D05F4" w:rsidRPr="001D05F4" w:rsidSect="001D05F4">
          <w:pgSz w:w="11906" w:h="16838"/>
          <w:pgMar w:top="1440" w:right="1440" w:bottom="1440" w:left="1440" w:header="708" w:footer="708" w:gutter="0"/>
          <w:lnNumType w:countBy="1" w:restart="continuous"/>
          <w:cols w:space="708"/>
          <w:docGrid w:linePitch="360"/>
        </w:sectPr>
      </w:pPr>
      <w:r>
        <w:rPr>
          <w:rFonts w:ascii="Calibri Light" w:hAnsi="Calibri Light" w:cs="Calibri Light"/>
        </w:rPr>
        <w:fldChar w:fldCharType="end"/>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19"/>
        <w:gridCol w:w="4301"/>
        <w:gridCol w:w="8222"/>
      </w:tblGrid>
      <w:tr w:rsidR="001D05F4" w:rsidRPr="001D05F4" w14:paraId="301A2FB9" w14:textId="77777777" w:rsidTr="00BD23BE">
        <w:tc>
          <w:tcPr>
            <w:tcW w:w="1619" w:type="dxa"/>
            <w:tcBorders>
              <w:bottom w:val="single" w:sz="4" w:space="0" w:color="auto"/>
            </w:tcBorders>
            <w:shd w:val="clear" w:color="auto" w:fill="B7D4EF" w:themeFill="text2" w:themeFillTint="33"/>
            <w:vAlign w:val="center"/>
          </w:tcPr>
          <w:p w14:paraId="2AD4759D" w14:textId="1C3A5096" w:rsidR="001D05F4" w:rsidRPr="001D05F4" w:rsidRDefault="001D05F4" w:rsidP="00BD23BE">
            <w:pPr>
              <w:spacing w:before="60" w:after="60"/>
              <w:jc w:val="center"/>
              <w:rPr>
                <w:rFonts w:ascii="Calibri Light" w:hAnsi="Calibri Light" w:cs="Calibri Light"/>
                <w:b/>
                <w:bCs/>
                <w:sz w:val="20"/>
                <w:szCs w:val="20"/>
              </w:rPr>
            </w:pPr>
            <w:r w:rsidRPr="001D05F4">
              <w:rPr>
                <w:rFonts w:ascii="Calibri Light" w:hAnsi="Calibri Light" w:cs="Calibri Light"/>
                <w:noProof/>
              </w:rPr>
              <w:lastRenderedPageBreak/>
              <w:pict w14:anchorId="4064C8CC">
                <v:shapetype id="_x0000_t202" coordsize="21600,21600" o:spt="202" path="m,l,21600r21600,l21600,xe">
                  <v:stroke joinstyle="miter"/>
                  <v:path gradientshapeok="t" o:connecttype="rect"/>
                </v:shapetype>
                <v:shape id="Text Box 5" o:spid="_x0000_s1026" type="#_x0000_t202" style="position:absolute;left:0;text-align:left;margin-left:.45pt;margin-top:-31.85pt;width:686.4pt;height:20.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" stroked="f">
                  <v:textbox>
                    <w:txbxContent>
                      <w:p w14:paraId="2D1D5060" w14:textId="77777777" w:rsidR="001D05F4" w:rsidRPr="00636CA0" w:rsidRDefault="001D05F4" w:rsidP="001D05F4">
                        <w:pPr>
                          <w:jc w:val="center"/>
                          <w:rPr>
                            <w:rFonts w:asciiTheme="majorHAnsi" w:hAnsiTheme="majorHAnsi" w:cstheme="majorHAnsi"/>
                            <w:sz w:val="20"/>
                            <w:szCs w:val="20"/>
                          </w:rPr>
                        </w:pPr>
                        <w:r w:rsidRPr="00636CA0">
                          <w:rPr>
                            <w:rFonts w:asciiTheme="majorHAnsi" w:hAnsiTheme="majorHAnsi" w:cstheme="majorHAnsi"/>
                            <w:b/>
                            <w:bCs/>
                            <w:sz w:val="20"/>
                            <w:szCs w:val="20"/>
                          </w:rPr>
                          <w:t xml:space="preserve">Table </w:t>
                        </w:r>
                        <w:r>
                          <w:rPr>
                            <w:rFonts w:asciiTheme="majorHAnsi" w:hAnsiTheme="majorHAnsi" w:cstheme="majorHAnsi"/>
                            <w:b/>
                            <w:bCs/>
                            <w:sz w:val="20"/>
                            <w:szCs w:val="20"/>
                          </w:rPr>
                          <w:t>A1</w:t>
                        </w:r>
                        <w:r w:rsidRPr="00636CA0">
                          <w:rPr>
                            <w:rFonts w:asciiTheme="majorHAnsi" w:hAnsiTheme="majorHAnsi" w:cstheme="majorHAnsi"/>
                            <w:b/>
                            <w:bCs/>
                            <w:sz w:val="20"/>
                            <w:szCs w:val="20"/>
                          </w:rPr>
                          <w:t>.</w:t>
                        </w:r>
                        <w:r>
                          <w:rPr>
                            <w:rFonts w:asciiTheme="majorHAnsi" w:hAnsiTheme="majorHAnsi" w:cstheme="majorHAnsi"/>
                            <w:sz w:val="20"/>
                            <w:szCs w:val="20"/>
                          </w:rPr>
                          <w:t xml:space="preserve"> List of 18 commonly used traits in benthic research with associated synonyms and modalities. Red text indicates usage in the BIOTIC database (</w:t>
                        </w:r>
                        <w:r w:rsidRPr="005A4762">
                          <w:rPr>
                            <w:rFonts w:asciiTheme="majorHAnsi" w:hAnsiTheme="majorHAnsi" w:cstheme="majorHAnsi"/>
                            <w:i/>
                            <w:iCs/>
                            <w:sz w:val="20"/>
                            <w:szCs w:val="20"/>
                          </w:rPr>
                          <w:t>n</w:t>
                        </w:r>
                        <w:r>
                          <w:rPr>
                            <w:rFonts w:asciiTheme="majorHAnsi" w:hAnsiTheme="majorHAnsi" w:cstheme="majorHAnsi"/>
                            <w:sz w:val="20"/>
                            <w:szCs w:val="20"/>
                          </w:rPr>
                          <w:t xml:space="preserve"> = 407).</w:t>
                        </w:r>
                      </w:p>
                    </w:txbxContent>
                  </v:textbox>
                </v:shape>
              </w:pict>
            </w:r>
            <w:r w:rsidRPr="001D05F4">
              <w:rPr>
                <w:rFonts w:ascii="Calibri Light" w:hAnsi="Calibri Light" w:cs="Calibri Light"/>
                <w:b/>
                <w:bCs/>
                <w:sz w:val="20"/>
                <w:szCs w:val="20"/>
              </w:rPr>
              <w:t>Trait</w:t>
            </w:r>
          </w:p>
        </w:tc>
        <w:tc>
          <w:tcPr>
            <w:tcW w:w="4301" w:type="dxa"/>
            <w:tcBorders>
              <w:bottom w:val="single" w:sz="4" w:space="0" w:color="auto"/>
            </w:tcBorders>
            <w:shd w:val="clear" w:color="auto" w:fill="B7D4EF" w:themeFill="text2" w:themeFillTint="33"/>
            <w:vAlign w:val="center"/>
          </w:tcPr>
          <w:p w14:paraId="33B0C939" w14:textId="77777777" w:rsidR="001D05F4" w:rsidRPr="001D05F4" w:rsidRDefault="001D05F4" w:rsidP="00BD23BE">
            <w:pPr>
              <w:spacing w:before="60" w:after="60"/>
              <w:jc w:val="center"/>
              <w:rPr>
                <w:rFonts w:ascii="Calibri Light" w:hAnsi="Calibri Light" w:cs="Calibri Light"/>
                <w:b/>
                <w:bCs/>
                <w:sz w:val="20"/>
                <w:szCs w:val="20"/>
              </w:rPr>
            </w:pPr>
            <w:r w:rsidRPr="001D05F4">
              <w:rPr>
                <w:rFonts w:ascii="Calibri Light" w:hAnsi="Calibri Light" w:cs="Calibri Light"/>
                <w:b/>
                <w:bCs/>
                <w:sz w:val="20"/>
                <w:szCs w:val="20"/>
              </w:rPr>
              <w:t>Synonyms</w:t>
            </w:r>
          </w:p>
        </w:tc>
        <w:tc>
          <w:tcPr>
            <w:tcW w:w="8222" w:type="dxa"/>
            <w:tcBorders>
              <w:bottom w:val="single" w:sz="4" w:space="0" w:color="auto"/>
            </w:tcBorders>
            <w:shd w:val="clear" w:color="auto" w:fill="B7D4EF" w:themeFill="text2" w:themeFillTint="33"/>
            <w:vAlign w:val="center"/>
          </w:tcPr>
          <w:p w14:paraId="20246A99" w14:textId="77777777" w:rsidR="001D05F4" w:rsidRPr="001D05F4" w:rsidRDefault="001D05F4" w:rsidP="00BD23BE">
            <w:pPr>
              <w:spacing w:before="60" w:after="60"/>
              <w:jc w:val="center"/>
              <w:rPr>
                <w:rFonts w:ascii="Calibri Light" w:hAnsi="Calibri Light" w:cs="Calibri Light"/>
                <w:b/>
                <w:bCs/>
                <w:sz w:val="20"/>
                <w:szCs w:val="20"/>
              </w:rPr>
            </w:pPr>
            <w:r w:rsidRPr="001D05F4">
              <w:rPr>
                <w:rFonts w:ascii="Calibri Light" w:hAnsi="Calibri Light" w:cs="Calibri Light"/>
                <w:b/>
                <w:bCs/>
                <w:sz w:val="20"/>
                <w:szCs w:val="20"/>
              </w:rPr>
              <w:t>Modalities</w:t>
            </w:r>
          </w:p>
        </w:tc>
      </w:tr>
      <w:tr w:rsidR="001D05F4" w:rsidRPr="001D05F4" w14:paraId="0D102262" w14:textId="77777777" w:rsidTr="00BD23BE">
        <w:tc>
          <w:tcPr>
            <w:tcW w:w="1619" w:type="dxa"/>
            <w:tcBorders>
              <w:bottom w:val="nil"/>
            </w:tcBorders>
            <w:vAlign w:val="center"/>
          </w:tcPr>
          <w:p w14:paraId="77A59243"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Longevity</w:t>
            </w:r>
          </w:p>
        </w:tc>
        <w:tc>
          <w:tcPr>
            <w:tcW w:w="4301" w:type="dxa"/>
            <w:tcBorders>
              <w:bottom w:val="nil"/>
            </w:tcBorders>
            <w:vAlign w:val="center"/>
          </w:tcPr>
          <w:p w14:paraId="25E90E2D" w14:textId="77777777" w:rsidR="001D05F4" w:rsidRPr="001D05F4" w:rsidRDefault="001D05F4" w:rsidP="00BD23BE">
            <w:pPr>
              <w:spacing w:before="120"/>
              <w:jc w:val="both"/>
              <w:rPr>
                <w:rFonts w:ascii="Calibri Light" w:hAnsi="Calibri Light" w:cs="Calibri Light"/>
                <w:color w:val="FF0000"/>
                <w:sz w:val="20"/>
                <w:szCs w:val="20"/>
              </w:rPr>
            </w:pPr>
            <w:r w:rsidRPr="001D05F4">
              <w:rPr>
                <w:rFonts w:ascii="Calibri Light" w:hAnsi="Calibri Light" w:cs="Calibri Light"/>
                <w:color w:val="FF0000"/>
                <w:sz w:val="20"/>
                <w:szCs w:val="20"/>
              </w:rPr>
              <w:t>Life span</w:t>
            </w:r>
          </w:p>
          <w:p w14:paraId="78D1954F" w14:textId="77777777" w:rsidR="001D05F4" w:rsidRPr="001D05F4" w:rsidRDefault="001D05F4" w:rsidP="00BD23BE">
            <w:pPr>
              <w:rPr>
                <w:rFonts w:ascii="Calibri Light" w:hAnsi="Calibri Light" w:cs="Calibri Light"/>
                <w:sz w:val="20"/>
                <w:szCs w:val="20"/>
              </w:rPr>
            </w:pPr>
            <w:r w:rsidRPr="001D05F4">
              <w:rPr>
                <w:rFonts w:ascii="Calibri Light" w:hAnsi="Calibri Light" w:cs="Calibri Light"/>
                <w:sz w:val="20"/>
                <w:szCs w:val="20"/>
              </w:rPr>
              <w:t>Lifespan</w:t>
            </w:r>
          </w:p>
          <w:p w14:paraId="1B59E40C" w14:textId="77777777" w:rsidR="001D05F4" w:rsidRPr="001D05F4" w:rsidRDefault="001D05F4" w:rsidP="00BD23BE">
            <w:pPr>
              <w:jc w:val="both"/>
              <w:rPr>
                <w:rFonts w:ascii="Calibri Light" w:hAnsi="Calibri Light" w:cs="Calibri Light"/>
                <w:sz w:val="20"/>
                <w:szCs w:val="20"/>
              </w:rPr>
            </w:pPr>
            <w:proofErr w:type="gramStart"/>
            <w:r w:rsidRPr="001D05F4">
              <w:rPr>
                <w:rFonts w:ascii="Calibri Light" w:hAnsi="Calibri Light" w:cs="Calibri Light"/>
                <w:sz w:val="20"/>
                <w:szCs w:val="20"/>
              </w:rPr>
              <w:t>Life-span</w:t>
            </w:r>
            <w:proofErr w:type="gramEnd"/>
          </w:p>
          <w:p w14:paraId="628E6D0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longevity</w:t>
            </w:r>
          </w:p>
          <w:p w14:paraId="0CF8DEF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life span</w:t>
            </w:r>
          </w:p>
          <w:p w14:paraId="428E592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fe duration</w:t>
            </w:r>
          </w:p>
          <w:p w14:paraId="69FF52E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longevity</w:t>
            </w:r>
          </w:p>
          <w:p w14:paraId="031C866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lifespan</w:t>
            </w:r>
          </w:p>
          <w:p w14:paraId="785C8AA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life span</w:t>
            </w:r>
          </w:p>
          <w:p w14:paraId="11414C0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 age</w:t>
            </w:r>
          </w:p>
        </w:tc>
        <w:tc>
          <w:tcPr>
            <w:tcW w:w="8222" w:type="dxa"/>
            <w:tcBorders>
              <w:bottom w:val="nil"/>
            </w:tcBorders>
            <w:vAlign w:val="center"/>
          </w:tcPr>
          <w:p w14:paraId="110F2521" w14:textId="77777777" w:rsidR="001D05F4" w:rsidRPr="001D05F4" w:rsidRDefault="001D05F4" w:rsidP="00BD23BE">
            <w:pPr>
              <w:spacing w:before="120"/>
              <w:jc w:val="center"/>
              <w:rPr>
                <w:rFonts w:ascii="Calibri Light" w:hAnsi="Calibri Light" w:cs="Calibri Light"/>
                <w:sz w:val="20"/>
                <w:szCs w:val="20"/>
              </w:rPr>
            </w:pPr>
            <w:r w:rsidRPr="001D05F4">
              <w:rPr>
                <w:rFonts w:ascii="Calibri Light" w:hAnsi="Calibri Light" w:cs="Calibri Light"/>
                <w:sz w:val="20"/>
                <w:szCs w:val="20"/>
              </w:rPr>
              <w:t>Age classes (numerical or ordinal)</w:t>
            </w:r>
          </w:p>
        </w:tc>
      </w:tr>
      <w:tr w:rsidR="001D05F4" w:rsidRPr="001D05F4" w14:paraId="13C64A86" w14:textId="77777777" w:rsidTr="00BD23BE">
        <w:tc>
          <w:tcPr>
            <w:tcW w:w="1619" w:type="dxa"/>
            <w:tcBorders>
              <w:top w:val="nil"/>
              <w:bottom w:val="nil"/>
            </w:tcBorders>
            <w:vAlign w:val="center"/>
          </w:tcPr>
          <w:p w14:paraId="3F03B057"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0B90CFED"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4D85742A"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67085839" w14:textId="77777777" w:rsidTr="00BD23BE">
        <w:tc>
          <w:tcPr>
            <w:tcW w:w="1619" w:type="dxa"/>
            <w:tcBorders>
              <w:top w:val="nil"/>
              <w:bottom w:val="nil"/>
            </w:tcBorders>
            <w:vAlign w:val="center"/>
          </w:tcPr>
          <w:p w14:paraId="3925B34C"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Body size</w:t>
            </w:r>
          </w:p>
        </w:tc>
        <w:tc>
          <w:tcPr>
            <w:tcW w:w="4301" w:type="dxa"/>
            <w:tcBorders>
              <w:top w:val="nil"/>
              <w:bottom w:val="nil"/>
            </w:tcBorders>
            <w:vAlign w:val="center"/>
          </w:tcPr>
          <w:p w14:paraId="765C426C" w14:textId="77777777" w:rsidR="001D05F4" w:rsidRPr="001D05F4" w:rsidRDefault="001D05F4" w:rsidP="00BD23BE">
            <w:pPr>
              <w:spacing w:before="120"/>
              <w:jc w:val="both"/>
              <w:rPr>
                <w:rFonts w:ascii="Calibri Light" w:hAnsi="Calibri Light" w:cs="Calibri Light"/>
                <w:color w:val="FF0000"/>
                <w:sz w:val="20"/>
                <w:szCs w:val="20"/>
              </w:rPr>
            </w:pPr>
            <w:r w:rsidRPr="001D05F4">
              <w:rPr>
                <w:rFonts w:ascii="Calibri Light" w:hAnsi="Calibri Light" w:cs="Calibri Light"/>
                <w:color w:val="FF0000"/>
                <w:sz w:val="20"/>
                <w:szCs w:val="20"/>
              </w:rPr>
              <w:t>Size</w:t>
            </w:r>
          </w:p>
          <w:p w14:paraId="4C6D24F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length</w:t>
            </w:r>
          </w:p>
          <w:p w14:paraId="122F073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body size</w:t>
            </w:r>
          </w:p>
          <w:p w14:paraId="3133D43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body length</w:t>
            </w:r>
          </w:p>
          <w:p w14:paraId="2C62288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length</w:t>
            </w:r>
          </w:p>
          <w:p w14:paraId="4CB9093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size</w:t>
            </w:r>
          </w:p>
          <w:p w14:paraId="71A2BAA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al size</w:t>
            </w:r>
          </w:p>
          <w:p w14:paraId="0AE04DD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ean (adult) size</w:t>
            </w:r>
          </w:p>
          <w:p w14:paraId="5A165C8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ean body size</w:t>
            </w:r>
          </w:p>
          <w:p w14:paraId="26E7E4A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verage size</w:t>
            </w:r>
          </w:p>
          <w:p w14:paraId="293BDD6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ize (Height)</w:t>
            </w:r>
          </w:p>
          <w:p w14:paraId="78AA2A4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ize (Maximum width)</w:t>
            </w:r>
          </w:p>
          <w:p w14:paraId="3325193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ize range</w:t>
            </w:r>
          </w:p>
          <w:p w14:paraId="314660E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stimated maximum body size</w:t>
            </w:r>
          </w:p>
          <w:p w14:paraId="7401322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size</w:t>
            </w:r>
          </w:p>
          <w:p w14:paraId="6CEEA62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mass</w:t>
            </w:r>
          </w:p>
          <w:p w14:paraId="1A696D8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mass</w:t>
            </w:r>
          </w:p>
          <w:p w14:paraId="599CA16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Normal adult size</w:t>
            </w:r>
          </w:p>
          <w:p w14:paraId="68E8A47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size</w:t>
            </w:r>
          </w:p>
          <w:p w14:paraId="3FFA3DF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body mass/size</w:t>
            </w:r>
          </w:p>
          <w:p w14:paraId="7E28640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adult size</w:t>
            </w:r>
          </w:p>
          <w:p w14:paraId="6E915F7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adult body size</w:t>
            </w:r>
          </w:p>
          <w:p w14:paraId="5A074D3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weight</w:t>
            </w:r>
          </w:p>
          <w:p w14:paraId="652AF93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Max. body length</w:t>
            </w:r>
          </w:p>
          <w:p w14:paraId="3CA8C8C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Individual/colony size</w:t>
            </w:r>
          </w:p>
          <w:p w14:paraId="322BE49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Individual size</w:t>
            </w:r>
          </w:p>
          <w:p w14:paraId="58ED74A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colony size</w:t>
            </w:r>
          </w:p>
          <w:p w14:paraId="28A232C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tential size</w:t>
            </w:r>
          </w:p>
          <w:p w14:paraId="7182773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potential size</w:t>
            </w:r>
          </w:p>
          <w:p w14:paraId="3523ABE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Organism body size</w:t>
            </w:r>
          </w:p>
          <w:p w14:paraId="3485B42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ximum size of organism</w:t>
            </w:r>
          </w:p>
          <w:p w14:paraId="085DE93C"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Normal size</w:t>
            </w:r>
          </w:p>
        </w:tc>
        <w:tc>
          <w:tcPr>
            <w:tcW w:w="8222" w:type="dxa"/>
            <w:tcBorders>
              <w:top w:val="nil"/>
              <w:bottom w:val="nil"/>
            </w:tcBorders>
            <w:vAlign w:val="center"/>
          </w:tcPr>
          <w:p w14:paraId="15C94FD5" w14:textId="77777777" w:rsidR="001D05F4" w:rsidRPr="001D05F4" w:rsidRDefault="001D05F4" w:rsidP="00BD23BE">
            <w:pPr>
              <w:spacing w:before="120"/>
              <w:jc w:val="center"/>
              <w:rPr>
                <w:rFonts w:ascii="Calibri Light" w:hAnsi="Calibri Light" w:cs="Calibri Light"/>
                <w:sz w:val="20"/>
                <w:szCs w:val="20"/>
              </w:rPr>
            </w:pPr>
            <w:r w:rsidRPr="001D05F4">
              <w:rPr>
                <w:rFonts w:ascii="Calibri Light" w:hAnsi="Calibri Light" w:cs="Calibri Light"/>
                <w:sz w:val="20"/>
                <w:szCs w:val="20"/>
              </w:rPr>
              <w:lastRenderedPageBreak/>
              <w:t>Length/weight classes (numerical or ordinal), XS–XL</w:t>
            </w:r>
          </w:p>
        </w:tc>
      </w:tr>
      <w:tr w:rsidR="001D05F4" w:rsidRPr="001D05F4" w14:paraId="7B55C1DA" w14:textId="77777777" w:rsidTr="00BD23BE">
        <w:tc>
          <w:tcPr>
            <w:tcW w:w="1619" w:type="dxa"/>
            <w:tcBorders>
              <w:top w:val="nil"/>
              <w:bottom w:val="nil"/>
            </w:tcBorders>
            <w:vAlign w:val="center"/>
          </w:tcPr>
          <w:p w14:paraId="462D653D"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5691A987"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2D218E1D"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3AA4CAF7" w14:textId="77777777" w:rsidTr="00BD23BE">
        <w:tc>
          <w:tcPr>
            <w:tcW w:w="1619" w:type="dxa"/>
            <w:tcBorders>
              <w:top w:val="nil"/>
              <w:bottom w:val="nil"/>
            </w:tcBorders>
            <w:vAlign w:val="center"/>
          </w:tcPr>
          <w:p w14:paraId="23FAC7CD"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color w:val="FF0000"/>
                <w:sz w:val="20"/>
                <w:szCs w:val="20"/>
              </w:rPr>
              <w:t>Mobility</w:t>
            </w:r>
          </w:p>
        </w:tc>
        <w:tc>
          <w:tcPr>
            <w:tcW w:w="4301" w:type="dxa"/>
            <w:tcBorders>
              <w:top w:val="nil"/>
              <w:bottom w:val="nil"/>
            </w:tcBorders>
            <w:vAlign w:val="center"/>
          </w:tcPr>
          <w:p w14:paraId="66CFC3D6"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Adult mobility</w:t>
            </w:r>
          </w:p>
          <w:p w14:paraId="4B98C3B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motility</w:t>
            </w:r>
          </w:p>
          <w:p w14:paraId="3E98BDD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tility</w:t>
            </w:r>
          </w:p>
          <w:p w14:paraId="04B8893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tility level</w:t>
            </w:r>
          </w:p>
          <w:p w14:paraId="3675238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lative adult mobility</w:t>
            </w:r>
          </w:p>
          <w:p w14:paraId="46E1BBE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mobility (relative)</w:t>
            </w:r>
          </w:p>
          <w:p w14:paraId="5CF1708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vement method</w:t>
            </w:r>
          </w:p>
          <w:p w14:paraId="35775B1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ving mode</w:t>
            </w:r>
          </w:p>
          <w:p w14:paraId="3EEF407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movement</w:t>
            </w:r>
          </w:p>
          <w:p w14:paraId="7B89531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movement method</w:t>
            </w:r>
          </w:p>
          <w:p w14:paraId="5E45CA8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moving</w:t>
            </w:r>
          </w:p>
          <w:p w14:paraId="3678C01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vement</w:t>
            </w:r>
          </w:p>
          <w:p w14:paraId="516F158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vement type</w:t>
            </w:r>
          </w:p>
          <w:p w14:paraId="2D9941E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vement ability</w:t>
            </w:r>
          </w:p>
          <w:p w14:paraId="6B81B8F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ype of movement</w:t>
            </w:r>
          </w:p>
          <w:p w14:paraId="6AA1E69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gree of motility</w:t>
            </w:r>
          </w:p>
          <w:p w14:paraId="60175F3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aily adult movement capacity</w:t>
            </w:r>
          </w:p>
          <w:p w14:paraId="7BAC4AD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habit</w:t>
            </w:r>
          </w:p>
          <w:p w14:paraId="1BC125F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bility within sediment</w:t>
            </w:r>
          </w:p>
          <w:p w14:paraId="5BD9CC7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bility in sediment</w:t>
            </w:r>
          </w:p>
          <w:p w14:paraId="4D86E93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vement in the sediment</w:t>
            </w:r>
          </w:p>
          <w:p w14:paraId="4BADF55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rimary locomotion</w:t>
            </w:r>
          </w:p>
          <w:p w14:paraId="6BA8F47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ocomotion</w:t>
            </w:r>
          </w:p>
          <w:p w14:paraId="4BB6B95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locomotion</w:t>
            </w:r>
          </w:p>
          <w:p w14:paraId="3BF034A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t-settlement mobility</w:t>
            </w:r>
          </w:p>
          <w:p w14:paraId="0921283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Daily movement capacity</w:t>
            </w:r>
          </w:p>
          <w:p w14:paraId="581174C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bility of adult</w:t>
            </w:r>
          </w:p>
        </w:tc>
        <w:tc>
          <w:tcPr>
            <w:tcW w:w="8222" w:type="dxa"/>
            <w:tcBorders>
              <w:top w:val="nil"/>
              <w:bottom w:val="nil"/>
            </w:tcBorders>
            <w:vAlign w:val="center"/>
          </w:tcPr>
          <w:p w14:paraId="30B95D6B" w14:textId="77777777" w:rsidR="001D05F4" w:rsidRPr="001D05F4" w:rsidRDefault="001D05F4" w:rsidP="00BD23BE">
            <w:pPr>
              <w:spacing w:before="120" w:after="120"/>
              <w:jc w:val="both"/>
              <w:rPr>
                <w:rFonts w:ascii="Calibri Light" w:hAnsi="Calibri Light" w:cs="Calibri Light"/>
                <w:sz w:val="20"/>
                <w:szCs w:val="20"/>
              </w:rPr>
            </w:pPr>
            <w:r w:rsidRPr="001D05F4">
              <w:rPr>
                <w:rFonts w:ascii="Calibri Light" w:hAnsi="Calibri Light" w:cs="Calibri Light"/>
                <w:sz w:val="20"/>
                <w:szCs w:val="20"/>
              </w:rPr>
              <w:lastRenderedPageBreak/>
              <w:t>(Temporarily/</w:t>
            </w:r>
            <w:r w:rsidRPr="001D05F4">
              <w:rPr>
                <w:rFonts w:ascii="Calibri Light" w:hAnsi="Calibri Light" w:cs="Calibri Light"/>
                <w:color w:val="FF0000"/>
                <w:sz w:val="20"/>
                <w:szCs w:val="20"/>
              </w:rPr>
              <w:t>temporary</w:t>
            </w:r>
            <w:r w:rsidRPr="001D05F4">
              <w:rPr>
                <w:rFonts w:ascii="Calibri Light" w:hAnsi="Calibri Light" w:cs="Calibri Light"/>
                <w:sz w:val="20"/>
                <w:szCs w:val="20"/>
              </w:rPr>
              <w:t>/</w:t>
            </w:r>
            <w:r w:rsidRPr="001D05F4">
              <w:rPr>
                <w:rFonts w:ascii="Calibri Light" w:hAnsi="Calibri Light" w:cs="Calibri Light"/>
                <w:color w:val="FF0000"/>
                <w:sz w:val="20"/>
                <w:szCs w:val="20"/>
              </w:rPr>
              <w:t>permanent</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attach</w:t>
            </w:r>
            <w:r w:rsidRPr="001D05F4">
              <w:rPr>
                <w:rFonts w:ascii="Calibri Light" w:hAnsi="Calibri Light" w:cs="Calibri Light"/>
                <w:sz w:val="20"/>
                <w:szCs w:val="20"/>
              </w:rPr>
              <w:t>(ed/</w:t>
            </w:r>
            <w:proofErr w:type="spellStart"/>
            <w:r w:rsidRPr="001D05F4">
              <w:rPr>
                <w:rFonts w:ascii="Calibri Light" w:hAnsi="Calibri Light" w:cs="Calibri Light"/>
                <w:color w:val="FF0000"/>
                <w:sz w:val="20"/>
                <w:szCs w:val="20"/>
              </w:rPr>
              <w:t>ment</w:t>
            </w:r>
            <w:proofErr w:type="spellEnd"/>
            <w:r w:rsidRPr="001D05F4">
              <w:rPr>
                <w:rFonts w:ascii="Calibri Light" w:hAnsi="Calibri Light" w:cs="Calibri Light"/>
                <w:sz w:val="20"/>
                <w:szCs w:val="20"/>
              </w:rPr>
              <w:t>) (</w:t>
            </w:r>
            <w:r w:rsidRPr="001D05F4">
              <w:rPr>
                <w:rFonts w:ascii="Calibri Light" w:hAnsi="Calibri Light" w:cs="Calibri Light"/>
                <w:color w:val="FF0000"/>
                <w:sz w:val="20"/>
                <w:szCs w:val="20"/>
              </w:rPr>
              <w:t>temporary</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permanent</w:t>
            </w:r>
            <w:r w:rsidRPr="001D05F4">
              <w:rPr>
                <w:rFonts w:ascii="Calibri Light" w:hAnsi="Calibri Light" w:cs="Calibri Light"/>
                <w:sz w:val="20"/>
                <w:szCs w:val="20"/>
              </w:rPr>
              <w:t xml:space="preserve">/nearly)/sessile, attached-sessile, tubicolous, crawl(er), (free) </w:t>
            </w:r>
            <w:r w:rsidRPr="001D05F4">
              <w:rPr>
                <w:rFonts w:ascii="Calibri Light" w:hAnsi="Calibri Light" w:cs="Calibri Light"/>
                <w:color w:val="FF0000"/>
                <w:sz w:val="20"/>
                <w:szCs w:val="20"/>
              </w:rPr>
              <w:t>crawl</w:t>
            </w:r>
            <w:r w:rsidRPr="001D05F4">
              <w:rPr>
                <w:rFonts w:ascii="Calibri Light" w:hAnsi="Calibri Light" w:cs="Calibri Light"/>
                <w:sz w:val="20"/>
                <w:szCs w:val="20"/>
              </w:rPr>
              <w:t>(</w:t>
            </w:r>
            <w:r w:rsidRPr="001D05F4">
              <w:rPr>
                <w:rFonts w:ascii="Calibri Light" w:hAnsi="Calibri Light" w:cs="Calibri Light"/>
                <w:color w:val="FF0000"/>
                <w:sz w:val="20"/>
                <w:szCs w:val="20"/>
              </w:rPr>
              <w:t>er</w:t>
            </w:r>
            <w:r w:rsidRPr="001D05F4">
              <w:rPr>
                <w:rFonts w:ascii="Calibri Light" w:hAnsi="Calibri Light" w:cs="Calibri Light"/>
                <w:sz w:val="20"/>
                <w:szCs w:val="20"/>
              </w:rPr>
              <w:t>/</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swim</w:t>
            </w:r>
            <w:r w:rsidRPr="001D05F4">
              <w:rPr>
                <w:rFonts w:ascii="Calibri Light" w:hAnsi="Calibri Light" w:cs="Calibri Light"/>
                <w:sz w:val="20"/>
                <w:szCs w:val="20"/>
              </w:rPr>
              <w:t>(</w:t>
            </w:r>
            <w:proofErr w:type="spellStart"/>
            <w:r w:rsidRPr="001D05F4">
              <w:rPr>
                <w:rFonts w:ascii="Calibri Light" w:hAnsi="Calibri Light" w:cs="Calibri Light"/>
                <w:color w:val="FF0000"/>
                <w:sz w:val="20"/>
                <w:szCs w:val="20"/>
              </w:rPr>
              <w:t>mer</w:t>
            </w:r>
            <w:proofErr w:type="spellEnd"/>
            <w:r w:rsidRPr="001D05F4">
              <w:rPr>
                <w:rFonts w:ascii="Calibri Light" w:hAnsi="Calibri Light" w:cs="Calibri Light"/>
                <w:sz w:val="20"/>
                <w:szCs w:val="20"/>
              </w:rPr>
              <w:t>/</w:t>
            </w:r>
            <w:proofErr w:type="spellStart"/>
            <w:r w:rsidRPr="001D05F4">
              <w:rPr>
                <w:rFonts w:ascii="Calibri Light" w:hAnsi="Calibri Light" w:cs="Calibri Light"/>
                <w:sz w:val="20"/>
                <w:szCs w:val="20"/>
              </w:rPr>
              <w:t>ming</w:t>
            </w:r>
            <w:proofErr w:type="spellEnd"/>
            <w:r w:rsidRPr="001D05F4">
              <w:rPr>
                <w:rFonts w:ascii="Calibri Light" w:hAnsi="Calibri Light" w:cs="Calibri Light"/>
                <w:sz w:val="20"/>
                <w:szCs w:val="20"/>
              </w:rPr>
              <w:t xml:space="preserve">), flyer, (free) </w:t>
            </w:r>
            <w:r w:rsidRPr="001D05F4">
              <w:rPr>
                <w:rFonts w:ascii="Calibri Light" w:hAnsi="Calibri Light" w:cs="Calibri Light"/>
                <w:color w:val="FF0000"/>
                <w:sz w:val="20"/>
                <w:szCs w:val="20"/>
              </w:rPr>
              <w:t>burrow</w:t>
            </w:r>
            <w:r w:rsidRPr="001D05F4">
              <w:rPr>
                <w:rFonts w:ascii="Calibri Light" w:hAnsi="Calibri Light" w:cs="Calibri Light"/>
                <w:sz w:val="20"/>
                <w:szCs w:val="20"/>
              </w:rPr>
              <w:t>(</w:t>
            </w:r>
            <w:r w:rsidRPr="001D05F4">
              <w:rPr>
                <w:rFonts w:ascii="Calibri Light" w:hAnsi="Calibri Light" w:cs="Calibri Light"/>
                <w:color w:val="FF0000"/>
                <w:sz w:val="20"/>
                <w:szCs w:val="20"/>
              </w:rPr>
              <w:t>er</w:t>
            </w:r>
            <w:r w:rsidRPr="001D05F4">
              <w:rPr>
                <w:rFonts w:ascii="Calibri Light" w:hAnsi="Calibri Light" w:cs="Calibri Light"/>
                <w:sz w:val="20"/>
                <w:szCs w:val="20"/>
              </w:rPr>
              <w:t>/</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 creep(er), climb(er), jumper, tube dwell(er/</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drifter</w:t>
            </w:r>
            <w:r w:rsidRPr="001D05F4">
              <w:rPr>
                <w:rFonts w:ascii="Calibri Light" w:hAnsi="Calibri Light" w:cs="Calibri Light"/>
                <w:sz w:val="20"/>
                <w:szCs w:val="20"/>
              </w:rPr>
              <w:t>, crevice, walk(er), burrower &amp; swimmer, walker &amp; swimmer, gliding, crawler-swimmer, planktonic, byssus—</w:t>
            </w:r>
          </w:p>
          <w:p w14:paraId="5241A005" w14:textId="77777777" w:rsidR="001D05F4" w:rsidRPr="001D05F4" w:rsidRDefault="001D05F4" w:rsidP="00BD23BE">
            <w:pPr>
              <w:spacing w:before="120" w:after="120"/>
              <w:jc w:val="both"/>
              <w:rPr>
                <w:rFonts w:ascii="Calibri Light" w:hAnsi="Calibri Light" w:cs="Calibri Light"/>
                <w:sz w:val="20"/>
                <w:szCs w:val="20"/>
              </w:rPr>
            </w:pPr>
            <w:r w:rsidRPr="001D05F4">
              <w:rPr>
                <w:rFonts w:ascii="Calibri Light" w:hAnsi="Calibri Light" w:cs="Calibri Light"/>
                <w:sz w:val="20"/>
                <w:szCs w:val="20"/>
              </w:rPr>
              <w:t>Highly mobile, mobile/motile, discretely/moderately/semi mobile/semi-motile, sedentary, sessile/immobile (ordinal classes), passive, passively/facultatively/intermittently/habitually mobile, vertical migrator, mobile resident, horizontal migrator, nomadic, live in fixed tube, limited movement, slow movement (in sediment matrix), free movement in burrow system, ordinal classes (none, low, medium, high), limited free movement, freely motile in/on sediment, semi-pelagic, non-motile/semi-motile, vagile</w:t>
            </w:r>
          </w:p>
        </w:tc>
      </w:tr>
      <w:tr w:rsidR="001D05F4" w:rsidRPr="001D05F4" w14:paraId="0BA4CF18" w14:textId="77777777" w:rsidTr="00BD23BE">
        <w:tc>
          <w:tcPr>
            <w:tcW w:w="1619" w:type="dxa"/>
            <w:tcBorders>
              <w:top w:val="nil"/>
              <w:bottom w:val="nil"/>
            </w:tcBorders>
            <w:vAlign w:val="center"/>
          </w:tcPr>
          <w:p w14:paraId="5F0B35D4" w14:textId="77777777" w:rsidR="001D05F4" w:rsidRPr="001D05F4" w:rsidRDefault="001D05F4" w:rsidP="00BD23BE">
            <w:pPr>
              <w:spacing w:before="120"/>
              <w:jc w:val="center"/>
              <w:rPr>
                <w:rFonts w:ascii="Calibri Light" w:hAnsi="Calibri Light" w:cs="Calibri Light"/>
                <w:b/>
                <w:bCs/>
                <w:color w:val="FF0000"/>
                <w:sz w:val="10"/>
                <w:szCs w:val="10"/>
              </w:rPr>
            </w:pPr>
          </w:p>
        </w:tc>
        <w:tc>
          <w:tcPr>
            <w:tcW w:w="4301" w:type="dxa"/>
            <w:tcBorders>
              <w:top w:val="nil"/>
              <w:bottom w:val="nil"/>
            </w:tcBorders>
            <w:vAlign w:val="center"/>
          </w:tcPr>
          <w:p w14:paraId="4C1CE686"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0BC47AB9" w14:textId="77777777" w:rsidR="001D05F4" w:rsidRPr="001D05F4" w:rsidRDefault="001D05F4" w:rsidP="00BD23BE">
            <w:pPr>
              <w:spacing w:before="120" w:after="120"/>
              <w:jc w:val="both"/>
              <w:rPr>
                <w:rFonts w:ascii="Calibri Light" w:hAnsi="Calibri Light" w:cs="Calibri Light"/>
                <w:sz w:val="10"/>
                <w:szCs w:val="10"/>
              </w:rPr>
            </w:pPr>
          </w:p>
        </w:tc>
      </w:tr>
      <w:tr w:rsidR="001D05F4" w:rsidRPr="001D05F4" w14:paraId="3CDE8AAD" w14:textId="77777777" w:rsidTr="00BD23BE">
        <w:tc>
          <w:tcPr>
            <w:tcW w:w="1619" w:type="dxa"/>
            <w:tcBorders>
              <w:top w:val="nil"/>
              <w:bottom w:val="nil"/>
            </w:tcBorders>
            <w:vAlign w:val="center"/>
          </w:tcPr>
          <w:p w14:paraId="4CA994EC"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Feeding mode</w:t>
            </w:r>
          </w:p>
        </w:tc>
        <w:tc>
          <w:tcPr>
            <w:tcW w:w="4301" w:type="dxa"/>
            <w:tcBorders>
              <w:top w:val="nil"/>
              <w:bottom w:val="nil"/>
            </w:tcBorders>
            <w:vAlign w:val="center"/>
          </w:tcPr>
          <w:p w14:paraId="20C30D55"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Feeding</w:t>
            </w:r>
          </w:p>
          <w:p w14:paraId="75E3496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habit</w:t>
            </w:r>
          </w:p>
          <w:p w14:paraId="2B84A26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habits</w:t>
            </w:r>
          </w:p>
          <w:p w14:paraId="1A563DA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method</w:t>
            </w:r>
          </w:p>
          <w:p w14:paraId="7988F8E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mechanism</w:t>
            </w:r>
          </w:p>
          <w:p w14:paraId="16C194B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strategy</w:t>
            </w:r>
          </w:p>
          <w:p w14:paraId="1B728EB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strategy</w:t>
            </w:r>
          </w:p>
          <w:p w14:paraId="14D8D2D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type</w:t>
            </w:r>
          </w:p>
          <w:p w14:paraId="5D1DB1A9" w14:textId="77777777" w:rsidR="001D05F4" w:rsidRPr="001D05F4" w:rsidRDefault="001D05F4" w:rsidP="00BD23BE">
            <w:pPr>
              <w:jc w:val="both"/>
              <w:rPr>
                <w:rFonts w:ascii="Calibri Light" w:hAnsi="Calibri Light" w:cs="Calibri Light"/>
                <w:sz w:val="20"/>
                <w:szCs w:val="20"/>
              </w:rPr>
            </w:pPr>
            <w:proofErr w:type="gramStart"/>
            <w:r w:rsidRPr="001D05F4">
              <w:rPr>
                <w:rFonts w:ascii="Calibri Light" w:hAnsi="Calibri Light" w:cs="Calibri Light"/>
                <w:sz w:val="20"/>
                <w:szCs w:val="20"/>
              </w:rPr>
              <w:t>Feeding-type</w:t>
            </w:r>
            <w:proofErr w:type="gramEnd"/>
          </w:p>
          <w:p w14:paraId="573590A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guild</w:t>
            </w:r>
          </w:p>
          <w:p w14:paraId="3CFA9AC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behaviour</w:t>
            </w:r>
          </w:p>
          <w:p w14:paraId="75117F4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location</w:t>
            </w:r>
          </w:p>
          <w:p w14:paraId="3B4D2B6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ecology</w:t>
            </w:r>
          </w:p>
          <w:p w14:paraId="1A86C91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position</w:t>
            </w:r>
          </w:p>
          <w:p w14:paraId="3FDD3373"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Characteristic feeding method</w:t>
            </w:r>
          </w:p>
          <w:p w14:paraId="240B902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source capture method</w:t>
            </w:r>
          </w:p>
          <w:p w14:paraId="6AA7008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feeding habit</w:t>
            </w:r>
          </w:p>
          <w:p w14:paraId="23CC811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feeding habitat</w:t>
            </w:r>
          </w:p>
          <w:p w14:paraId="7780B90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feeding</w:t>
            </w:r>
          </w:p>
          <w:p w14:paraId="2047167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rophic group</w:t>
            </w:r>
          </w:p>
          <w:p w14:paraId="623498E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rophic groups</w:t>
            </w:r>
          </w:p>
          <w:p w14:paraId="16D9F9E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rophic mode</w:t>
            </w:r>
          </w:p>
          <w:p w14:paraId="4355110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rophic position</w:t>
            </w:r>
          </w:p>
          <w:p w14:paraId="317AE18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rimary trophic mode</w:t>
            </w:r>
          </w:p>
          <w:p w14:paraId="522BDE4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eeding group</w:t>
            </w:r>
          </w:p>
          <w:p w14:paraId="77FB0D8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iet</w:t>
            </w:r>
          </w:p>
          <w:p w14:paraId="7542D5A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ood method and habits</w:t>
            </w:r>
          </w:p>
          <w:p w14:paraId="200C1B6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Foraging strategy</w:t>
            </w:r>
          </w:p>
          <w:p w14:paraId="0B83F1E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ominant feeding method</w:t>
            </w:r>
          </w:p>
        </w:tc>
        <w:tc>
          <w:tcPr>
            <w:tcW w:w="8222" w:type="dxa"/>
            <w:tcBorders>
              <w:top w:val="nil"/>
              <w:bottom w:val="nil"/>
            </w:tcBorders>
            <w:vAlign w:val="center"/>
          </w:tcPr>
          <w:p w14:paraId="5FE3AFDD" w14:textId="77777777" w:rsidR="001D05F4" w:rsidRPr="001D05F4" w:rsidRDefault="001D05F4" w:rsidP="00BD23BE">
            <w:pPr>
              <w:spacing w:before="120" w:after="120"/>
              <w:jc w:val="both"/>
              <w:rPr>
                <w:rFonts w:ascii="Calibri Light" w:hAnsi="Calibri Light" w:cs="Calibri Light"/>
                <w:sz w:val="20"/>
                <w:szCs w:val="20"/>
              </w:rPr>
            </w:pPr>
            <w:r w:rsidRPr="001D05F4">
              <w:rPr>
                <w:rFonts w:ascii="Calibri Light" w:hAnsi="Calibri Light" w:cs="Calibri Light"/>
                <w:sz w:val="20"/>
                <w:szCs w:val="20"/>
              </w:rPr>
              <w:t>Deposit feed(</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er), deposit-</w:t>
            </w:r>
            <w:r w:rsidRPr="001D05F4">
              <w:rPr>
                <w:rFonts w:ascii="Calibri Light" w:hAnsi="Calibri Light" w:cs="Calibri Light"/>
                <w:color w:val="FF0000"/>
                <w:sz w:val="20"/>
                <w:szCs w:val="20"/>
              </w:rPr>
              <w:t>suspension feed</w:t>
            </w:r>
            <w:r w:rsidRPr="001D05F4">
              <w:rPr>
                <w:rFonts w:ascii="Calibri Light" w:hAnsi="Calibri Light" w:cs="Calibri Light"/>
                <w:sz w:val="20"/>
                <w:szCs w:val="20"/>
              </w:rPr>
              <w:t>(</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w:t>
            </w:r>
            <w:r w:rsidRPr="001D05F4">
              <w:rPr>
                <w:rFonts w:ascii="Calibri Light" w:hAnsi="Calibri Light" w:cs="Calibri Light"/>
                <w:color w:val="FF0000"/>
                <w:sz w:val="20"/>
                <w:szCs w:val="20"/>
              </w:rPr>
              <w:t>er</w:t>
            </w:r>
            <w:r w:rsidRPr="001D05F4">
              <w:rPr>
                <w:rFonts w:ascii="Calibri Light" w:hAnsi="Calibri Light" w:cs="Calibri Light"/>
                <w:sz w:val="20"/>
                <w:szCs w:val="20"/>
              </w:rPr>
              <w:t>), (</w:t>
            </w:r>
            <w:r w:rsidRPr="001D05F4">
              <w:rPr>
                <w:rFonts w:ascii="Calibri Light" w:hAnsi="Calibri Light" w:cs="Calibri Light"/>
                <w:color w:val="FF0000"/>
                <w:sz w:val="20"/>
                <w:szCs w:val="20"/>
              </w:rPr>
              <w:t>active</w:t>
            </w:r>
            <w:r w:rsidRPr="001D05F4">
              <w:rPr>
                <w:rFonts w:ascii="Calibri Light" w:hAnsi="Calibri Light" w:cs="Calibri Light"/>
                <w:sz w:val="20"/>
                <w:szCs w:val="20"/>
              </w:rPr>
              <w:t>/</w:t>
            </w:r>
            <w:r w:rsidRPr="001D05F4">
              <w:rPr>
                <w:rFonts w:ascii="Calibri Light" w:hAnsi="Calibri Light" w:cs="Calibri Light"/>
                <w:color w:val="FF0000"/>
                <w:sz w:val="20"/>
                <w:szCs w:val="20"/>
              </w:rPr>
              <w:t>passive</w:t>
            </w:r>
            <w:r w:rsidRPr="001D05F4">
              <w:rPr>
                <w:rFonts w:ascii="Calibri Light" w:hAnsi="Calibri Light" w:cs="Calibri Light"/>
                <w:sz w:val="20"/>
                <w:szCs w:val="20"/>
              </w:rPr>
              <w:t xml:space="preserve">/microphage) </w:t>
            </w:r>
            <w:r w:rsidRPr="001D05F4">
              <w:rPr>
                <w:rFonts w:ascii="Calibri Light" w:hAnsi="Calibri Light" w:cs="Calibri Light"/>
                <w:color w:val="FF0000"/>
                <w:sz w:val="20"/>
                <w:szCs w:val="20"/>
              </w:rPr>
              <w:t>suspension feed</w:t>
            </w:r>
            <w:r w:rsidRPr="001D05F4">
              <w:rPr>
                <w:rFonts w:ascii="Calibri Light" w:hAnsi="Calibri Light" w:cs="Calibri Light"/>
                <w:sz w:val="20"/>
                <w:szCs w:val="20"/>
              </w:rPr>
              <w:t>(</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w:t>
            </w:r>
            <w:r w:rsidRPr="001D05F4">
              <w:rPr>
                <w:rFonts w:ascii="Calibri Light" w:hAnsi="Calibri Light" w:cs="Calibri Light"/>
                <w:color w:val="FF0000"/>
                <w:sz w:val="20"/>
                <w:szCs w:val="20"/>
              </w:rPr>
              <w:t>er</w:t>
            </w:r>
            <w:r w:rsidRPr="001D05F4">
              <w:rPr>
                <w:rFonts w:ascii="Calibri Light" w:hAnsi="Calibri Light" w:cs="Calibri Light"/>
                <w:sz w:val="20"/>
                <w:szCs w:val="20"/>
              </w:rPr>
              <w:t>)/</w:t>
            </w:r>
            <w:proofErr w:type="spellStart"/>
            <w:r w:rsidRPr="001D05F4">
              <w:rPr>
                <w:rFonts w:ascii="Calibri Light" w:hAnsi="Calibri Light" w:cs="Calibri Light"/>
                <w:sz w:val="20"/>
                <w:szCs w:val="20"/>
              </w:rPr>
              <w:t>suspensivore</w:t>
            </w:r>
            <w:proofErr w:type="spellEnd"/>
            <w:r w:rsidRPr="001D05F4">
              <w:rPr>
                <w:rFonts w:ascii="Calibri Light" w:hAnsi="Calibri Light" w:cs="Calibri Light"/>
                <w:sz w:val="20"/>
                <w:szCs w:val="20"/>
              </w:rPr>
              <w:t>, filter feed(</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 xml:space="preserve">/er), </w:t>
            </w:r>
            <w:proofErr w:type="spellStart"/>
            <w:r w:rsidRPr="001D05F4">
              <w:rPr>
                <w:rFonts w:ascii="Calibri Light" w:hAnsi="Calibri Light" w:cs="Calibri Light"/>
                <w:sz w:val="20"/>
                <w:szCs w:val="20"/>
              </w:rPr>
              <w:t>carnivor</w:t>
            </w:r>
            <w:proofErr w:type="spellEnd"/>
            <w:r w:rsidRPr="001D05F4">
              <w:rPr>
                <w:rFonts w:ascii="Calibri Light" w:hAnsi="Calibri Light" w:cs="Calibri Light"/>
                <w:sz w:val="20"/>
                <w:szCs w:val="20"/>
              </w:rPr>
              <w:t>(e/y/</w:t>
            </w:r>
            <w:proofErr w:type="spellStart"/>
            <w:r w:rsidRPr="001D05F4">
              <w:rPr>
                <w:rFonts w:ascii="Calibri Light" w:hAnsi="Calibri Light" w:cs="Calibri Light"/>
                <w:sz w:val="20"/>
                <w:szCs w:val="20"/>
              </w:rPr>
              <w:t>ous</w:t>
            </w:r>
            <w:proofErr w:type="spellEnd"/>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omnivore</w:t>
            </w:r>
            <w:r w:rsidRPr="001D05F4">
              <w:rPr>
                <w:rFonts w:ascii="Calibri Light" w:hAnsi="Calibri Light" w:cs="Calibri Light"/>
                <w:sz w:val="20"/>
                <w:szCs w:val="20"/>
              </w:rPr>
              <w:t>(e/y/</w:t>
            </w:r>
            <w:proofErr w:type="spellStart"/>
            <w:r w:rsidRPr="001D05F4">
              <w:rPr>
                <w:rFonts w:ascii="Calibri Light" w:hAnsi="Calibri Light" w:cs="Calibri Light"/>
                <w:sz w:val="20"/>
                <w:szCs w:val="20"/>
              </w:rPr>
              <w:t>ous</w:t>
            </w:r>
            <w:proofErr w:type="spellEnd"/>
            <w:r w:rsidRPr="001D05F4">
              <w:rPr>
                <w:rFonts w:ascii="Calibri Light" w:hAnsi="Calibri Light" w:cs="Calibri Light"/>
                <w:sz w:val="20"/>
                <w:szCs w:val="20"/>
              </w:rPr>
              <w:t>), opportunist/</w:t>
            </w:r>
            <w:r w:rsidRPr="001D05F4">
              <w:rPr>
                <w:rFonts w:ascii="Calibri Light" w:hAnsi="Calibri Light" w:cs="Calibri Light"/>
                <w:color w:val="FF0000"/>
                <w:sz w:val="20"/>
                <w:szCs w:val="20"/>
              </w:rPr>
              <w:t>scavenger</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herbivore</w:t>
            </w:r>
            <w:r w:rsidRPr="001D05F4">
              <w:rPr>
                <w:rFonts w:ascii="Calibri Light" w:hAnsi="Calibri Light" w:cs="Calibri Light"/>
                <w:sz w:val="20"/>
                <w:szCs w:val="20"/>
              </w:rPr>
              <w:t xml:space="preserve">, herbivorous, </w:t>
            </w:r>
            <w:r w:rsidRPr="001D05F4">
              <w:rPr>
                <w:rFonts w:ascii="Calibri Light" w:hAnsi="Calibri Light" w:cs="Calibri Light"/>
                <w:color w:val="FF0000"/>
                <w:sz w:val="20"/>
                <w:szCs w:val="20"/>
              </w:rPr>
              <w:t>grazer</w:t>
            </w:r>
            <w:r w:rsidRPr="001D05F4">
              <w:rPr>
                <w:rFonts w:ascii="Calibri Light" w:hAnsi="Calibri Light" w:cs="Calibri Light"/>
                <w:sz w:val="20"/>
                <w:szCs w:val="20"/>
              </w:rPr>
              <w:t xml:space="preserve">, (microphage) </w:t>
            </w:r>
            <w:r w:rsidRPr="001D05F4">
              <w:rPr>
                <w:rFonts w:ascii="Calibri Light" w:hAnsi="Calibri Light" w:cs="Calibri Light"/>
                <w:color w:val="FF0000"/>
                <w:sz w:val="20"/>
                <w:szCs w:val="20"/>
              </w:rPr>
              <w:t>surface deposit feeder</w:t>
            </w:r>
            <w:r w:rsidRPr="001D05F4">
              <w:rPr>
                <w:rFonts w:ascii="Calibri Light" w:hAnsi="Calibri Light" w:cs="Calibri Light"/>
                <w:sz w:val="20"/>
                <w:szCs w:val="20"/>
              </w:rPr>
              <w:t xml:space="preserve">, (microphage) </w:t>
            </w:r>
            <w:r w:rsidRPr="001D05F4">
              <w:rPr>
                <w:rFonts w:ascii="Calibri Light" w:hAnsi="Calibri Light" w:cs="Calibri Light"/>
                <w:color w:val="FF0000"/>
                <w:sz w:val="20"/>
                <w:szCs w:val="20"/>
              </w:rPr>
              <w:t>sub-surface deposit feeder</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predator</w:t>
            </w:r>
            <w:r w:rsidRPr="001D05F4">
              <w:rPr>
                <w:rFonts w:ascii="Calibri Light" w:hAnsi="Calibri Light" w:cs="Calibri Light"/>
                <w:sz w:val="20"/>
                <w:szCs w:val="20"/>
              </w:rPr>
              <w:t xml:space="preserve">, </w:t>
            </w:r>
            <w:proofErr w:type="spellStart"/>
            <w:r w:rsidRPr="001D05F4">
              <w:rPr>
                <w:rFonts w:ascii="Calibri Light" w:hAnsi="Calibri Light" w:cs="Calibri Light"/>
                <w:sz w:val="20"/>
                <w:szCs w:val="20"/>
              </w:rPr>
              <w:t>parasit</w:t>
            </w:r>
            <w:proofErr w:type="spellEnd"/>
            <w:r w:rsidRPr="001D05F4">
              <w:rPr>
                <w:rFonts w:ascii="Calibri Light" w:hAnsi="Calibri Light" w:cs="Calibri Light"/>
                <w:sz w:val="20"/>
                <w:szCs w:val="20"/>
              </w:rPr>
              <w:t>(e/</w:t>
            </w:r>
            <w:proofErr w:type="spellStart"/>
            <w:r w:rsidRPr="001D05F4">
              <w:rPr>
                <w:rFonts w:ascii="Calibri Light" w:hAnsi="Calibri Light" w:cs="Calibri Light"/>
                <w:sz w:val="20"/>
                <w:szCs w:val="20"/>
              </w:rPr>
              <w:t>ic</w:t>
            </w:r>
            <w:proofErr w:type="spellEnd"/>
            <w:r w:rsidRPr="001D05F4">
              <w:rPr>
                <w:rFonts w:ascii="Calibri Light" w:hAnsi="Calibri Light" w:cs="Calibri Light"/>
                <w:sz w:val="20"/>
                <w:szCs w:val="20"/>
              </w:rPr>
              <w:t xml:space="preserve">), </w:t>
            </w:r>
            <w:proofErr w:type="spellStart"/>
            <w:r w:rsidRPr="001D05F4">
              <w:rPr>
                <w:rFonts w:ascii="Calibri Light" w:hAnsi="Calibri Light" w:cs="Calibri Light"/>
                <w:color w:val="FF0000"/>
                <w:sz w:val="20"/>
                <w:szCs w:val="20"/>
              </w:rPr>
              <w:t>detrivore</w:t>
            </w:r>
            <w:proofErr w:type="spellEnd"/>
            <w:r w:rsidRPr="001D05F4">
              <w:rPr>
                <w:rFonts w:ascii="Calibri Light" w:hAnsi="Calibri Light" w:cs="Calibri Light"/>
                <w:sz w:val="20"/>
                <w:szCs w:val="20"/>
              </w:rPr>
              <w:t>, detritus feed(-</w:t>
            </w:r>
            <w:proofErr w:type="spellStart"/>
            <w:r w:rsidRPr="001D05F4">
              <w:rPr>
                <w:rFonts w:ascii="Calibri Light" w:hAnsi="Calibri Light" w:cs="Calibri Light"/>
                <w:sz w:val="20"/>
                <w:szCs w:val="20"/>
              </w:rPr>
              <w:t>ing</w:t>
            </w:r>
            <w:proofErr w:type="spellEnd"/>
            <w:r w:rsidRPr="001D05F4">
              <w:rPr>
                <w:rFonts w:ascii="Calibri Light" w:hAnsi="Calibri Light" w:cs="Calibri Light"/>
                <w:sz w:val="20"/>
                <w:szCs w:val="20"/>
              </w:rPr>
              <w:t>/-er)(/</w:t>
            </w:r>
            <w:proofErr w:type="spellStart"/>
            <w:r w:rsidRPr="001D05F4">
              <w:rPr>
                <w:rFonts w:ascii="Calibri Light" w:hAnsi="Calibri Light" w:cs="Calibri Light"/>
                <w:sz w:val="20"/>
                <w:szCs w:val="20"/>
              </w:rPr>
              <w:t>sandlicker</w:t>
            </w:r>
            <w:proofErr w:type="spellEnd"/>
            <w:r w:rsidRPr="001D05F4">
              <w:rPr>
                <w:rFonts w:ascii="Calibri Light" w:hAnsi="Calibri Light" w:cs="Calibri Light"/>
                <w:sz w:val="20"/>
                <w:szCs w:val="20"/>
              </w:rPr>
              <w:t xml:space="preserve">), deposit-feeder, filter-feeder, bacterivore, browser, macrophage, photosynthetic, </w:t>
            </w:r>
            <w:r w:rsidRPr="001D05F4">
              <w:rPr>
                <w:rFonts w:ascii="Calibri Light" w:hAnsi="Calibri Light" w:cs="Calibri Light"/>
                <w:color w:val="FF0000"/>
                <w:sz w:val="20"/>
                <w:szCs w:val="20"/>
              </w:rPr>
              <w:t>photoautotroph</w:t>
            </w:r>
            <w:r w:rsidRPr="001D05F4">
              <w:rPr>
                <w:rFonts w:ascii="Calibri Light" w:hAnsi="Calibri Light" w:cs="Calibri Light"/>
                <w:sz w:val="20"/>
                <w:szCs w:val="20"/>
              </w:rPr>
              <w:t xml:space="preserve">, corallivores, micro/macro-invertivores, </w:t>
            </w:r>
            <w:proofErr w:type="spellStart"/>
            <w:r w:rsidRPr="001D05F4">
              <w:rPr>
                <w:rFonts w:ascii="Calibri Light" w:hAnsi="Calibri Light" w:cs="Calibri Light"/>
                <w:sz w:val="20"/>
                <w:szCs w:val="20"/>
              </w:rPr>
              <w:t>planktivores</w:t>
            </w:r>
            <w:proofErr w:type="spellEnd"/>
            <w:r w:rsidRPr="001D05F4">
              <w:rPr>
                <w:rFonts w:ascii="Calibri Light" w:hAnsi="Calibri Light" w:cs="Calibri Light"/>
                <w:sz w:val="20"/>
                <w:szCs w:val="20"/>
              </w:rPr>
              <w:t xml:space="preserve">, piscivores, microbivore, microbivore and carnivore, </w:t>
            </w:r>
            <w:r w:rsidRPr="001D05F4">
              <w:rPr>
                <w:rFonts w:ascii="Calibri Light" w:hAnsi="Calibri Light" w:cs="Calibri Light"/>
                <w:color w:val="FF0000"/>
                <w:sz w:val="20"/>
                <w:szCs w:val="20"/>
              </w:rPr>
              <w:t xml:space="preserve">symbiont contribution, </w:t>
            </w:r>
            <w:proofErr w:type="spellStart"/>
            <w:r w:rsidRPr="001D05F4">
              <w:rPr>
                <w:rFonts w:ascii="Calibri Light" w:hAnsi="Calibri Light" w:cs="Calibri Light"/>
                <w:color w:val="FF0000"/>
                <w:sz w:val="20"/>
                <w:szCs w:val="20"/>
              </w:rPr>
              <w:t>planktotroph</w:t>
            </w:r>
            <w:proofErr w:type="spellEnd"/>
            <w:r w:rsidRPr="001D05F4">
              <w:rPr>
                <w:rFonts w:ascii="Calibri Light" w:hAnsi="Calibri Light" w:cs="Calibri Light"/>
                <w:color w:val="FF0000"/>
                <w:sz w:val="20"/>
                <w:szCs w:val="20"/>
              </w:rPr>
              <w:t>, chemoautotroph, interface feeder, grazer (grains/particles), grazer (fronds/blades), grazer (surface/substratum)</w:t>
            </w:r>
            <w:r w:rsidRPr="001D05F4">
              <w:rPr>
                <w:rFonts w:ascii="Calibri Light" w:hAnsi="Calibri Light" w:cs="Calibri Light"/>
                <w:sz w:val="20"/>
                <w:szCs w:val="20"/>
              </w:rPr>
              <w:t xml:space="preserve">, surface-deposit feeder, subsurface-deposit feeder, carnivore/omnivore, symbiont, filter/suspension feeder, herbivore/opportunist/scavenger, deposit/sediment/periphyton feeder, </w:t>
            </w:r>
            <w:proofErr w:type="spellStart"/>
            <w:r w:rsidRPr="001D05F4">
              <w:rPr>
                <w:rFonts w:ascii="Calibri Light" w:hAnsi="Calibri Light" w:cs="Calibri Light"/>
                <w:sz w:val="20"/>
                <w:szCs w:val="20"/>
              </w:rPr>
              <w:t>mixtes</w:t>
            </w:r>
            <w:proofErr w:type="spellEnd"/>
            <w:r w:rsidRPr="001D05F4">
              <w:rPr>
                <w:rFonts w:ascii="Calibri Light" w:hAnsi="Calibri Light" w:cs="Calibri Light"/>
                <w:sz w:val="20"/>
                <w:szCs w:val="20"/>
              </w:rPr>
              <w:t xml:space="preserve">, parasite/endosymbiont, wood-boring, selective (bacterial) feeders, non-selective deposit feeders, </w:t>
            </w:r>
            <w:proofErr w:type="spellStart"/>
            <w:r w:rsidRPr="001D05F4">
              <w:rPr>
                <w:rFonts w:ascii="Calibri Light" w:hAnsi="Calibri Light" w:cs="Calibri Light"/>
                <w:sz w:val="20"/>
                <w:szCs w:val="20"/>
              </w:rPr>
              <w:t>epistrate</w:t>
            </w:r>
            <w:proofErr w:type="spellEnd"/>
            <w:r w:rsidRPr="001D05F4">
              <w:rPr>
                <w:rFonts w:ascii="Calibri Light" w:hAnsi="Calibri Light" w:cs="Calibri Light"/>
                <w:sz w:val="20"/>
                <w:szCs w:val="20"/>
              </w:rPr>
              <w:t xml:space="preserve"> or </w:t>
            </w:r>
            <w:proofErr w:type="spellStart"/>
            <w:r w:rsidRPr="001D05F4">
              <w:rPr>
                <w:rFonts w:ascii="Calibri Light" w:hAnsi="Calibri Light" w:cs="Calibri Light"/>
                <w:sz w:val="20"/>
                <w:szCs w:val="20"/>
              </w:rPr>
              <w:t>epigrowth</w:t>
            </w:r>
            <w:proofErr w:type="spellEnd"/>
            <w:r w:rsidRPr="001D05F4">
              <w:rPr>
                <w:rFonts w:ascii="Calibri Light" w:hAnsi="Calibri Light" w:cs="Calibri Light"/>
                <w:sz w:val="20"/>
                <w:szCs w:val="20"/>
              </w:rPr>
              <w:t xml:space="preserve"> feeders, predators/omnivores</w:t>
            </w:r>
          </w:p>
        </w:tc>
      </w:tr>
      <w:tr w:rsidR="001D05F4" w:rsidRPr="001D05F4" w14:paraId="2838B79C" w14:textId="77777777" w:rsidTr="00BD23BE">
        <w:tc>
          <w:tcPr>
            <w:tcW w:w="1619" w:type="dxa"/>
            <w:tcBorders>
              <w:top w:val="nil"/>
              <w:bottom w:val="nil"/>
            </w:tcBorders>
            <w:vAlign w:val="center"/>
          </w:tcPr>
          <w:p w14:paraId="407ADD13"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447FEDA8"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7ACD1201" w14:textId="77777777" w:rsidR="001D05F4" w:rsidRPr="001D05F4" w:rsidRDefault="001D05F4" w:rsidP="00BD23BE">
            <w:pPr>
              <w:spacing w:before="120" w:after="120"/>
              <w:jc w:val="both"/>
              <w:rPr>
                <w:rFonts w:ascii="Calibri Light" w:hAnsi="Calibri Light" w:cs="Calibri Light"/>
                <w:sz w:val="10"/>
                <w:szCs w:val="10"/>
              </w:rPr>
            </w:pPr>
          </w:p>
        </w:tc>
      </w:tr>
      <w:tr w:rsidR="001D05F4" w:rsidRPr="001D05F4" w14:paraId="4D6E15BC" w14:textId="77777777" w:rsidTr="00BD23BE">
        <w:tc>
          <w:tcPr>
            <w:tcW w:w="1619" w:type="dxa"/>
            <w:tcBorders>
              <w:top w:val="nil"/>
              <w:bottom w:val="nil"/>
            </w:tcBorders>
            <w:vAlign w:val="center"/>
          </w:tcPr>
          <w:p w14:paraId="22E8B045"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Reproductive mode</w:t>
            </w:r>
          </w:p>
        </w:tc>
        <w:tc>
          <w:tcPr>
            <w:tcW w:w="4301" w:type="dxa"/>
            <w:tcBorders>
              <w:top w:val="nil"/>
              <w:bottom w:val="nil"/>
            </w:tcBorders>
            <w:vAlign w:val="center"/>
          </w:tcPr>
          <w:p w14:paraId="53BEFD50"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Reproductive technique</w:t>
            </w:r>
          </w:p>
          <w:p w14:paraId="6108D362"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Reproductive type</w:t>
            </w:r>
          </w:p>
          <w:p w14:paraId="2AA230F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Reproduction</w:t>
            </w:r>
          </w:p>
          <w:p w14:paraId="2B3D4FD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on/development mode</w:t>
            </w:r>
          </w:p>
          <w:p w14:paraId="6A2BE7D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strategy</w:t>
            </w:r>
          </w:p>
          <w:p w14:paraId="3169A73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strategies</w:t>
            </w:r>
          </w:p>
          <w:p w14:paraId="3D41358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guild</w:t>
            </w:r>
          </w:p>
          <w:p w14:paraId="09AF9DF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on strategy</w:t>
            </w:r>
          </w:p>
          <w:p w14:paraId="314BD45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on mode</w:t>
            </w:r>
          </w:p>
          <w:p w14:paraId="451EC02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on type</w:t>
            </w:r>
          </w:p>
          <w:p w14:paraId="47BDDC1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method</w:t>
            </w:r>
          </w:p>
          <w:p w14:paraId="59B0AB2E" w14:textId="77777777" w:rsidR="001D05F4" w:rsidRPr="001D05F4" w:rsidRDefault="001D05F4" w:rsidP="00BD23BE">
            <w:pPr>
              <w:jc w:val="both"/>
              <w:rPr>
                <w:rFonts w:ascii="Calibri Light" w:hAnsi="Calibri Light" w:cs="Calibri Light"/>
                <w:sz w:val="20"/>
                <w:szCs w:val="20"/>
              </w:rPr>
            </w:pPr>
            <w:proofErr w:type="spellStart"/>
            <w:r w:rsidRPr="001D05F4">
              <w:rPr>
                <w:rFonts w:ascii="Calibri Light" w:hAnsi="Calibri Light" w:cs="Calibri Light"/>
                <w:sz w:val="20"/>
                <w:szCs w:val="20"/>
              </w:rPr>
              <w:t>Reprod</w:t>
            </w:r>
            <w:proofErr w:type="spellEnd"/>
            <w:r w:rsidRPr="001D05F4">
              <w:rPr>
                <w:rFonts w:ascii="Calibri Light" w:hAnsi="Calibri Light" w:cs="Calibri Light"/>
                <w:sz w:val="20"/>
                <w:szCs w:val="20"/>
              </w:rPr>
              <w:t xml:space="preserve"> technique</w:t>
            </w:r>
          </w:p>
          <w:p w14:paraId="69A3DB3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de of reproduction</w:t>
            </w:r>
          </w:p>
          <w:p w14:paraId="4E1E1FE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gg development location</w:t>
            </w:r>
          </w:p>
          <w:p w14:paraId="74BAC6F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gg development</w:t>
            </w:r>
          </w:p>
          <w:p w14:paraId="3C70011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 strategy</w:t>
            </w:r>
          </w:p>
          <w:p w14:paraId="2FE5D57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al technique</w:t>
            </w:r>
          </w:p>
          <w:p w14:paraId="1F3A625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al mechanism</w:t>
            </w:r>
          </w:p>
          <w:p w14:paraId="1DDA601F"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Developmental mode</w:t>
            </w:r>
          </w:p>
        </w:tc>
        <w:tc>
          <w:tcPr>
            <w:tcW w:w="8222" w:type="dxa"/>
            <w:tcBorders>
              <w:top w:val="nil"/>
              <w:bottom w:val="nil"/>
            </w:tcBorders>
            <w:vAlign w:val="center"/>
          </w:tcPr>
          <w:p w14:paraId="5DA63C8F" w14:textId="77777777" w:rsidR="001D05F4" w:rsidRPr="001D05F4" w:rsidRDefault="001D05F4" w:rsidP="00BD23BE">
            <w:pPr>
              <w:spacing w:before="120" w:after="120"/>
              <w:jc w:val="both"/>
              <w:rPr>
                <w:rFonts w:ascii="Calibri Light" w:hAnsi="Calibri Light" w:cs="Calibri Light"/>
                <w:sz w:val="20"/>
                <w:szCs w:val="20"/>
              </w:rPr>
            </w:pPr>
            <w:r w:rsidRPr="001D05F4">
              <w:rPr>
                <w:rFonts w:ascii="Calibri Light" w:hAnsi="Calibri Light" w:cs="Calibri Light"/>
                <w:sz w:val="20"/>
                <w:szCs w:val="20"/>
              </w:rPr>
              <w:lastRenderedPageBreak/>
              <w:t>Asexual (</w:t>
            </w:r>
            <w:r w:rsidRPr="001D05F4">
              <w:rPr>
                <w:rFonts w:ascii="Calibri Light" w:hAnsi="Calibri Light" w:cs="Calibri Light"/>
                <w:color w:val="FF0000"/>
                <w:sz w:val="20"/>
                <w:szCs w:val="20"/>
              </w:rPr>
              <w:t>budding</w:t>
            </w:r>
            <w:r w:rsidRPr="001D05F4">
              <w:rPr>
                <w:rFonts w:ascii="Calibri Light" w:hAnsi="Calibri Light" w:cs="Calibri Light"/>
                <w:sz w:val="20"/>
                <w:szCs w:val="20"/>
              </w:rPr>
              <w:t xml:space="preserve">), sexual (broadcast spawner/pelagic), sexual (ovigerous/egg lay/brood-planktonic larvae, benthic/demersal eggs), sexual (egg lay/brood-mini adults/direct development/viviparous), </w:t>
            </w:r>
            <w:r w:rsidRPr="001D05F4">
              <w:rPr>
                <w:rFonts w:ascii="Calibri Light" w:hAnsi="Calibri Light" w:cs="Calibri Light"/>
                <w:sz w:val="20"/>
                <w:szCs w:val="20"/>
              </w:rPr>
              <w:lastRenderedPageBreak/>
              <w:t xml:space="preserve">sexual dioecious, sexual hermaphrodite, colonial, </w:t>
            </w:r>
            <w:r w:rsidRPr="001D05F4">
              <w:rPr>
                <w:rFonts w:ascii="Calibri Light" w:hAnsi="Calibri Light" w:cs="Calibri Light"/>
                <w:color w:val="FF0000"/>
                <w:sz w:val="20"/>
                <w:szCs w:val="20"/>
              </w:rPr>
              <w:t>fission, parthenogenesis, permanent/protandrous/protogynous hermaphrodite, gonochoristic, vegetative, self-fertilization, alternation of generations, isogamous, anisogamous, oogamous</w:t>
            </w:r>
            <w:r w:rsidRPr="001D05F4">
              <w:rPr>
                <w:rFonts w:ascii="Calibri Light" w:hAnsi="Calibri Light" w:cs="Calibri Light"/>
                <w:sz w:val="20"/>
                <w:szCs w:val="20"/>
              </w:rPr>
              <w:t xml:space="preserve">, pelagic, short-pelagic, benthic, </w:t>
            </w:r>
            <w:proofErr w:type="spellStart"/>
            <w:r w:rsidRPr="001D05F4">
              <w:rPr>
                <w:rFonts w:ascii="Calibri Light" w:hAnsi="Calibri Light" w:cs="Calibri Light"/>
                <w:sz w:val="20"/>
                <w:szCs w:val="20"/>
              </w:rPr>
              <w:t>ovi</w:t>
            </w:r>
            <w:proofErr w:type="spellEnd"/>
            <w:r w:rsidRPr="001D05F4">
              <w:rPr>
                <w:rFonts w:ascii="Calibri Light" w:hAnsi="Calibri Light" w:cs="Calibri Light"/>
                <w:sz w:val="20"/>
                <w:szCs w:val="20"/>
              </w:rPr>
              <w:t>/ovoviviparous, spawn, attached eggs, brood, planktotrophic larvae, lecithotrophic larvae, brood to larvae, brood to juvenile, free spawning, eggs laid in capsules or masses</w:t>
            </w:r>
          </w:p>
        </w:tc>
      </w:tr>
      <w:tr w:rsidR="001D05F4" w:rsidRPr="001D05F4" w14:paraId="1BBE9C35" w14:textId="77777777" w:rsidTr="00BD23BE">
        <w:tc>
          <w:tcPr>
            <w:tcW w:w="1619" w:type="dxa"/>
            <w:tcBorders>
              <w:top w:val="nil"/>
              <w:bottom w:val="nil"/>
            </w:tcBorders>
            <w:vAlign w:val="center"/>
          </w:tcPr>
          <w:p w14:paraId="1344BAB2"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4EBAF9A2"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760793D0" w14:textId="77777777" w:rsidR="001D05F4" w:rsidRPr="001D05F4" w:rsidRDefault="001D05F4" w:rsidP="00BD23BE">
            <w:pPr>
              <w:spacing w:before="120" w:after="120"/>
              <w:jc w:val="both"/>
              <w:rPr>
                <w:rFonts w:ascii="Calibri Light" w:hAnsi="Calibri Light" w:cs="Calibri Light"/>
                <w:sz w:val="10"/>
                <w:szCs w:val="10"/>
              </w:rPr>
            </w:pPr>
          </w:p>
        </w:tc>
      </w:tr>
      <w:tr w:rsidR="001D05F4" w:rsidRPr="001D05F4" w14:paraId="419460C9" w14:textId="77777777" w:rsidTr="00BD23BE">
        <w:tc>
          <w:tcPr>
            <w:tcW w:w="1619" w:type="dxa"/>
            <w:tcBorders>
              <w:top w:val="nil"/>
              <w:bottom w:val="nil"/>
            </w:tcBorders>
            <w:vAlign w:val="center"/>
          </w:tcPr>
          <w:p w14:paraId="7A7B6AA7"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Sexual differentiation</w:t>
            </w:r>
          </w:p>
        </w:tc>
        <w:tc>
          <w:tcPr>
            <w:tcW w:w="4301" w:type="dxa"/>
            <w:tcBorders>
              <w:top w:val="nil"/>
              <w:bottom w:val="nil"/>
            </w:tcBorders>
            <w:vAlign w:val="center"/>
          </w:tcPr>
          <w:p w14:paraId="6BB77ADB"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Reproduction</w:t>
            </w:r>
          </w:p>
          <w:p w14:paraId="78F11CDD"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Reproductive type</w:t>
            </w:r>
          </w:p>
          <w:p w14:paraId="54ED4D7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technique</w:t>
            </w:r>
          </w:p>
          <w:p w14:paraId="2EC269F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x strategy</w:t>
            </w:r>
          </w:p>
          <w:p w14:paraId="7368BD8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xual expressions</w:t>
            </w:r>
          </w:p>
        </w:tc>
        <w:tc>
          <w:tcPr>
            <w:tcW w:w="8222" w:type="dxa"/>
            <w:tcBorders>
              <w:top w:val="nil"/>
              <w:bottom w:val="nil"/>
            </w:tcBorders>
            <w:vAlign w:val="center"/>
          </w:tcPr>
          <w:p w14:paraId="143B4A0C" w14:textId="77777777" w:rsidR="001D05F4" w:rsidRPr="001D05F4" w:rsidRDefault="001D05F4" w:rsidP="00BD23BE">
            <w:pPr>
              <w:spacing w:before="120" w:after="120"/>
              <w:jc w:val="both"/>
              <w:rPr>
                <w:rFonts w:ascii="Calibri Light" w:hAnsi="Calibri Light" w:cs="Calibri Light"/>
                <w:sz w:val="20"/>
                <w:szCs w:val="20"/>
              </w:rPr>
            </w:pPr>
            <w:r w:rsidRPr="001D05F4">
              <w:rPr>
                <w:rFonts w:ascii="Calibri Light" w:hAnsi="Calibri Light" w:cs="Calibri Light"/>
                <w:sz w:val="20"/>
                <w:szCs w:val="20"/>
              </w:rPr>
              <w:t>Asexual (reproduction), gonochoric/</w:t>
            </w:r>
            <w:r w:rsidRPr="001D05F4">
              <w:rPr>
                <w:rFonts w:ascii="Calibri Light" w:hAnsi="Calibri Light" w:cs="Calibri Light"/>
                <w:color w:val="FF0000"/>
                <w:sz w:val="20"/>
                <w:szCs w:val="20"/>
              </w:rPr>
              <w:t>gonochoristic</w:t>
            </w:r>
            <w:r w:rsidRPr="001D05F4">
              <w:rPr>
                <w:rFonts w:ascii="Calibri Light" w:hAnsi="Calibri Light" w:cs="Calibri Light"/>
                <w:sz w:val="20"/>
                <w:szCs w:val="20"/>
              </w:rPr>
              <w:t>, (sequential/synchronous, simultaneous) hermaphrodite, alternate, dioecious, protandry (male first), protogyny (female first)</w:t>
            </w:r>
          </w:p>
        </w:tc>
      </w:tr>
      <w:tr w:rsidR="001D05F4" w:rsidRPr="001D05F4" w14:paraId="36CC611D" w14:textId="77777777" w:rsidTr="00BD23BE">
        <w:tc>
          <w:tcPr>
            <w:tcW w:w="1619" w:type="dxa"/>
            <w:tcBorders>
              <w:top w:val="nil"/>
              <w:bottom w:val="nil"/>
            </w:tcBorders>
            <w:vAlign w:val="center"/>
          </w:tcPr>
          <w:p w14:paraId="7451E239"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0460916F"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07B7F205" w14:textId="77777777" w:rsidR="001D05F4" w:rsidRPr="001D05F4" w:rsidRDefault="001D05F4" w:rsidP="00BD23BE">
            <w:pPr>
              <w:spacing w:before="120" w:after="120"/>
              <w:jc w:val="both"/>
              <w:rPr>
                <w:rFonts w:ascii="Calibri Light" w:hAnsi="Calibri Light" w:cs="Calibri Light"/>
                <w:sz w:val="10"/>
                <w:szCs w:val="10"/>
              </w:rPr>
            </w:pPr>
          </w:p>
        </w:tc>
      </w:tr>
      <w:tr w:rsidR="001D05F4" w:rsidRPr="001D05F4" w14:paraId="23C67AEA" w14:textId="77777777" w:rsidTr="00BD23BE">
        <w:tc>
          <w:tcPr>
            <w:tcW w:w="1619" w:type="dxa"/>
            <w:tcBorders>
              <w:top w:val="nil"/>
              <w:bottom w:val="nil"/>
            </w:tcBorders>
            <w:vAlign w:val="center"/>
          </w:tcPr>
          <w:p w14:paraId="59B67152" w14:textId="77777777" w:rsidR="001D05F4" w:rsidRPr="001D05F4" w:rsidRDefault="001D05F4" w:rsidP="00BD23BE">
            <w:pPr>
              <w:spacing w:before="120"/>
              <w:jc w:val="center"/>
              <w:rPr>
                <w:rFonts w:ascii="Calibri Light" w:hAnsi="Calibri Light" w:cs="Calibri Light"/>
                <w:b/>
                <w:bCs/>
                <w:color w:val="FF0000"/>
                <w:sz w:val="20"/>
                <w:szCs w:val="20"/>
              </w:rPr>
            </w:pPr>
            <w:r w:rsidRPr="001D05F4">
              <w:rPr>
                <w:rFonts w:ascii="Calibri Light" w:hAnsi="Calibri Light" w:cs="Calibri Light"/>
                <w:b/>
                <w:bCs/>
                <w:color w:val="FF0000"/>
                <w:sz w:val="20"/>
                <w:szCs w:val="20"/>
              </w:rPr>
              <w:t>Reproductive frequency</w:t>
            </w:r>
          </w:p>
        </w:tc>
        <w:tc>
          <w:tcPr>
            <w:tcW w:w="4301" w:type="dxa"/>
            <w:tcBorders>
              <w:top w:val="nil"/>
              <w:bottom w:val="nil"/>
            </w:tcBorders>
            <w:vAlign w:val="center"/>
          </w:tcPr>
          <w:p w14:paraId="4726442F"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Reproduction frequency</w:t>
            </w:r>
          </w:p>
          <w:p w14:paraId="2212A06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 xml:space="preserve">No of </w:t>
            </w:r>
            <w:proofErr w:type="spellStart"/>
            <w:r w:rsidRPr="001D05F4">
              <w:rPr>
                <w:rFonts w:ascii="Calibri Light" w:hAnsi="Calibri Light" w:cs="Calibri Light"/>
                <w:sz w:val="20"/>
                <w:szCs w:val="20"/>
              </w:rPr>
              <w:t>reprod</w:t>
            </w:r>
            <w:proofErr w:type="spellEnd"/>
            <w:r w:rsidRPr="001D05F4">
              <w:rPr>
                <w:rFonts w:ascii="Calibri Light" w:hAnsi="Calibri Light" w:cs="Calibri Light"/>
                <w:sz w:val="20"/>
                <w:szCs w:val="20"/>
              </w:rPr>
              <w:t xml:space="preserve"> per year</w:t>
            </w:r>
          </w:p>
          <w:p w14:paraId="3FA08DB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fetime no. reproductive</w:t>
            </w:r>
          </w:p>
          <w:p w14:paraId="0D6ABBA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Opportunities</w:t>
            </w:r>
          </w:p>
          <w:p w14:paraId="52AE5C72" w14:textId="77777777" w:rsidR="001D05F4" w:rsidRPr="001D05F4" w:rsidRDefault="001D05F4" w:rsidP="00BD23BE">
            <w:pPr>
              <w:jc w:val="both"/>
              <w:rPr>
                <w:rFonts w:ascii="Calibri Light" w:hAnsi="Calibri Light" w:cs="Calibri Light"/>
                <w:sz w:val="20"/>
                <w:szCs w:val="20"/>
              </w:rPr>
            </w:pPr>
            <w:proofErr w:type="spellStart"/>
            <w:r w:rsidRPr="001D05F4">
              <w:rPr>
                <w:rFonts w:ascii="Calibri Light" w:hAnsi="Calibri Light" w:cs="Calibri Light"/>
                <w:sz w:val="20"/>
                <w:szCs w:val="20"/>
              </w:rPr>
              <w:t>Reprod</w:t>
            </w:r>
            <w:proofErr w:type="spellEnd"/>
            <w:r w:rsidRPr="001D05F4">
              <w:rPr>
                <w:rFonts w:ascii="Calibri Light" w:hAnsi="Calibri Light" w:cs="Calibri Light"/>
                <w:sz w:val="20"/>
                <w:szCs w:val="20"/>
              </w:rPr>
              <w:t>. Frequency</w:t>
            </w:r>
          </w:p>
          <w:p w14:paraId="061D6CA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strategy of the</w:t>
            </w:r>
          </w:p>
          <w:p w14:paraId="31DD804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individuals</w:t>
            </w:r>
          </w:p>
        </w:tc>
        <w:tc>
          <w:tcPr>
            <w:tcW w:w="8222" w:type="dxa"/>
            <w:tcBorders>
              <w:top w:val="nil"/>
              <w:bottom w:val="nil"/>
            </w:tcBorders>
            <w:vAlign w:val="center"/>
          </w:tcPr>
          <w:p w14:paraId="198F268C"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Seasonal, (semi-) continuous, iteroparous (</w:t>
            </w:r>
            <w:proofErr w:type="spellStart"/>
            <w:r w:rsidRPr="001D05F4">
              <w:rPr>
                <w:rFonts w:ascii="Calibri Light" w:hAnsi="Calibri Light" w:cs="Calibri Light"/>
                <w:sz w:val="20"/>
                <w:szCs w:val="20"/>
              </w:rPr>
              <w:t>polytelic</w:t>
            </w:r>
            <w:proofErr w:type="spellEnd"/>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 xml:space="preserve">semelparous </w:t>
            </w:r>
            <w:r w:rsidRPr="001D05F4">
              <w:rPr>
                <w:rFonts w:ascii="Calibri Light" w:hAnsi="Calibri Light" w:cs="Calibri Light"/>
                <w:sz w:val="20"/>
                <w:szCs w:val="20"/>
              </w:rPr>
              <w:t>(</w:t>
            </w:r>
            <w:proofErr w:type="spellStart"/>
            <w:r w:rsidRPr="001D05F4">
              <w:rPr>
                <w:rFonts w:ascii="Calibri Light" w:hAnsi="Calibri Light" w:cs="Calibri Light"/>
                <w:sz w:val="20"/>
                <w:szCs w:val="20"/>
              </w:rPr>
              <w:t>monotelic</w:t>
            </w:r>
            <w:proofErr w:type="spellEnd"/>
            <w:r w:rsidRPr="001D05F4">
              <w:rPr>
                <w:rFonts w:ascii="Calibri Light" w:hAnsi="Calibri Light" w:cs="Calibri Light"/>
                <w:sz w:val="20"/>
                <w:szCs w:val="20"/>
              </w:rPr>
              <w:t xml:space="preserve">), annual (2 or more reproductive events), annual (1 reproductive event/once), </w:t>
            </w:r>
            <w:r w:rsidRPr="001D05F4">
              <w:rPr>
                <w:rFonts w:ascii="Calibri Light" w:hAnsi="Calibri Light" w:cs="Calibri Light"/>
                <w:color w:val="FF0000"/>
                <w:sz w:val="20"/>
                <w:szCs w:val="20"/>
              </w:rPr>
              <w:t>annual episodic</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annual protracted</w:t>
            </w:r>
            <w:r w:rsidRPr="001D05F4">
              <w:rPr>
                <w:rFonts w:ascii="Calibri Light" w:hAnsi="Calibri Light" w:cs="Calibri Light"/>
                <w:sz w:val="20"/>
                <w:szCs w:val="20"/>
              </w:rPr>
              <w:t xml:space="preserve">, biennial, numerical, </w:t>
            </w:r>
            <w:r w:rsidRPr="001D05F4">
              <w:rPr>
                <w:rFonts w:ascii="Calibri Light" w:hAnsi="Calibri Light" w:cs="Calibri Light"/>
                <w:color w:val="FF0000"/>
                <w:sz w:val="20"/>
                <w:szCs w:val="20"/>
              </w:rPr>
              <w:t>biannual episodic, biannual protracted, &lt; biannual</w:t>
            </w:r>
            <w:r w:rsidRPr="001D05F4">
              <w:rPr>
                <w:rFonts w:ascii="Calibri Light" w:hAnsi="Calibri Light" w:cs="Calibri Light"/>
                <w:sz w:val="20"/>
                <w:szCs w:val="20"/>
              </w:rPr>
              <w:t>, number of reproductive opportunities, twice every year, once per year (extended period), once per year (distinctive period), once per 2 years (extended period)</w:t>
            </w:r>
          </w:p>
        </w:tc>
      </w:tr>
      <w:tr w:rsidR="001D05F4" w:rsidRPr="001D05F4" w14:paraId="79366EE5" w14:textId="77777777" w:rsidTr="00BD23BE">
        <w:tc>
          <w:tcPr>
            <w:tcW w:w="1619" w:type="dxa"/>
            <w:tcBorders>
              <w:top w:val="nil"/>
              <w:bottom w:val="nil"/>
            </w:tcBorders>
            <w:vAlign w:val="center"/>
          </w:tcPr>
          <w:p w14:paraId="10662360" w14:textId="77777777" w:rsidR="001D05F4" w:rsidRPr="001D05F4" w:rsidRDefault="001D05F4" w:rsidP="00BD23BE">
            <w:pPr>
              <w:spacing w:before="120"/>
              <w:jc w:val="center"/>
              <w:rPr>
                <w:rFonts w:ascii="Calibri Light" w:hAnsi="Calibri Light" w:cs="Calibri Light"/>
                <w:b/>
                <w:bCs/>
                <w:color w:val="FF0000"/>
                <w:sz w:val="10"/>
                <w:szCs w:val="10"/>
              </w:rPr>
            </w:pPr>
          </w:p>
        </w:tc>
        <w:tc>
          <w:tcPr>
            <w:tcW w:w="4301" w:type="dxa"/>
            <w:tcBorders>
              <w:top w:val="nil"/>
              <w:bottom w:val="nil"/>
            </w:tcBorders>
            <w:vAlign w:val="center"/>
          </w:tcPr>
          <w:p w14:paraId="3967CE7A"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5E68E56D"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387FFC25" w14:textId="77777777" w:rsidTr="00BD23BE">
        <w:tc>
          <w:tcPr>
            <w:tcW w:w="1619" w:type="dxa"/>
            <w:tcBorders>
              <w:top w:val="nil"/>
              <w:bottom w:val="nil"/>
            </w:tcBorders>
            <w:vAlign w:val="center"/>
          </w:tcPr>
          <w:p w14:paraId="38494166"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color w:val="FF0000"/>
                <w:sz w:val="20"/>
                <w:szCs w:val="20"/>
              </w:rPr>
              <w:t>Fragility</w:t>
            </w:r>
          </w:p>
        </w:tc>
        <w:tc>
          <w:tcPr>
            <w:tcW w:w="4301" w:type="dxa"/>
            <w:tcBorders>
              <w:top w:val="nil"/>
              <w:bottom w:val="nil"/>
            </w:tcBorders>
            <w:vAlign w:val="center"/>
          </w:tcPr>
          <w:p w14:paraId="6D5EC9C8"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Structural robustness</w:t>
            </w:r>
          </w:p>
          <w:p w14:paraId="686FF4C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tructural fragility</w:t>
            </w:r>
          </w:p>
          <w:p w14:paraId="2A0EE26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Flexibility/Fragility</w:t>
            </w:r>
          </w:p>
        </w:tc>
        <w:tc>
          <w:tcPr>
            <w:tcW w:w="8222" w:type="dxa"/>
            <w:tcBorders>
              <w:top w:val="nil"/>
              <w:bottom w:val="nil"/>
            </w:tcBorders>
            <w:vAlign w:val="center"/>
          </w:tcPr>
          <w:p w14:paraId="180FFD95"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color w:val="FF0000"/>
                <w:sz w:val="20"/>
                <w:szCs w:val="20"/>
              </w:rPr>
              <w:lastRenderedPageBreak/>
              <w:t>Robust</w:t>
            </w:r>
            <w:r w:rsidRPr="001D05F4">
              <w:rPr>
                <w:rFonts w:ascii="Calibri Light" w:hAnsi="Calibri Light" w:cs="Calibri Light"/>
                <w:sz w:val="20"/>
                <w:szCs w:val="20"/>
              </w:rPr>
              <w:t xml:space="preserve">, strong, </w:t>
            </w:r>
            <w:r w:rsidRPr="001D05F4">
              <w:rPr>
                <w:rFonts w:ascii="Calibri Light" w:hAnsi="Calibri Light" w:cs="Calibri Light"/>
                <w:color w:val="FF0000"/>
                <w:sz w:val="20"/>
                <w:szCs w:val="20"/>
              </w:rPr>
              <w:t>intermediate</w:t>
            </w:r>
            <w:r w:rsidRPr="001D05F4">
              <w:rPr>
                <w:rFonts w:ascii="Calibri Light" w:hAnsi="Calibri Light" w:cs="Calibri Light"/>
                <w:sz w:val="20"/>
                <w:szCs w:val="20"/>
              </w:rPr>
              <w:t xml:space="preserve">, (very) </w:t>
            </w:r>
            <w:r w:rsidRPr="001D05F4">
              <w:rPr>
                <w:rFonts w:ascii="Calibri Light" w:hAnsi="Calibri Light" w:cs="Calibri Light"/>
                <w:color w:val="FF0000"/>
                <w:sz w:val="20"/>
                <w:szCs w:val="20"/>
              </w:rPr>
              <w:t>fragile</w:t>
            </w:r>
            <w:r w:rsidRPr="001D05F4">
              <w:rPr>
                <w:rFonts w:ascii="Calibri Light" w:hAnsi="Calibri Light" w:cs="Calibri Light"/>
                <w:sz w:val="20"/>
                <w:szCs w:val="20"/>
              </w:rPr>
              <w:t xml:space="preserve">/highly breakable/limited flexibility, soft and flexible, hard shell (protection), rigid exoskeleton, burrow, vermiform, regeneration; strong, flexible; no </w:t>
            </w:r>
            <w:r w:rsidRPr="001D05F4">
              <w:rPr>
                <w:rFonts w:ascii="Calibri Light" w:hAnsi="Calibri Light" w:cs="Calibri Light"/>
                <w:sz w:val="20"/>
                <w:szCs w:val="20"/>
              </w:rPr>
              <w:lastRenderedPageBreak/>
              <w:t>protection; fragile shell/structure; not known</w:t>
            </w:r>
          </w:p>
        </w:tc>
      </w:tr>
      <w:tr w:rsidR="001D05F4" w:rsidRPr="001D05F4" w14:paraId="2037A912" w14:textId="77777777" w:rsidTr="00BD23BE">
        <w:tc>
          <w:tcPr>
            <w:tcW w:w="1619" w:type="dxa"/>
            <w:tcBorders>
              <w:top w:val="nil"/>
              <w:bottom w:val="nil"/>
            </w:tcBorders>
            <w:vAlign w:val="center"/>
          </w:tcPr>
          <w:p w14:paraId="20F8E811" w14:textId="77777777" w:rsidR="001D05F4" w:rsidRPr="001D05F4" w:rsidRDefault="001D05F4" w:rsidP="00BD23BE">
            <w:pPr>
              <w:spacing w:before="120"/>
              <w:jc w:val="center"/>
              <w:rPr>
                <w:rFonts w:ascii="Calibri Light" w:hAnsi="Calibri Light" w:cs="Calibri Light"/>
                <w:b/>
                <w:bCs/>
                <w:color w:val="FF0000"/>
                <w:sz w:val="10"/>
                <w:szCs w:val="10"/>
              </w:rPr>
            </w:pPr>
          </w:p>
        </w:tc>
        <w:tc>
          <w:tcPr>
            <w:tcW w:w="4301" w:type="dxa"/>
            <w:tcBorders>
              <w:top w:val="nil"/>
              <w:bottom w:val="nil"/>
            </w:tcBorders>
            <w:vAlign w:val="center"/>
          </w:tcPr>
          <w:p w14:paraId="07EB98BD"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744F45DA" w14:textId="77777777" w:rsidR="001D05F4" w:rsidRPr="001D05F4" w:rsidRDefault="001D05F4" w:rsidP="00BD23BE">
            <w:pPr>
              <w:spacing w:before="120"/>
              <w:jc w:val="both"/>
              <w:rPr>
                <w:rFonts w:ascii="Calibri Light" w:hAnsi="Calibri Light" w:cs="Calibri Light"/>
                <w:color w:val="FF0000"/>
                <w:sz w:val="10"/>
                <w:szCs w:val="10"/>
              </w:rPr>
            </w:pPr>
          </w:p>
        </w:tc>
      </w:tr>
      <w:tr w:rsidR="001D05F4" w:rsidRPr="001D05F4" w14:paraId="5437A70F" w14:textId="77777777" w:rsidTr="00BD23BE">
        <w:tc>
          <w:tcPr>
            <w:tcW w:w="1619" w:type="dxa"/>
            <w:tcBorders>
              <w:top w:val="nil"/>
              <w:bottom w:val="nil"/>
            </w:tcBorders>
            <w:vAlign w:val="center"/>
          </w:tcPr>
          <w:p w14:paraId="125DC82C" w14:textId="77777777" w:rsidR="001D05F4" w:rsidRPr="001D05F4" w:rsidRDefault="001D05F4" w:rsidP="00BD23BE">
            <w:pPr>
              <w:spacing w:before="120"/>
              <w:jc w:val="center"/>
              <w:rPr>
                <w:rFonts w:ascii="Calibri Light" w:hAnsi="Calibri Light" w:cs="Calibri Light"/>
                <w:b/>
                <w:bCs/>
                <w:color w:val="FF0000"/>
                <w:sz w:val="20"/>
                <w:szCs w:val="20"/>
              </w:rPr>
            </w:pPr>
            <w:r w:rsidRPr="001D05F4">
              <w:rPr>
                <w:rFonts w:ascii="Calibri Light" w:hAnsi="Calibri Light" w:cs="Calibri Light"/>
                <w:b/>
                <w:bCs/>
                <w:color w:val="FF0000"/>
                <w:sz w:val="20"/>
                <w:szCs w:val="20"/>
              </w:rPr>
              <w:t>Developmental mechanism</w:t>
            </w:r>
          </w:p>
        </w:tc>
        <w:tc>
          <w:tcPr>
            <w:tcW w:w="4301" w:type="dxa"/>
            <w:tcBorders>
              <w:top w:val="nil"/>
              <w:bottom w:val="nil"/>
            </w:tcBorders>
            <w:vAlign w:val="center"/>
          </w:tcPr>
          <w:p w14:paraId="32D4EF0A"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Larval development</w:t>
            </w:r>
          </w:p>
          <w:p w14:paraId="2DE32F2C" w14:textId="77777777" w:rsidR="001D05F4" w:rsidRPr="001D05F4" w:rsidRDefault="001D05F4" w:rsidP="00BD23BE">
            <w:pPr>
              <w:jc w:val="both"/>
              <w:rPr>
                <w:rFonts w:ascii="Calibri Light" w:hAnsi="Calibri Light" w:cs="Calibri Light"/>
                <w:sz w:val="20"/>
                <w:szCs w:val="20"/>
              </w:rPr>
            </w:pPr>
            <w:proofErr w:type="gramStart"/>
            <w:r w:rsidRPr="001D05F4">
              <w:rPr>
                <w:rFonts w:ascii="Calibri Light" w:hAnsi="Calibri Light" w:cs="Calibri Light"/>
                <w:sz w:val="20"/>
                <w:szCs w:val="20"/>
              </w:rPr>
              <w:t>Larval-development</w:t>
            </w:r>
            <w:proofErr w:type="gramEnd"/>
          </w:p>
          <w:p w14:paraId="7F956AF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development location</w:t>
            </w:r>
          </w:p>
          <w:p w14:paraId="2235B0F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 development location</w:t>
            </w:r>
          </w:p>
          <w:p w14:paraId="00D1E95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mode of development</w:t>
            </w:r>
          </w:p>
          <w:p w14:paraId="0FF175A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 mode</w:t>
            </w:r>
          </w:p>
          <w:p w14:paraId="3D3ACF8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 mechanism</w:t>
            </w:r>
          </w:p>
          <w:p w14:paraId="1439115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 stage</w:t>
            </w:r>
          </w:p>
          <w:p w14:paraId="6C5A8F0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echanism of development</w:t>
            </w:r>
          </w:p>
          <w:p w14:paraId="692E766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arly development</w:t>
            </w:r>
          </w:p>
          <w:p w14:paraId="3682474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arly development mode</w:t>
            </w:r>
          </w:p>
          <w:p w14:paraId="3EF56F8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e type</w:t>
            </w:r>
          </w:p>
          <w:p w14:paraId="68C41D6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e</w:t>
            </w:r>
          </w:p>
          <w:p w14:paraId="46A8DB5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type</w:t>
            </w:r>
          </w:p>
          <w:p w14:paraId="56F2D00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ype of larvae</w:t>
            </w:r>
          </w:p>
          <w:p w14:paraId="3C22697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development mode</w:t>
            </w:r>
          </w:p>
          <w:p w14:paraId="0F34CF6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development strategy</w:t>
            </w:r>
          </w:p>
          <w:p w14:paraId="7806503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environmental development</w:t>
            </w:r>
          </w:p>
          <w:p w14:paraId="2540B3C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w:t>
            </w:r>
          </w:p>
          <w:p w14:paraId="3E3E037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ropagule dispersal</w:t>
            </w:r>
          </w:p>
          <w:p w14:paraId="6C17666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velopmental type</w:t>
            </w:r>
          </w:p>
          <w:p w14:paraId="58BFB75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diet</w:t>
            </w:r>
          </w:p>
          <w:p w14:paraId="4DEA24B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arval mode</w:t>
            </w:r>
          </w:p>
          <w:p w14:paraId="2A8EF6E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productive mode (larval</w:t>
            </w:r>
          </w:p>
          <w:p w14:paraId="49A25913"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development)</w:t>
            </w:r>
          </w:p>
        </w:tc>
        <w:tc>
          <w:tcPr>
            <w:tcW w:w="8222" w:type="dxa"/>
            <w:tcBorders>
              <w:top w:val="nil"/>
              <w:bottom w:val="nil"/>
            </w:tcBorders>
            <w:vAlign w:val="center"/>
          </w:tcPr>
          <w:p w14:paraId="74401C58"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Pelagic, benthic, direct (without/no larval stage)—</w:t>
            </w:r>
            <w:r w:rsidRPr="001D05F4">
              <w:rPr>
                <w:rFonts w:ascii="Calibri Light" w:hAnsi="Calibri Light" w:cs="Calibri Light"/>
                <w:color w:val="FF0000"/>
                <w:sz w:val="20"/>
                <w:szCs w:val="20"/>
              </w:rPr>
              <w:t>Planktotrophic</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lecithotrophic</w:t>
            </w:r>
            <w:r w:rsidRPr="001D05F4">
              <w:rPr>
                <w:rFonts w:ascii="Calibri Light" w:hAnsi="Calibri Light" w:cs="Calibri Light"/>
                <w:sz w:val="20"/>
                <w:szCs w:val="20"/>
              </w:rPr>
              <w:t>, benthic/benthonic/</w:t>
            </w:r>
            <w:r w:rsidRPr="001D05F4">
              <w:rPr>
                <w:rFonts w:ascii="Calibri Light" w:hAnsi="Calibri Light" w:cs="Calibri Light"/>
                <w:color w:val="FF0000"/>
                <w:sz w:val="20"/>
                <w:szCs w:val="20"/>
              </w:rPr>
              <w:t xml:space="preserve">direct development </w:t>
            </w:r>
            <w:r w:rsidRPr="001D05F4">
              <w:rPr>
                <w:rFonts w:ascii="Calibri Light" w:hAnsi="Calibri Light" w:cs="Calibri Light"/>
                <w:sz w:val="20"/>
                <w:szCs w:val="20"/>
              </w:rPr>
              <w:t>(no larval stage), fragmentation/</w:t>
            </w:r>
            <w:r w:rsidRPr="001D05F4">
              <w:rPr>
                <w:rFonts w:ascii="Calibri Light" w:hAnsi="Calibri Light" w:cs="Calibri Light"/>
                <w:color w:val="FF0000"/>
                <w:sz w:val="20"/>
                <w:szCs w:val="20"/>
              </w:rPr>
              <w:t>fission, oviparous, ovoviviparous, viviparous (parental care), viviparous (no care), brooding, spores (sexual/asexual)</w:t>
            </w:r>
            <w:r w:rsidRPr="001D05F4">
              <w:rPr>
                <w:rFonts w:ascii="Calibri Light" w:hAnsi="Calibri Light" w:cs="Calibri Light"/>
                <w:sz w:val="20"/>
                <w:szCs w:val="20"/>
              </w:rPr>
              <w:t xml:space="preserve">, </w:t>
            </w:r>
            <w:proofErr w:type="spellStart"/>
            <w:r w:rsidRPr="001D05F4">
              <w:rPr>
                <w:rFonts w:ascii="Calibri Light" w:hAnsi="Calibri Light" w:cs="Calibri Light"/>
                <w:sz w:val="20"/>
                <w:szCs w:val="20"/>
              </w:rPr>
              <w:t>epitokia</w:t>
            </w:r>
            <w:proofErr w:type="spellEnd"/>
            <w:r w:rsidRPr="001D05F4">
              <w:rPr>
                <w:rFonts w:ascii="Calibri Light" w:hAnsi="Calibri Light" w:cs="Calibri Light"/>
                <w:sz w:val="20"/>
                <w:szCs w:val="20"/>
              </w:rPr>
              <w:t>, brood to larva, brood to juvenile, asexual budding, veliger, zoea larvae, trochophore larvae, other types of larvae</w:t>
            </w:r>
          </w:p>
          <w:p w14:paraId="5A8C5221" w14:textId="77777777" w:rsidR="001D05F4" w:rsidRPr="001D05F4" w:rsidRDefault="001D05F4" w:rsidP="00BD23BE">
            <w:pPr>
              <w:jc w:val="both"/>
              <w:rPr>
                <w:rFonts w:ascii="Calibri Light" w:hAnsi="Calibri Light" w:cs="Calibri Light"/>
                <w:sz w:val="20"/>
                <w:szCs w:val="20"/>
              </w:rPr>
            </w:pPr>
          </w:p>
        </w:tc>
      </w:tr>
      <w:tr w:rsidR="001D05F4" w:rsidRPr="001D05F4" w14:paraId="38024B97" w14:textId="77777777" w:rsidTr="00BD23BE">
        <w:tc>
          <w:tcPr>
            <w:tcW w:w="1619" w:type="dxa"/>
            <w:tcBorders>
              <w:top w:val="nil"/>
              <w:bottom w:val="nil"/>
            </w:tcBorders>
            <w:vAlign w:val="center"/>
          </w:tcPr>
          <w:p w14:paraId="7610D9F1"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7F85D72D"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4C9CD774"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09AAA3C5" w14:textId="77777777" w:rsidTr="00BD23BE">
        <w:tc>
          <w:tcPr>
            <w:tcW w:w="1619" w:type="dxa"/>
            <w:tcBorders>
              <w:top w:val="nil"/>
              <w:bottom w:val="nil"/>
            </w:tcBorders>
            <w:vAlign w:val="center"/>
          </w:tcPr>
          <w:p w14:paraId="4B1AC083"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Living habit</w:t>
            </w:r>
          </w:p>
          <w:p w14:paraId="5C584791" w14:textId="77777777" w:rsidR="001D05F4" w:rsidRPr="001D05F4" w:rsidRDefault="001D05F4" w:rsidP="00BD23BE">
            <w:pPr>
              <w:jc w:val="center"/>
              <w:rPr>
                <w:rFonts w:ascii="Calibri Light" w:hAnsi="Calibri Light" w:cs="Calibri Light"/>
                <w:sz w:val="20"/>
                <w:szCs w:val="20"/>
              </w:rPr>
            </w:pPr>
          </w:p>
        </w:tc>
        <w:tc>
          <w:tcPr>
            <w:tcW w:w="4301" w:type="dxa"/>
            <w:tcBorders>
              <w:top w:val="nil"/>
              <w:bottom w:val="nil"/>
            </w:tcBorders>
            <w:vAlign w:val="center"/>
          </w:tcPr>
          <w:p w14:paraId="41BE67AF"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Adult habitat</w:t>
            </w:r>
          </w:p>
          <w:p w14:paraId="409C6E8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w:t>
            </w:r>
          </w:p>
          <w:p w14:paraId="4C49159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life habitat</w:t>
            </w:r>
          </w:p>
          <w:p w14:paraId="2ACE5F4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fe habitat</w:t>
            </w:r>
          </w:p>
          <w:p w14:paraId="4A2A18A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fe habit</w:t>
            </w:r>
          </w:p>
          <w:p w14:paraId="4C01CF02" w14:textId="77777777" w:rsidR="001D05F4" w:rsidRPr="001D05F4" w:rsidRDefault="001D05F4" w:rsidP="00BD23BE">
            <w:pPr>
              <w:jc w:val="both"/>
              <w:rPr>
                <w:rFonts w:ascii="Calibri Light" w:hAnsi="Calibri Light" w:cs="Calibri Light"/>
                <w:sz w:val="20"/>
                <w:szCs w:val="20"/>
              </w:rPr>
            </w:pPr>
            <w:proofErr w:type="gramStart"/>
            <w:r w:rsidRPr="001D05F4">
              <w:rPr>
                <w:rFonts w:ascii="Calibri Light" w:hAnsi="Calibri Light" w:cs="Calibri Light"/>
                <w:sz w:val="20"/>
                <w:szCs w:val="20"/>
              </w:rPr>
              <w:t>Living-position</w:t>
            </w:r>
            <w:proofErr w:type="gramEnd"/>
          </w:p>
          <w:p w14:paraId="7C6F6CF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position</w:t>
            </w:r>
          </w:p>
          <w:p w14:paraId="59B45FD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Living habitat</w:t>
            </w:r>
          </w:p>
          <w:p w14:paraId="77CE0E7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mode</w:t>
            </w:r>
          </w:p>
          <w:p w14:paraId="370E47D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strategy/mode</w:t>
            </w:r>
          </w:p>
          <w:p w14:paraId="39E6138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festyle</w:t>
            </w:r>
          </w:p>
          <w:p w14:paraId="4A885D3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ocal habitat</w:t>
            </w:r>
          </w:p>
          <w:p w14:paraId="6C6CD6C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structure</w:t>
            </w:r>
          </w:p>
          <w:p w14:paraId="26787B4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type</w:t>
            </w:r>
          </w:p>
          <w:p w14:paraId="771EAE6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life habit</w:t>
            </w:r>
          </w:p>
          <w:p w14:paraId="6F15B487"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Habit</w:t>
            </w:r>
          </w:p>
          <w:p w14:paraId="2EBB9CD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creation ability</w:t>
            </w:r>
          </w:p>
          <w:p w14:paraId="6E7D09C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complexity</w:t>
            </w:r>
          </w:p>
          <w:p w14:paraId="4DECBBB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living position)</w:t>
            </w:r>
          </w:p>
          <w:p w14:paraId="0DE9F36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nvironmental position</w:t>
            </w:r>
          </w:p>
          <w:p w14:paraId="632ACE44"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Tiering types</w:t>
            </w:r>
          </w:p>
        </w:tc>
        <w:tc>
          <w:tcPr>
            <w:tcW w:w="8222" w:type="dxa"/>
            <w:tcBorders>
              <w:top w:val="nil"/>
              <w:bottom w:val="nil"/>
            </w:tcBorders>
            <w:vAlign w:val="center"/>
          </w:tcPr>
          <w:p w14:paraId="7C37F478"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lastRenderedPageBreak/>
              <w:t xml:space="preserve">(Permanent/semi-permanent) tube(-dwelling/dweller/builder), (permanent/temporary) </w:t>
            </w:r>
            <w:r w:rsidRPr="001D05F4">
              <w:rPr>
                <w:rFonts w:ascii="Calibri Light" w:hAnsi="Calibri Light" w:cs="Calibri Light"/>
                <w:color w:val="FF0000"/>
                <w:sz w:val="20"/>
                <w:szCs w:val="20"/>
              </w:rPr>
              <w:t>burrow</w:t>
            </w:r>
            <w:r w:rsidRPr="001D05F4">
              <w:rPr>
                <w:rFonts w:ascii="Calibri Light" w:hAnsi="Calibri Light" w:cs="Calibri Light"/>
                <w:sz w:val="20"/>
                <w:szCs w:val="20"/>
              </w:rPr>
              <w:t>(-</w:t>
            </w:r>
            <w:r w:rsidRPr="001D05F4">
              <w:rPr>
                <w:rFonts w:ascii="Calibri Light" w:hAnsi="Calibri Light" w:cs="Calibri Light"/>
                <w:color w:val="FF0000"/>
                <w:sz w:val="20"/>
                <w:szCs w:val="20"/>
              </w:rPr>
              <w:t>dwelling</w:t>
            </w:r>
            <w:r w:rsidRPr="001D05F4">
              <w:rPr>
                <w:rFonts w:ascii="Calibri Light" w:hAnsi="Calibri Light" w:cs="Calibri Light"/>
                <w:sz w:val="20"/>
                <w:szCs w:val="20"/>
              </w:rPr>
              <w:t xml:space="preserve">/dweller), </w:t>
            </w:r>
            <w:r w:rsidRPr="001D05F4">
              <w:rPr>
                <w:rFonts w:ascii="Calibri Light" w:hAnsi="Calibri Light" w:cs="Calibri Light"/>
                <w:color w:val="FF0000"/>
                <w:sz w:val="20"/>
                <w:szCs w:val="20"/>
              </w:rPr>
              <w:t>free</w:t>
            </w:r>
            <w:r w:rsidRPr="001D05F4">
              <w:rPr>
                <w:rFonts w:ascii="Calibri Light" w:hAnsi="Calibri Light" w:cs="Calibri Light"/>
                <w:sz w:val="20"/>
                <w:szCs w:val="20"/>
              </w:rPr>
              <w:t>-</w:t>
            </w:r>
            <w:r w:rsidRPr="001D05F4">
              <w:rPr>
                <w:rFonts w:ascii="Calibri Light" w:hAnsi="Calibri Light" w:cs="Calibri Light"/>
                <w:color w:val="FF0000"/>
                <w:sz w:val="20"/>
                <w:szCs w:val="20"/>
              </w:rPr>
              <w:t>living</w:t>
            </w:r>
            <w:r w:rsidRPr="001D05F4">
              <w:rPr>
                <w:rFonts w:ascii="Calibri Light" w:hAnsi="Calibri Light" w:cs="Calibri Light"/>
                <w:sz w:val="20"/>
                <w:szCs w:val="20"/>
              </w:rPr>
              <w:t>, crevice(-dwelling)/hole/</w:t>
            </w:r>
            <w:proofErr w:type="spellStart"/>
            <w:r w:rsidRPr="001D05F4">
              <w:rPr>
                <w:rFonts w:ascii="Calibri Light" w:hAnsi="Calibri Light" w:cs="Calibri Light"/>
                <w:sz w:val="20"/>
                <w:szCs w:val="20"/>
              </w:rPr>
              <w:t>understone</w:t>
            </w:r>
            <w:proofErr w:type="spellEnd"/>
            <w:r w:rsidRPr="001D05F4">
              <w:rPr>
                <w:rFonts w:ascii="Calibri Light" w:hAnsi="Calibri Light" w:cs="Calibri Light"/>
                <w:sz w:val="20"/>
                <w:szCs w:val="20"/>
              </w:rPr>
              <w:t xml:space="preserve">/sheltered refuge, epi/endo zoic/phytic, (permanent/temporarily) attached (to bed/substratum), (surface) crawler, swimmer, parasite/commensal, </w:t>
            </w:r>
            <w:r w:rsidRPr="001D05F4">
              <w:rPr>
                <w:rFonts w:ascii="Calibri Light" w:hAnsi="Calibri Light" w:cs="Calibri Light"/>
                <w:color w:val="FF0000"/>
                <w:sz w:val="20"/>
                <w:szCs w:val="20"/>
              </w:rPr>
              <w:t>attached, bed forming, ectoparasitic, encrusting, erect, reef building, tubicolous</w:t>
            </w:r>
            <w:r w:rsidRPr="001D05F4">
              <w:rPr>
                <w:rFonts w:ascii="Calibri Light" w:hAnsi="Calibri Light" w:cs="Calibri Light"/>
                <w:sz w:val="20"/>
                <w:szCs w:val="20"/>
              </w:rPr>
              <w:t xml:space="preserve">, surface crawler/swimmer, pelagic, epi/hyperbenthic, endo/infauna, fixed, tube/borer, maintained burrow, unmaintained burrow, epifaunal attached, epifaunal free living, semi-shallow infaunal, mid-deep infaunal, tube permanent attachment, tube semi-permanent attachment, </w:t>
            </w:r>
            <w:r w:rsidRPr="001D05F4">
              <w:rPr>
                <w:rFonts w:ascii="Calibri Light" w:hAnsi="Calibri Light" w:cs="Calibri Light"/>
                <w:sz w:val="20"/>
                <w:szCs w:val="20"/>
              </w:rPr>
              <w:lastRenderedPageBreak/>
              <w:t>errant</w:t>
            </w:r>
          </w:p>
        </w:tc>
      </w:tr>
      <w:tr w:rsidR="001D05F4" w:rsidRPr="001D05F4" w14:paraId="09BE2E9F" w14:textId="77777777" w:rsidTr="00BD23BE">
        <w:tc>
          <w:tcPr>
            <w:tcW w:w="1619" w:type="dxa"/>
            <w:tcBorders>
              <w:top w:val="nil"/>
              <w:bottom w:val="nil"/>
            </w:tcBorders>
            <w:vAlign w:val="center"/>
          </w:tcPr>
          <w:p w14:paraId="72597FED"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6E8D8C40"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474A557B"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5A23E66D" w14:textId="77777777" w:rsidTr="00BD23BE">
        <w:tc>
          <w:tcPr>
            <w:tcW w:w="1619" w:type="dxa"/>
            <w:tcBorders>
              <w:top w:val="nil"/>
              <w:bottom w:val="nil"/>
            </w:tcBorders>
            <w:vAlign w:val="center"/>
          </w:tcPr>
          <w:p w14:paraId="600F428E"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Bioturbation mode</w:t>
            </w:r>
          </w:p>
        </w:tc>
        <w:tc>
          <w:tcPr>
            <w:tcW w:w="4301" w:type="dxa"/>
            <w:tcBorders>
              <w:top w:val="nil"/>
              <w:bottom w:val="nil"/>
            </w:tcBorders>
            <w:vAlign w:val="center"/>
          </w:tcPr>
          <w:p w14:paraId="447935A6"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Bioturbation</w:t>
            </w:r>
          </w:p>
          <w:p w14:paraId="790C0901" w14:textId="77777777" w:rsidR="001D05F4" w:rsidRPr="001D05F4" w:rsidRDefault="001D05F4" w:rsidP="00BD23BE">
            <w:pPr>
              <w:jc w:val="both"/>
              <w:rPr>
                <w:rFonts w:ascii="Calibri Light" w:hAnsi="Calibri Light" w:cs="Calibri Light"/>
                <w:sz w:val="20"/>
                <w:szCs w:val="20"/>
              </w:rPr>
            </w:pPr>
            <w:proofErr w:type="spellStart"/>
            <w:r w:rsidRPr="001D05F4">
              <w:rPr>
                <w:rFonts w:ascii="Calibri Light" w:hAnsi="Calibri Light" w:cs="Calibri Light"/>
                <w:sz w:val="20"/>
                <w:szCs w:val="20"/>
              </w:rPr>
              <w:t>Bioturbatory</w:t>
            </w:r>
            <w:proofErr w:type="spellEnd"/>
            <w:r w:rsidRPr="001D05F4">
              <w:rPr>
                <w:rFonts w:ascii="Calibri Light" w:hAnsi="Calibri Light" w:cs="Calibri Light"/>
                <w:sz w:val="20"/>
                <w:szCs w:val="20"/>
              </w:rPr>
              <w:t xml:space="preserve"> mode</w:t>
            </w:r>
          </w:p>
          <w:p w14:paraId="5DC25430" w14:textId="77777777" w:rsidR="001D05F4" w:rsidRPr="001D05F4" w:rsidRDefault="001D05F4" w:rsidP="00BD23BE">
            <w:pPr>
              <w:jc w:val="both"/>
              <w:rPr>
                <w:rFonts w:ascii="Calibri Light" w:hAnsi="Calibri Light" w:cs="Calibri Light"/>
                <w:sz w:val="20"/>
                <w:szCs w:val="20"/>
              </w:rPr>
            </w:pPr>
            <w:proofErr w:type="spellStart"/>
            <w:r w:rsidRPr="001D05F4">
              <w:rPr>
                <w:rFonts w:ascii="Calibri Light" w:hAnsi="Calibri Light" w:cs="Calibri Light"/>
                <w:sz w:val="20"/>
                <w:szCs w:val="20"/>
              </w:rPr>
              <w:t>Bioturbatory</w:t>
            </w:r>
            <w:proofErr w:type="spellEnd"/>
            <w:r w:rsidRPr="001D05F4">
              <w:rPr>
                <w:rFonts w:ascii="Calibri Light" w:hAnsi="Calibri Light" w:cs="Calibri Light"/>
                <w:sz w:val="20"/>
                <w:szCs w:val="20"/>
              </w:rPr>
              <w:t xml:space="preserve"> activity</w:t>
            </w:r>
          </w:p>
          <w:p w14:paraId="032493C7"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Bioturbator</w:t>
            </w:r>
          </w:p>
          <w:p w14:paraId="2D45E0B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ioturbation type</w:t>
            </w:r>
          </w:p>
          <w:p w14:paraId="6CCA480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ioturbation activity</w:t>
            </w:r>
          </w:p>
          <w:p w14:paraId="273B632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transport</w:t>
            </w:r>
          </w:p>
          <w:p w14:paraId="2C57CB2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mixing</w:t>
            </w:r>
          </w:p>
          <w:p w14:paraId="3F1A486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moving</w:t>
            </w:r>
          </w:p>
          <w:p w14:paraId="6E59579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reworking</w:t>
            </w:r>
          </w:p>
          <w:p w14:paraId="7481F519"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reworking mode</w:t>
            </w:r>
          </w:p>
          <w:p w14:paraId="38A4B79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reworking types</w:t>
            </w:r>
          </w:p>
          <w:p w14:paraId="2224114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urface sediment reworking</w:t>
            </w:r>
          </w:p>
          <w:p w14:paraId="5CB74FB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working types</w:t>
            </w:r>
          </w:p>
          <w:p w14:paraId="7F7B176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working type</w:t>
            </w:r>
          </w:p>
          <w:p w14:paraId="303D62B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working</w:t>
            </w:r>
          </w:p>
          <w:p w14:paraId="3E001AC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eworking mode</w:t>
            </w:r>
          </w:p>
          <w:p w14:paraId="2511505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de of bioturbation</w:t>
            </w:r>
          </w:p>
          <w:p w14:paraId="2444DF78"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Method of bioturbation</w:t>
            </w:r>
          </w:p>
          <w:p w14:paraId="013DD6B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iomixing</w:t>
            </w:r>
          </w:p>
          <w:p w14:paraId="3C62CEF9" w14:textId="77777777" w:rsidR="001D05F4" w:rsidRPr="001D05F4" w:rsidRDefault="001D05F4" w:rsidP="00BD23BE">
            <w:pPr>
              <w:jc w:val="both"/>
              <w:rPr>
                <w:rFonts w:ascii="Calibri Light" w:hAnsi="Calibri Light" w:cs="Calibri Light"/>
                <w:sz w:val="20"/>
                <w:szCs w:val="20"/>
              </w:rPr>
            </w:pPr>
            <w:proofErr w:type="spellStart"/>
            <w:r w:rsidRPr="001D05F4">
              <w:rPr>
                <w:rFonts w:ascii="Calibri Light" w:hAnsi="Calibri Light" w:cs="Calibri Light"/>
                <w:sz w:val="20"/>
                <w:szCs w:val="20"/>
              </w:rPr>
              <w:lastRenderedPageBreak/>
              <w:t>Biotransport</w:t>
            </w:r>
            <w:proofErr w:type="spellEnd"/>
          </w:p>
          <w:p w14:paraId="35AAEB8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icrohabitat use</w:t>
            </w:r>
          </w:p>
          <w:p w14:paraId="791B049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 xml:space="preserve">Bioturbation and </w:t>
            </w:r>
            <w:proofErr w:type="spellStart"/>
            <w:r w:rsidRPr="001D05F4">
              <w:rPr>
                <w:rFonts w:ascii="Calibri Light" w:hAnsi="Calibri Light" w:cs="Calibri Light"/>
                <w:sz w:val="20"/>
                <w:szCs w:val="20"/>
              </w:rPr>
              <w:t>bioirrigation</w:t>
            </w:r>
            <w:proofErr w:type="spellEnd"/>
          </w:p>
          <w:p w14:paraId="1C8B1D0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ioturbation functional type</w:t>
            </w:r>
          </w:p>
        </w:tc>
        <w:tc>
          <w:tcPr>
            <w:tcW w:w="8222" w:type="dxa"/>
            <w:tcBorders>
              <w:top w:val="nil"/>
              <w:bottom w:val="nil"/>
            </w:tcBorders>
            <w:vAlign w:val="center"/>
          </w:tcPr>
          <w:p w14:paraId="1FE61E44"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color w:val="FF0000"/>
                <w:sz w:val="20"/>
                <w:szCs w:val="20"/>
              </w:rPr>
              <w:lastRenderedPageBreak/>
              <w:t>Diffusive mixing</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surface deposition</w:t>
            </w:r>
            <w:r w:rsidRPr="001D05F4">
              <w:rPr>
                <w:rFonts w:ascii="Calibri Light" w:hAnsi="Calibri Light" w:cs="Calibri Light"/>
                <w:sz w:val="20"/>
                <w:szCs w:val="20"/>
              </w:rPr>
              <w:t xml:space="preserve">, upward conveyor, downward (reverse) conveyor, up/down conveyor, non-bioturbator, surficial/superficial modifiers, </w:t>
            </w:r>
            <w:proofErr w:type="spellStart"/>
            <w:r w:rsidRPr="001D05F4">
              <w:rPr>
                <w:rFonts w:ascii="Calibri Light" w:hAnsi="Calibri Light" w:cs="Calibri Light"/>
                <w:sz w:val="20"/>
                <w:szCs w:val="20"/>
              </w:rPr>
              <w:t>biodiffus</w:t>
            </w:r>
            <w:proofErr w:type="spellEnd"/>
            <w:r w:rsidRPr="001D05F4">
              <w:rPr>
                <w:rFonts w:ascii="Calibri Light" w:hAnsi="Calibri Light" w:cs="Calibri Light"/>
                <w:sz w:val="20"/>
                <w:szCs w:val="20"/>
              </w:rPr>
              <w:t>(e/o)</w:t>
            </w:r>
            <w:proofErr w:type="spellStart"/>
            <w:r w:rsidRPr="001D05F4">
              <w:rPr>
                <w:rFonts w:ascii="Calibri Light" w:hAnsi="Calibri Light" w:cs="Calibri Light"/>
                <w:sz w:val="20"/>
                <w:szCs w:val="20"/>
              </w:rPr>
              <w:t>rs</w:t>
            </w:r>
            <w:proofErr w:type="spellEnd"/>
            <w:r w:rsidRPr="001D05F4">
              <w:rPr>
                <w:rFonts w:ascii="Calibri Light" w:hAnsi="Calibri Light" w:cs="Calibri Light"/>
                <w:sz w:val="20"/>
                <w:szCs w:val="20"/>
              </w:rPr>
              <w:t xml:space="preserve">, regenerators, epifauna, </w:t>
            </w:r>
            <w:r w:rsidRPr="001D05F4">
              <w:rPr>
                <w:rFonts w:ascii="Calibri Light" w:hAnsi="Calibri Light" w:cs="Calibri Light"/>
                <w:color w:val="FF0000"/>
                <w:sz w:val="20"/>
                <w:szCs w:val="20"/>
              </w:rPr>
              <w:t>conveyer belt transport</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reverse conveyer belt transport</w:t>
            </w:r>
            <w:r w:rsidRPr="001D05F4">
              <w:rPr>
                <w:rFonts w:ascii="Calibri Light" w:hAnsi="Calibri Light" w:cs="Calibri Light"/>
                <w:sz w:val="20"/>
                <w:szCs w:val="20"/>
              </w:rPr>
              <w:t>, gallery diffuser, bio(-)irrigator, surface mixing, surface deposition, deep(er) mixing, transport, tube-dweller, vertical transporter, diffusion, advection, surface-to-deep, deep-to-surface, surficial reworking; ordinal classes (high, medium, moderate, low-none)</w:t>
            </w:r>
          </w:p>
        </w:tc>
      </w:tr>
      <w:tr w:rsidR="001D05F4" w:rsidRPr="001D05F4" w14:paraId="0D820A5E" w14:textId="77777777" w:rsidTr="00BD23BE">
        <w:trPr>
          <w:trHeight w:val="252"/>
        </w:trPr>
        <w:tc>
          <w:tcPr>
            <w:tcW w:w="1619" w:type="dxa"/>
            <w:tcBorders>
              <w:top w:val="nil"/>
              <w:bottom w:val="nil"/>
            </w:tcBorders>
            <w:vAlign w:val="center"/>
          </w:tcPr>
          <w:p w14:paraId="2E4BC7A1"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2C3631C6"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36203AF1" w14:textId="77777777" w:rsidR="001D05F4" w:rsidRPr="001D05F4" w:rsidRDefault="001D05F4" w:rsidP="00BD23BE">
            <w:pPr>
              <w:spacing w:before="120"/>
              <w:jc w:val="both"/>
              <w:rPr>
                <w:rFonts w:ascii="Calibri Light" w:hAnsi="Calibri Light" w:cs="Calibri Light"/>
                <w:color w:val="FF0000"/>
                <w:sz w:val="10"/>
                <w:szCs w:val="10"/>
              </w:rPr>
            </w:pPr>
          </w:p>
        </w:tc>
      </w:tr>
      <w:tr w:rsidR="001D05F4" w:rsidRPr="001D05F4" w14:paraId="6960CC68" w14:textId="77777777" w:rsidTr="00BD23BE">
        <w:tc>
          <w:tcPr>
            <w:tcW w:w="1619" w:type="dxa"/>
            <w:tcBorders>
              <w:top w:val="nil"/>
              <w:bottom w:val="nil"/>
            </w:tcBorders>
            <w:vAlign w:val="center"/>
          </w:tcPr>
          <w:p w14:paraId="50D47151"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color w:val="FF0000"/>
                <w:sz w:val="20"/>
                <w:szCs w:val="20"/>
              </w:rPr>
              <w:t>Environmental position</w:t>
            </w:r>
          </w:p>
        </w:tc>
        <w:tc>
          <w:tcPr>
            <w:tcW w:w="4301" w:type="dxa"/>
            <w:tcBorders>
              <w:top w:val="nil"/>
              <w:bottom w:val="nil"/>
            </w:tcBorders>
            <w:vAlign w:val="center"/>
          </w:tcPr>
          <w:p w14:paraId="010C20F9"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Sediment position</w:t>
            </w:r>
          </w:p>
          <w:p w14:paraId="49599D3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preferred substrate position</w:t>
            </w:r>
          </w:p>
          <w:p w14:paraId="0DF0252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referred substrate position</w:t>
            </w:r>
          </w:p>
          <w:p w14:paraId="50CD87D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w:t>
            </w:r>
          </w:p>
          <w:p w14:paraId="77E0C13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 xml:space="preserve">Living location/environmental </w:t>
            </w:r>
          </w:p>
          <w:p w14:paraId="0461DFE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w:t>
            </w:r>
          </w:p>
          <w:p w14:paraId="39D6A6D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position</w:t>
            </w:r>
          </w:p>
          <w:p w14:paraId="7ACC23E1" w14:textId="77777777" w:rsidR="001D05F4" w:rsidRPr="001D05F4" w:rsidRDefault="001D05F4" w:rsidP="00BD23BE">
            <w:pPr>
              <w:jc w:val="both"/>
              <w:rPr>
                <w:rFonts w:ascii="Calibri Light" w:hAnsi="Calibri Light" w:cs="Calibri Light"/>
                <w:sz w:val="20"/>
                <w:szCs w:val="20"/>
              </w:rPr>
            </w:pPr>
            <w:proofErr w:type="gramStart"/>
            <w:r w:rsidRPr="001D05F4">
              <w:rPr>
                <w:rFonts w:ascii="Calibri Light" w:hAnsi="Calibri Light" w:cs="Calibri Light"/>
                <w:sz w:val="20"/>
                <w:szCs w:val="20"/>
              </w:rPr>
              <w:t>Living-position</w:t>
            </w:r>
            <w:proofErr w:type="gramEnd"/>
          </w:p>
          <w:p w14:paraId="0489666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location/position</w:t>
            </w:r>
          </w:p>
          <w:p w14:paraId="262A340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fe zone</w:t>
            </w:r>
          </w:p>
          <w:p w14:paraId="3C1B4D6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pth penetration in the sediment</w:t>
            </w:r>
          </w:p>
          <w:p w14:paraId="7E76611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pth</w:t>
            </w:r>
          </w:p>
          <w:p w14:paraId="1E77409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 in sediment</w:t>
            </w:r>
          </w:p>
          <w:p w14:paraId="5FF5B24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 on the substrata/um</w:t>
            </w:r>
          </w:p>
          <w:p w14:paraId="6FC61ED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 on the seabed</w:t>
            </w:r>
          </w:p>
          <w:p w14:paraId="1E9938E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w:t>
            </w:r>
          </w:p>
          <w:p w14:paraId="7727DA7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position</w:t>
            </w:r>
          </w:p>
          <w:p w14:paraId="4EF3FE9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bitat (living position)</w:t>
            </w:r>
          </w:p>
          <w:p w14:paraId="0179A82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dwelling depth</w:t>
            </w:r>
          </w:p>
          <w:p w14:paraId="3335228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position in habitat</w:t>
            </w:r>
          </w:p>
          <w:p w14:paraId="187A9BF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enthic position in sediment</w:t>
            </w:r>
          </w:p>
          <w:p w14:paraId="32BF236C" w14:textId="77777777" w:rsidR="001D05F4" w:rsidRPr="001D05F4" w:rsidRDefault="001D05F4" w:rsidP="00BD23BE">
            <w:pPr>
              <w:jc w:val="both"/>
              <w:rPr>
                <w:rFonts w:ascii="Calibri Light" w:hAnsi="Calibri Light" w:cs="Calibri Light"/>
                <w:color w:val="000000" w:themeColor="text1"/>
                <w:sz w:val="20"/>
                <w:szCs w:val="20"/>
              </w:rPr>
            </w:pPr>
            <w:r w:rsidRPr="001D05F4">
              <w:rPr>
                <w:rFonts w:ascii="Calibri Light" w:hAnsi="Calibri Light" w:cs="Calibri Light"/>
                <w:color w:val="000000" w:themeColor="text1"/>
                <w:sz w:val="20"/>
                <w:szCs w:val="20"/>
              </w:rPr>
              <w:t>Environmental positioning</w:t>
            </w:r>
          </w:p>
          <w:p w14:paraId="69BEB4A5" w14:textId="77777777" w:rsidR="001D05F4" w:rsidRPr="001D05F4" w:rsidRDefault="001D05F4" w:rsidP="00BD23BE">
            <w:pPr>
              <w:jc w:val="both"/>
              <w:rPr>
                <w:rFonts w:ascii="Calibri Light" w:hAnsi="Calibri Light" w:cs="Calibri Light"/>
                <w:color w:val="000000" w:themeColor="text1"/>
                <w:sz w:val="20"/>
                <w:szCs w:val="20"/>
              </w:rPr>
            </w:pPr>
            <w:r w:rsidRPr="001D05F4">
              <w:rPr>
                <w:rFonts w:ascii="Calibri Light" w:hAnsi="Calibri Light" w:cs="Calibri Light"/>
                <w:color w:val="000000" w:themeColor="text1"/>
                <w:sz w:val="20"/>
                <w:szCs w:val="20"/>
              </w:rPr>
              <w:t>Environment position</w:t>
            </w:r>
          </w:p>
          <w:p w14:paraId="54250E4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 in the sediment</w:t>
            </w:r>
          </w:p>
          <w:p w14:paraId="2CA24E6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 in sediments</w:t>
            </w:r>
          </w:p>
          <w:p w14:paraId="69A79D1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 of organisms in the</w:t>
            </w:r>
          </w:p>
          <w:p w14:paraId="5E43427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w:t>
            </w:r>
          </w:p>
          <w:p w14:paraId="555AB74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ositioning in the sediment</w:t>
            </w:r>
          </w:p>
          <w:p w14:paraId="143556D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 xml:space="preserve">Depth in the sediment/burrowing </w:t>
            </w:r>
          </w:p>
          <w:p w14:paraId="5D5227B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capacity</w:t>
            </w:r>
          </w:p>
          <w:p w14:paraId="33CB542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enthic position</w:t>
            </w:r>
          </w:p>
          <w:p w14:paraId="1A6740F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Adult environmental position</w:t>
            </w:r>
          </w:p>
          <w:p w14:paraId="0635234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ocation within sediment</w:t>
            </w:r>
          </w:p>
          <w:p w14:paraId="3F97D7F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ocation in or on sediment</w:t>
            </w:r>
          </w:p>
          <w:p w14:paraId="3F45629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urrowing depth</w:t>
            </w:r>
          </w:p>
          <w:p w14:paraId="63E433B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ubstratum depth distribution</w:t>
            </w:r>
          </w:p>
          <w:p w14:paraId="44A0CCC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urrow type</w:t>
            </w:r>
          </w:p>
          <w:p w14:paraId="67DD755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localization</w:t>
            </w:r>
          </w:p>
          <w:p w14:paraId="35EC670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ubstrate position</w:t>
            </w:r>
          </w:p>
          <w:p w14:paraId="49391CC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abed position</w:t>
            </w:r>
          </w:p>
          <w:p w14:paraId="2F12091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position on the substratum</w:t>
            </w:r>
          </w:p>
          <w:p w14:paraId="61F26D9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Living position in sediment</w:t>
            </w:r>
          </w:p>
          <w:p w14:paraId="2C62742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diment depth</w:t>
            </w:r>
          </w:p>
        </w:tc>
        <w:tc>
          <w:tcPr>
            <w:tcW w:w="8222" w:type="dxa"/>
            <w:tcBorders>
              <w:top w:val="nil"/>
              <w:bottom w:val="nil"/>
            </w:tcBorders>
            <w:vAlign w:val="center"/>
          </w:tcPr>
          <w:p w14:paraId="580F98AB"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lastRenderedPageBreak/>
              <w:t xml:space="preserve">Depth classes, surface (dwelling/burrowing), infauna, </w:t>
            </w:r>
            <w:r w:rsidRPr="001D05F4">
              <w:rPr>
                <w:rFonts w:ascii="Calibri Light" w:hAnsi="Calibri Light" w:cs="Calibri Light"/>
                <w:color w:val="FF0000"/>
                <w:sz w:val="20"/>
                <w:szCs w:val="20"/>
              </w:rPr>
              <w:t>infaunal</w:t>
            </w:r>
            <w:r w:rsidRPr="001D05F4">
              <w:rPr>
                <w:rFonts w:ascii="Calibri Light" w:hAnsi="Calibri Light" w:cs="Calibri Light"/>
                <w:sz w:val="20"/>
                <w:szCs w:val="20"/>
              </w:rPr>
              <w:t xml:space="preserve"> (top/bottom, shallow/mid-depth/deep), attached, within plants (unattached), benthic, </w:t>
            </w:r>
            <w:proofErr w:type="spellStart"/>
            <w:r w:rsidRPr="001D05F4">
              <w:rPr>
                <w:rFonts w:ascii="Calibri Light" w:hAnsi="Calibri Light" w:cs="Calibri Light"/>
                <w:sz w:val="20"/>
                <w:szCs w:val="20"/>
              </w:rPr>
              <w:t>bentho</w:t>
            </w:r>
            <w:proofErr w:type="spellEnd"/>
            <w:r w:rsidRPr="001D05F4">
              <w:rPr>
                <w:rFonts w:ascii="Calibri Light" w:hAnsi="Calibri Light" w:cs="Calibri Light"/>
                <w:sz w:val="20"/>
                <w:szCs w:val="20"/>
              </w:rPr>
              <w:t xml:space="preserve">(-)pelagic, </w:t>
            </w:r>
            <w:r w:rsidRPr="001D05F4">
              <w:rPr>
                <w:rFonts w:ascii="Calibri Light" w:hAnsi="Calibri Light" w:cs="Calibri Light"/>
                <w:color w:val="FF0000"/>
                <w:sz w:val="20"/>
                <w:szCs w:val="20"/>
              </w:rPr>
              <w:t>pelagic</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epibenthic</w:t>
            </w:r>
            <w:r w:rsidRPr="001D05F4">
              <w:rPr>
                <w:rFonts w:ascii="Calibri Light" w:hAnsi="Calibri Light" w:cs="Calibri Light"/>
                <w:sz w:val="20"/>
                <w:szCs w:val="20"/>
              </w:rPr>
              <w:t xml:space="preserve">/epibenthic and interface/epibiont(e), </w:t>
            </w:r>
            <w:r w:rsidRPr="001D05F4">
              <w:rPr>
                <w:rFonts w:ascii="Calibri Light" w:hAnsi="Calibri Light" w:cs="Calibri Light"/>
                <w:color w:val="FF0000"/>
                <w:sz w:val="20"/>
                <w:szCs w:val="20"/>
              </w:rPr>
              <w:t>hyperbenthic</w:t>
            </w:r>
            <w:r w:rsidRPr="001D05F4">
              <w:rPr>
                <w:rFonts w:ascii="Calibri Light" w:hAnsi="Calibri Light" w:cs="Calibri Light"/>
                <w:sz w:val="20"/>
                <w:szCs w:val="20"/>
              </w:rPr>
              <w:t xml:space="preserve">, endofauna/endobenthic, crevices/stones/shells, throughout sediment column, middle, deep/deep burrowing, emergent, </w:t>
            </w:r>
            <w:r w:rsidRPr="001D05F4">
              <w:rPr>
                <w:rFonts w:ascii="Calibri Light" w:hAnsi="Calibri Light" w:cs="Calibri Light"/>
                <w:color w:val="FF0000"/>
                <w:sz w:val="20"/>
                <w:szCs w:val="20"/>
              </w:rPr>
              <w:t>epifaunal, epifloral, interstitial, demersal, epilithic, epiphytic, epizoic, lithotomous</w:t>
            </w:r>
            <w:r w:rsidRPr="001D05F4">
              <w:rPr>
                <w:rFonts w:ascii="Calibri Light" w:hAnsi="Calibri Light" w:cs="Calibri Light"/>
                <w:sz w:val="20"/>
                <w:szCs w:val="20"/>
              </w:rPr>
              <w:t>, tube dwelling, burrow dwelling, free living, attached, surface (epibenthic), shallow infauna (&lt;5 cm), deep infauna, fixed, protruding surface, attached to hard substrate or other structures, oxygenated zone, below oxygenated zone</w:t>
            </w:r>
          </w:p>
        </w:tc>
      </w:tr>
      <w:tr w:rsidR="001D05F4" w:rsidRPr="001D05F4" w14:paraId="7D688BC9" w14:textId="77777777" w:rsidTr="00BD23BE">
        <w:tc>
          <w:tcPr>
            <w:tcW w:w="1619" w:type="dxa"/>
            <w:tcBorders>
              <w:top w:val="nil"/>
              <w:bottom w:val="nil"/>
            </w:tcBorders>
            <w:vAlign w:val="center"/>
          </w:tcPr>
          <w:p w14:paraId="418EAE63"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19C4E86E"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32157CFC"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623DBEF7" w14:textId="77777777" w:rsidTr="00BD23BE">
        <w:tc>
          <w:tcPr>
            <w:tcW w:w="1619" w:type="dxa"/>
            <w:tcBorders>
              <w:top w:val="nil"/>
              <w:bottom w:val="nil"/>
            </w:tcBorders>
            <w:vAlign w:val="center"/>
          </w:tcPr>
          <w:p w14:paraId="2EC79FB9"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Degree of attachment</w:t>
            </w:r>
          </w:p>
        </w:tc>
        <w:tc>
          <w:tcPr>
            <w:tcW w:w="4301" w:type="dxa"/>
            <w:tcBorders>
              <w:top w:val="nil"/>
              <w:bottom w:val="nil"/>
            </w:tcBorders>
            <w:vAlign w:val="center"/>
          </w:tcPr>
          <w:p w14:paraId="3B473FDE"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Degree of attachment to substrate</w:t>
            </w:r>
          </w:p>
          <w:p w14:paraId="376A025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trength of attachment</w:t>
            </w:r>
          </w:p>
          <w:p w14:paraId="78E788A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ttachment</w:t>
            </w:r>
          </w:p>
          <w:p w14:paraId="65728DD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attachment</w:t>
            </w:r>
          </w:p>
          <w:p w14:paraId="76B75D4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ttached</w:t>
            </w:r>
          </w:p>
          <w:p w14:paraId="738211CE"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Degree of dependency</w:t>
            </w:r>
          </w:p>
        </w:tc>
        <w:tc>
          <w:tcPr>
            <w:tcW w:w="8222" w:type="dxa"/>
            <w:tcBorders>
              <w:top w:val="nil"/>
              <w:bottom w:val="nil"/>
            </w:tcBorders>
            <w:vAlign w:val="center"/>
          </w:tcPr>
          <w:p w14:paraId="5FF201D9" w14:textId="77777777" w:rsidR="001D05F4" w:rsidRPr="001D05F4" w:rsidRDefault="001D05F4" w:rsidP="00BD23BE">
            <w:pPr>
              <w:spacing w:before="120"/>
              <w:jc w:val="center"/>
              <w:rPr>
                <w:rFonts w:ascii="Calibri Light" w:hAnsi="Calibri Light" w:cs="Calibri Light"/>
                <w:sz w:val="20"/>
                <w:szCs w:val="20"/>
              </w:rPr>
            </w:pPr>
            <w:r w:rsidRPr="001D05F4">
              <w:rPr>
                <w:rFonts w:ascii="Calibri Light" w:hAnsi="Calibri Light" w:cs="Calibri Light"/>
                <w:sz w:val="20"/>
                <w:szCs w:val="20"/>
              </w:rPr>
              <w:t>None, temporary, permanent</w:t>
            </w:r>
          </w:p>
        </w:tc>
      </w:tr>
      <w:tr w:rsidR="001D05F4" w:rsidRPr="001D05F4" w14:paraId="3A649E3A" w14:textId="77777777" w:rsidTr="00BD23BE">
        <w:tc>
          <w:tcPr>
            <w:tcW w:w="1619" w:type="dxa"/>
            <w:tcBorders>
              <w:top w:val="nil"/>
              <w:bottom w:val="nil"/>
            </w:tcBorders>
            <w:vAlign w:val="center"/>
          </w:tcPr>
          <w:p w14:paraId="75D40177"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6149161C"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4BE20EF5"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0FF0FCBC" w14:textId="77777777" w:rsidTr="00BD23BE">
        <w:tc>
          <w:tcPr>
            <w:tcW w:w="1619" w:type="dxa"/>
            <w:tcBorders>
              <w:top w:val="nil"/>
              <w:bottom w:val="nil"/>
            </w:tcBorders>
            <w:vAlign w:val="center"/>
          </w:tcPr>
          <w:p w14:paraId="4116ED03"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Body flexibility</w:t>
            </w:r>
          </w:p>
        </w:tc>
        <w:tc>
          <w:tcPr>
            <w:tcW w:w="4301" w:type="dxa"/>
            <w:tcBorders>
              <w:top w:val="nil"/>
              <w:bottom w:val="nil"/>
            </w:tcBorders>
            <w:vAlign w:val="center"/>
          </w:tcPr>
          <w:p w14:paraId="278F730B" w14:textId="77777777" w:rsidR="001D05F4" w:rsidRPr="001D05F4" w:rsidRDefault="001D05F4" w:rsidP="00BD23BE">
            <w:pPr>
              <w:spacing w:before="120"/>
              <w:jc w:val="both"/>
              <w:rPr>
                <w:rFonts w:ascii="Calibri Light" w:hAnsi="Calibri Light" w:cs="Calibri Light"/>
                <w:color w:val="FF0000"/>
                <w:sz w:val="20"/>
                <w:szCs w:val="20"/>
              </w:rPr>
            </w:pPr>
            <w:r w:rsidRPr="001D05F4">
              <w:rPr>
                <w:rFonts w:ascii="Calibri Light" w:hAnsi="Calibri Light" w:cs="Calibri Light"/>
                <w:color w:val="FF0000"/>
                <w:sz w:val="20"/>
                <w:szCs w:val="20"/>
              </w:rPr>
              <w:t>Flexibility</w:t>
            </w:r>
          </w:p>
          <w:p w14:paraId="453D3680"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gree of flexibility</w:t>
            </w:r>
          </w:p>
        </w:tc>
        <w:tc>
          <w:tcPr>
            <w:tcW w:w="8222" w:type="dxa"/>
            <w:tcBorders>
              <w:top w:val="nil"/>
              <w:bottom w:val="nil"/>
            </w:tcBorders>
            <w:vAlign w:val="center"/>
          </w:tcPr>
          <w:p w14:paraId="5860AD9B" w14:textId="77777777" w:rsidR="001D05F4" w:rsidRPr="001D05F4" w:rsidRDefault="001D05F4" w:rsidP="00BD23BE">
            <w:pPr>
              <w:spacing w:before="120" w:after="120"/>
              <w:jc w:val="center"/>
              <w:rPr>
                <w:rFonts w:ascii="Calibri Light" w:hAnsi="Calibri Light" w:cs="Calibri Light"/>
                <w:sz w:val="20"/>
                <w:szCs w:val="20"/>
              </w:rPr>
            </w:pPr>
            <w:r w:rsidRPr="001D05F4">
              <w:rPr>
                <w:rFonts w:ascii="Calibri Light" w:hAnsi="Calibri Light" w:cs="Calibri Light"/>
                <w:color w:val="FF0000"/>
                <w:sz w:val="20"/>
                <w:szCs w:val="20"/>
              </w:rPr>
              <w:t>Degree classes</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 xml:space="preserve">ordinal classes </w:t>
            </w:r>
            <w:r w:rsidRPr="001D05F4">
              <w:rPr>
                <w:rFonts w:ascii="Calibri Light" w:hAnsi="Calibri Light" w:cs="Calibri Light"/>
                <w:sz w:val="20"/>
                <w:szCs w:val="20"/>
              </w:rPr>
              <w:t>(high, low, none/not flexible, limited flexibility, highly flexible)</w:t>
            </w:r>
          </w:p>
        </w:tc>
      </w:tr>
      <w:tr w:rsidR="001D05F4" w:rsidRPr="001D05F4" w14:paraId="3DDF3179" w14:textId="77777777" w:rsidTr="00BD23BE">
        <w:tc>
          <w:tcPr>
            <w:tcW w:w="1619" w:type="dxa"/>
            <w:tcBorders>
              <w:top w:val="nil"/>
              <w:bottom w:val="nil"/>
            </w:tcBorders>
            <w:vAlign w:val="center"/>
          </w:tcPr>
          <w:p w14:paraId="2B1C8194"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7FA3D6F7"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4B7AB784" w14:textId="77777777" w:rsidR="001D05F4" w:rsidRPr="001D05F4" w:rsidRDefault="001D05F4" w:rsidP="00BD23BE">
            <w:pPr>
              <w:spacing w:before="120" w:after="120"/>
              <w:jc w:val="both"/>
              <w:rPr>
                <w:rFonts w:ascii="Calibri Light" w:hAnsi="Calibri Light" w:cs="Calibri Light"/>
                <w:sz w:val="10"/>
                <w:szCs w:val="10"/>
              </w:rPr>
            </w:pPr>
          </w:p>
        </w:tc>
      </w:tr>
      <w:tr w:rsidR="001D05F4" w:rsidRPr="001D05F4" w14:paraId="560A5270" w14:textId="77777777" w:rsidTr="00BD23BE">
        <w:tc>
          <w:tcPr>
            <w:tcW w:w="1619" w:type="dxa"/>
            <w:tcBorders>
              <w:top w:val="nil"/>
              <w:bottom w:val="nil"/>
            </w:tcBorders>
            <w:vAlign w:val="center"/>
          </w:tcPr>
          <w:p w14:paraId="3679C5BA" w14:textId="77777777" w:rsidR="001D05F4" w:rsidRPr="001D05F4" w:rsidRDefault="001D05F4" w:rsidP="00BD23BE">
            <w:pPr>
              <w:spacing w:before="120"/>
              <w:jc w:val="center"/>
              <w:rPr>
                <w:rFonts w:ascii="Calibri Light" w:hAnsi="Calibri Light" w:cs="Calibri Light"/>
                <w:b/>
                <w:bCs/>
                <w:color w:val="FF0000"/>
                <w:sz w:val="20"/>
                <w:szCs w:val="20"/>
              </w:rPr>
            </w:pPr>
            <w:r w:rsidRPr="001D05F4">
              <w:rPr>
                <w:rFonts w:ascii="Calibri Light" w:hAnsi="Calibri Light" w:cs="Calibri Light"/>
                <w:b/>
                <w:bCs/>
                <w:color w:val="FF0000"/>
                <w:sz w:val="20"/>
                <w:szCs w:val="20"/>
              </w:rPr>
              <w:t>Sociability</w:t>
            </w:r>
          </w:p>
          <w:p w14:paraId="78A33115" w14:textId="77777777" w:rsidR="001D05F4" w:rsidRPr="001D05F4" w:rsidRDefault="001D05F4" w:rsidP="00BD23BE">
            <w:pPr>
              <w:jc w:val="center"/>
              <w:rPr>
                <w:rFonts w:ascii="Calibri Light" w:hAnsi="Calibri Light" w:cs="Calibri Light"/>
                <w:b/>
                <w:bCs/>
                <w:sz w:val="20"/>
                <w:szCs w:val="20"/>
              </w:rPr>
            </w:pPr>
          </w:p>
        </w:tc>
        <w:tc>
          <w:tcPr>
            <w:tcW w:w="4301" w:type="dxa"/>
            <w:tcBorders>
              <w:top w:val="nil"/>
              <w:bottom w:val="nil"/>
            </w:tcBorders>
            <w:vAlign w:val="center"/>
          </w:tcPr>
          <w:p w14:paraId="279EDB88"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Gregariousness</w:t>
            </w:r>
          </w:p>
          <w:p w14:paraId="1458AF4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Degree of contagion</w:t>
            </w:r>
          </w:p>
          <w:p w14:paraId="2948D31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Colony formation</w:t>
            </w:r>
          </w:p>
          <w:p w14:paraId="69D7F2B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Coloniality</w:t>
            </w:r>
          </w:p>
          <w:p w14:paraId="1C869DD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olitary-colonial</w:t>
            </w:r>
          </w:p>
          <w:p w14:paraId="7361E84A"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Intra-specific sociability</w:t>
            </w:r>
          </w:p>
          <w:p w14:paraId="0E195F0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dularity</w:t>
            </w:r>
          </w:p>
          <w:p w14:paraId="7E5EC0F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ggregation</w:t>
            </w:r>
          </w:p>
          <w:p w14:paraId="141CC900"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Grouping habits</w:t>
            </w:r>
          </w:p>
        </w:tc>
        <w:tc>
          <w:tcPr>
            <w:tcW w:w="8222" w:type="dxa"/>
            <w:tcBorders>
              <w:top w:val="nil"/>
              <w:bottom w:val="nil"/>
            </w:tcBorders>
            <w:vAlign w:val="center"/>
          </w:tcPr>
          <w:p w14:paraId="2F57CAC2"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color w:val="FF0000"/>
                <w:sz w:val="20"/>
                <w:szCs w:val="20"/>
              </w:rPr>
              <w:t>Solitary</w:t>
            </w:r>
            <w:r w:rsidRPr="001D05F4">
              <w:rPr>
                <w:rFonts w:ascii="Calibri Light" w:hAnsi="Calibri Light" w:cs="Calibri Light"/>
                <w:sz w:val="20"/>
                <w:szCs w:val="20"/>
              </w:rPr>
              <w:t xml:space="preserve">, patchy, </w:t>
            </w:r>
            <w:r w:rsidRPr="001D05F4">
              <w:rPr>
                <w:rFonts w:ascii="Calibri Light" w:hAnsi="Calibri Light" w:cs="Calibri Light"/>
                <w:color w:val="FF0000"/>
                <w:sz w:val="20"/>
                <w:szCs w:val="20"/>
              </w:rPr>
              <w:t>gregarious</w:t>
            </w:r>
            <w:r w:rsidRPr="001D05F4">
              <w:rPr>
                <w:rFonts w:ascii="Calibri Light" w:hAnsi="Calibri Light" w:cs="Calibri Light"/>
                <w:sz w:val="20"/>
                <w:szCs w:val="20"/>
              </w:rPr>
              <w:t>, facultative gregarious, highly aggregated/</w:t>
            </w:r>
            <w:r w:rsidRPr="001D05F4">
              <w:rPr>
                <w:rFonts w:ascii="Calibri Light" w:hAnsi="Calibri Light" w:cs="Calibri Light"/>
                <w:color w:val="FF0000"/>
                <w:sz w:val="20"/>
                <w:szCs w:val="20"/>
              </w:rPr>
              <w:t>colonial</w:t>
            </w:r>
            <w:r w:rsidRPr="001D05F4">
              <w:rPr>
                <w:rFonts w:ascii="Calibri Light" w:hAnsi="Calibri Light" w:cs="Calibri Light"/>
                <w:sz w:val="20"/>
                <w:szCs w:val="20"/>
              </w:rPr>
              <w:t>, pairing, living in small groups (&lt;20 individuals), schooling species (&gt;20 individuals), ordinal classes (never, sometimes, always), aggregation, aggregation of a few individuals</w:t>
            </w:r>
          </w:p>
        </w:tc>
      </w:tr>
      <w:tr w:rsidR="001D05F4" w:rsidRPr="001D05F4" w14:paraId="7B6F1B1E" w14:textId="77777777" w:rsidTr="00BD23BE">
        <w:tc>
          <w:tcPr>
            <w:tcW w:w="1619" w:type="dxa"/>
            <w:tcBorders>
              <w:top w:val="nil"/>
              <w:bottom w:val="nil"/>
            </w:tcBorders>
            <w:vAlign w:val="center"/>
          </w:tcPr>
          <w:p w14:paraId="650963FC" w14:textId="77777777" w:rsidR="001D05F4" w:rsidRPr="001D05F4" w:rsidRDefault="001D05F4" w:rsidP="00BD23BE">
            <w:pPr>
              <w:spacing w:before="120"/>
              <w:jc w:val="center"/>
              <w:rPr>
                <w:rFonts w:ascii="Calibri Light" w:hAnsi="Calibri Light" w:cs="Calibri Light"/>
                <w:b/>
                <w:bCs/>
                <w:color w:val="000000" w:themeColor="text1"/>
                <w:sz w:val="10"/>
                <w:szCs w:val="10"/>
              </w:rPr>
            </w:pPr>
          </w:p>
        </w:tc>
        <w:tc>
          <w:tcPr>
            <w:tcW w:w="4301" w:type="dxa"/>
            <w:tcBorders>
              <w:top w:val="nil"/>
              <w:bottom w:val="nil"/>
            </w:tcBorders>
            <w:vAlign w:val="center"/>
          </w:tcPr>
          <w:p w14:paraId="344D9776" w14:textId="77777777" w:rsidR="001D05F4" w:rsidRPr="001D05F4" w:rsidRDefault="001D05F4" w:rsidP="00BD23BE">
            <w:pPr>
              <w:spacing w:before="120"/>
              <w:jc w:val="both"/>
              <w:rPr>
                <w:rFonts w:ascii="Calibri Light" w:hAnsi="Calibri Light" w:cs="Calibri Light"/>
                <w:color w:val="FF0000"/>
                <w:sz w:val="10"/>
                <w:szCs w:val="10"/>
              </w:rPr>
            </w:pPr>
          </w:p>
        </w:tc>
        <w:tc>
          <w:tcPr>
            <w:tcW w:w="8222" w:type="dxa"/>
            <w:tcBorders>
              <w:top w:val="nil"/>
              <w:bottom w:val="nil"/>
            </w:tcBorders>
            <w:vAlign w:val="center"/>
          </w:tcPr>
          <w:p w14:paraId="1FB84656" w14:textId="77777777" w:rsidR="001D05F4" w:rsidRPr="001D05F4" w:rsidRDefault="001D05F4" w:rsidP="00BD23BE">
            <w:pPr>
              <w:spacing w:after="120"/>
              <w:jc w:val="both"/>
              <w:rPr>
                <w:rFonts w:ascii="Calibri Light" w:hAnsi="Calibri Light" w:cs="Calibri Light"/>
                <w:color w:val="FF0000"/>
                <w:sz w:val="10"/>
                <w:szCs w:val="10"/>
              </w:rPr>
            </w:pPr>
          </w:p>
        </w:tc>
      </w:tr>
      <w:tr w:rsidR="001D05F4" w:rsidRPr="001D05F4" w14:paraId="2A4F336F" w14:textId="77777777" w:rsidTr="00BD23BE">
        <w:tc>
          <w:tcPr>
            <w:tcW w:w="1619" w:type="dxa"/>
            <w:tcBorders>
              <w:top w:val="nil"/>
              <w:bottom w:val="nil"/>
            </w:tcBorders>
            <w:vAlign w:val="center"/>
          </w:tcPr>
          <w:p w14:paraId="707051D8"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lastRenderedPageBreak/>
              <w:t>Body protection</w:t>
            </w:r>
          </w:p>
        </w:tc>
        <w:tc>
          <w:tcPr>
            <w:tcW w:w="4301" w:type="dxa"/>
            <w:tcBorders>
              <w:top w:val="nil"/>
              <w:bottom w:val="nil"/>
            </w:tcBorders>
            <w:vAlign w:val="center"/>
          </w:tcPr>
          <w:p w14:paraId="2000C6BA"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Skeleton</w:t>
            </w:r>
          </w:p>
          <w:p w14:paraId="58D49FC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keleton presence</w:t>
            </w:r>
          </w:p>
          <w:p w14:paraId="7002060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keleton material</w:t>
            </w:r>
          </w:p>
          <w:p w14:paraId="18AD527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keletal composition</w:t>
            </w:r>
          </w:p>
          <w:p w14:paraId="4C41940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rotection</w:t>
            </w:r>
          </w:p>
          <w:p w14:paraId="0AD94AA8"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igidity</w:t>
            </w:r>
          </w:p>
          <w:p w14:paraId="4D11CEA5"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rphology</w:t>
            </w:r>
          </w:p>
          <w:p w14:paraId="3F3171F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hysical defences/calcification</w:t>
            </w:r>
          </w:p>
          <w:p w14:paraId="66ED413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texture</w:t>
            </w:r>
          </w:p>
          <w:p w14:paraId="36EC58FD"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hardness</w:t>
            </w:r>
          </w:p>
          <w:p w14:paraId="241EB29C"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Hardness</w:t>
            </w:r>
          </w:p>
          <w:p w14:paraId="48B6D63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Protective structure</w:t>
            </w:r>
          </w:p>
          <w:p w14:paraId="29443FF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External protection</w:t>
            </w:r>
          </w:p>
        </w:tc>
        <w:tc>
          <w:tcPr>
            <w:tcW w:w="8222" w:type="dxa"/>
            <w:tcBorders>
              <w:top w:val="nil"/>
              <w:bottom w:val="nil"/>
            </w:tcBorders>
            <w:vAlign w:val="center"/>
          </w:tcPr>
          <w:p w14:paraId="3A56AD9D" w14:textId="77777777" w:rsidR="001D05F4" w:rsidRPr="001D05F4" w:rsidRDefault="001D05F4" w:rsidP="00BD23BE">
            <w:pPr>
              <w:spacing w:before="120" w:after="120"/>
              <w:jc w:val="both"/>
              <w:rPr>
                <w:rFonts w:ascii="Calibri Light" w:hAnsi="Calibri Light" w:cs="Calibri Light"/>
                <w:sz w:val="20"/>
                <w:szCs w:val="20"/>
              </w:rPr>
            </w:pPr>
            <w:r w:rsidRPr="001D05F4">
              <w:rPr>
                <w:rFonts w:ascii="Calibri Light" w:hAnsi="Calibri Light" w:cs="Calibri Light"/>
                <w:sz w:val="20"/>
                <w:szCs w:val="20"/>
              </w:rPr>
              <w:t xml:space="preserve">(Unprotected) soft(-bodied/tissue)/fragile, soft-protected, tunic, (thin/hard) exoskeleton, brittle, crustose, cushion, stalked, calcareous (aragonite, calcite), chitinous, silicious, cuticle, exoskeleton, endoskeleton, plant cell wall, (thin/soft/hard) shell, durable/flexible, no hard skeleton, hard skeleton, irregular, round, vermiform, rigid/rigid tubes, non-calcareous spicules, calcareous spicules and sclerites, external carbonate, carbonate with discontinuities, continuous carbonate, no protection, tube, shell(-ed), amorphous calcium carbonate, calcified, calcium carbonate, bone mineral, cartilage, none, low protection, </w:t>
            </w:r>
            <w:proofErr w:type="spellStart"/>
            <w:r w:rsidRPr="001D05F4">
              <w:rPr>
                <w:rFonts w:ascii="Calibri Light" w:hAnsi="Calibri Light" w:cs="Calibri Light"/>
                <w:sz w:val="20"/>
                <w:szCs w:val="20"/>
              </w:rPr>
              <w:t>tubiculous</w:t>
            </w:r>
            <w:proofErr w:type="spellEnd"/>
          </w:p>
        </w:tc>
      </w:tr>
      <w:tr w:rsidR="001D05F4" w:rsidRPr="001D05F4" w14:paraId="7D4354D6" w14:textId="77777777" w:rsidTr="00BD23BE">
        <w:tc>
          <w:tcPr>
            <w:tcW w:w="1619" w:type="dxa"/>
            <w:tcBorders>
              <w:top w:val="nil"/>
              <w:bottom w:val="nil"/>
            </w:tcBorders>
            <w:vAlign w:val="center"/>
          </w:tcPr>
          <w:p w14:paraId="3B74E32B"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0E3BCB28"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26ED6B8A" w14:textId="77777777" w:rsidR="001D05F4" w:rsidRPr="001D05F4" w:rsidRDefault="001D05F4" w:rsidP="00BD23BE">
            <w:pPr>
              <w:spacing w:before="120" w:after="120"/>
              <w:jc w:val="both"/>
              <w:rPr>
                <w:rFonts w:ascii="Calibri Light" w:hAnsi="Calibri Light" w:cs="Calibri Light"/>
                <w:sz w:val="10"/>
                <w:szCs w:val="10"/>
              </w:rPr>
            </w:pPr>
          </w:p>
        </w:tc>
      </w:tr>
      <w:tr w:rsidR="001D05F4" w:rsidRPr="001D05F4" w14:paraId="25450836" w14:textId="77777777" w:rsidTr="00BD23BE">
        <w:tc>
          <w:tcPr>
            <w:tcW w:w="1619" w:type="dxa"/>
            <w:tcBorders>
              <w:top w:val="nil"/>
              <w:bottom w:val="nil"/>
            </w:tcBorders>
            <w:vAlign w:val="center"/>
          </w:tcPr>
          <w:p w14:paraId="1B1A8F6E"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Age at sexual maturity</w:t>
            </w:r>
          </w:p>
        </w:tc>
        <w:tc>
          <w:tcPr>
            <w:tcW w:w="4301" w:type="dxa"/>
            <w:tcBorders>
              <w:top w:val="nil"/>
              <w:bottom w:val="nil"/>
            </w:tcBorders>
            <w:vAlign w:val="center"/>
          </w:tcPr>
          <w:p w14:paraId="64FD21D6"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Age at maturity</w:t>
            </w:r>
          </w:p>
          <w:p w14:paraId="5E07F56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ime to maturity</w:t>
            </w:r>
          </w:p>
          <w:p w14:paraId="725DF7AF"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Age at reproductive maturity</w:t>
            </w:r>
          </w:p>
          <w:p w14:paraId="19F3E62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ge at which sexual maturity is reached</w:t>
            </w:r>
          </w:p>
          <w:p w14:paraId="3CD1C12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ge to first reproduction/generation time</w:t>
            </w:r>
          </w:p>
          <w:p w14:paraId="55ECFF71"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ge at first reproduction</w:t>
            </w:r>
          </w:p>
          <w:p w14:paraId="001063F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ge of maturity</w:t>
            </w:r>
          </w:p>
          <w:p w14:paraId="0FD72936"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Sexual maturity</w:t>
            </w:r>
          </w:p>
          <w:p w14:paraId="4C54BE7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Time to reproductive maturity</w:t>
            </w:r>
          </w:p>
          <w:p w14:paraId="6A1C4F3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ture years</w:t>
            </w:r>
          </w:p>
          <w:p w14:paraId="5B17D323"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aturity</w:t>
            </w:r>
          </w:p>
          <w:p w14:paraId="3C0BBD9B" w14:textId="77777777" w:rsidR="001D05F4" w:rsidRPr="001D05F4" w:rsidRDefault="001D05F4" w:rsidP="00BD23BE">
            <w:pPr>
              <w:spacing w:after="120"/>
              <w:jc w:val="both"/>
              <w:rPr>
                <w:rFonts w:ascii="Calibri Light" w:hAnsi="Calibri Light" w:cs="Calibri Light"/>
                <w:sz w:val="20"/>
                <w:szCs w:val="20"/>
              </w:rPr>
            </w:pPr>
            <w:r w:rsidRPr="001D05F4">
              <w:rPr>
                <w:rFonts w:ascii="Calibri Light" w:hAnsi="Calibri Light" w:cs="Calibri Light"/>
                <w:sz w:val="20"/>
                <w:szCs w:val="20"/>
              </w:rPr>
              <w:t>1</w:t>
            </w:r>
            <w:r w:rsidRPr="001D05F4">
              <w:rPr>
                <w:rFonts w:ascii="Calibri Light" w:hAnsi="Calibri Light" w:cs="Calibri Light"/>
                <w:sz w:val="20"/>
                <w:szCs w:val="20"/>
                <w:vertAlign w:val="superscript"/>
              </w:rPr>
              <w:t>st</w:t>
            </w:r>
            <w:r w:rsidRPr="001D05F4">
              <w:rPr>
                <w:rFonts w:ascii="Calibri Light" w:hAnsi="Calibri Light" w:cs="Calibri Light"/>
                <w:sz w:val="20"/>
                <w:szCs w:val="20"/>
              </w:rPr>
              <w:t xml:space="preserve"> age of reproduction</w:t>
            </w:r>
          </w:p>
        </w:tc>
        <w:tc>
          <w:tcPr>
            <w:tcW w:w="8222" w:type="dxa"/>
            <w:tcBorders>
              <w:top w:val="nil"/>
              <w:bottom w:val="nil"/>
            </w:tcBorders>
            <w:vAlign w:val="center"/>
          </w:tcPr>
          <w:p w14:paraId="2975BF9F" w14:textId="77777777" w:rsidR="001D05F4" w:rsidRPr="001D05F4" w:rsidRDefault="001D05F4" w:rsidP="00BD23BE">
            <w:pPr>
              <w:spacing w:before="120"/>
              <w:jc w:val="center"/>
              <w:rPr>
                <w:rFonts w:ascii="Calibri Light" w:hAnsi="Calibri Light" w:cs="Calibri Light"/>
                <w:color w:val="FF0000"/>
                <w:sz w:val="20"/>
                <w:szCs w:val="20"/>
              </w:rPr>
            </w:pPr>
            <w:r w:rsidRPr="001D05F4">
              <w:rPr>
                <w:rFonts w:ascii="Calibri Light" w:hAnsi="Calibri Light" w:cs="Calibri Light"/>
                <w:color w:val="FF0000"/>
                <w:sz w:val="20"/>
                <w:szCs w:val="20"/>
              </w:rPr>
              <w:t>Age classes</w:t>
            </w:r>
          </w:p>
        </w:tc>
      </w:tr>
      <w:tr w:rsidR="001D05F4" w:rsidRPr="001D05F4" w14:paraId="41469919" w14:textId="77777777" w:rsidTr="00BD23BE">
        <w:tc>
          <w:tcPr>
            <w:tcW w:w="1619" w:type="dxa"/>
            <w:tcBorders>
              <w:top w:val="nil"/>
              <w:bottom w:val="nil"/>
            </w:tcBorders>
            <w:vAlign w:val="center"/>
          </w:tcPr>
          <w:p w14:paraId="6458C41A" w14:textId="77777777" w:rsidR="001D05F4" w:rsidRPr="001D05F4" w:rsidRDefault="001D05F4" w:rsidP="00BD23BE">
            <w:pPr>
              <w:spacing w:before="120"/>
              <w:jc w:val="center"/>
              <w:rPr>
                <w:rFonts w:ascii="Calibri Light" w:hAnsi="Calibri Light" w:cs="Calibri Light"/>
                <w:b/>
                <w:bCs/>
                <w:sz w:val="10"/>
                <w:szCs w:val="10"/>
              </w:rPr>
            </w:pPr>
          </w:p>
        </w:tc>
        <w:tc>
          <w:tcPr>
            <w:tcW w:w="4301" w:type="dxa"/>
            <w:tcBorders>
              <w:top w:val="nil"/>
              <w:bottom w:val="nil"/>
            </w:tcBorders>
            <w:vAlign w:val="center"/>
          </w:tcPr>
          <w:p w14:paraId="3C67F409" w14:textId="77777777" w:rsidR="001D05F4" w:rsidRPr="001D05F4" w:rsidRDefault="001D05F4" w:rsidP="00BD23BE">
            <w:pPr>
              <w:spacing w:before="120"/>
              <w:jc w:val="both"/>
              <w:rPr>
                <w:rFonts w:ascii="Calibri Light" w:hAnsi="Calibri Light" w:cs="Calibri Light"/>
                <w:sz w:val="10"/>
                <w:szCs w:val="10"/>
              </w:rPr>
            </w:pPr>
          </w:p>
        </w:tc>
        <w:tc>
          <w:tcPr>
            <w:tcW w:w="8222" w:type="dxa"/>
            <w:tcBorders>
              <w:top w:val="nil"/>
              <w:bottom w:val="nil"/>
            </w:tcBorders>
            <w:vAlign w:val="center"/>
          </w:tcPr>
          <w:p w14:paraId="7B09C7E5" w14:textId="77777777" w:rsidR="001D05F4" w:rsidRPr="001D05F4" w:rsidRDefault="001D05F4" w:rsidP="00BD23BE">
            <w:pPr>
              <w:spacing w:before="120"/>
              <w:jc w:val="both"/>
              <w:rPr>
                <w:rFonts w:ascii="Calibri Light" w:hAnsi="Calibri Light" w:cs="Calibri Light"/>
                <w:sz w:val="10"/>
                <w:szCs w:val="10"/>
              </w:rPr>
            </w:pPr>
          </w:p>
        </w:tc>
      </w:tr>
      <w:tr w:rsidR="001D05F4" w:rsidRPr="001D05F4" w14:paraId="22706B1D" w14:textId="77777777" w:rsidTr="00BD23BE">
        <w:tc>
          <w:tcPr>
            <w:tcW w:w="1619" w:type="dxa"/>
            <w:tcBorders>
              <w:top w:val="nil"/>
            </w:tcBorders>
            <w:vAlign w:val="center"/>
          </w:tcPr>
          <w:p w14:paraId="4C6C2621" w14:textId="77777777" w:rsidR="001D05F4" w:rsidRPr="001D05F4" w:rsidRDefault="001D05F4" w:rsidP="00BD23BE">
            <w:pPr>
              <w:spacing w:before="120"/>
              <w:jc w:val="center"/>
              <w:rPr>
                <w:rFonts w:ascii="Calibri Light" w:hAnsi="Calibri Light" w:cs="Calibri Light"/>
                <w:b/>
                <w:bCs/>
                <w:sz w:val="20"/>
                <w:szCs w:val="20"/>
              </w:rPr>
            </w:pPr>
            <w:r w:rsidRPr="001D05F4">
              <w:rPr>
                <w:rFonts w:ascii="Calibri Light" w:hAnsi="Calibri Light" w:cs="Calibri Light"/>
                <w:b/>
                <w:bCs/>
                <w:sz w:val="20"/>
                <w:szCs w:val="20"/>
              </w:rPr>
              <w:t>Body form</w:t>
            </w:r>
          </w:p>
        </w:tc>
        <w:tc>
          <w:tcPr>
            <w:tcW w:w="4301" w:type="dxa"/>
            <w:tcBorders>
              <w:top w:val="nil"/>
            </w:tcBorders>
            <w:vAlign w:val="center"/>
          </w:tcPr>
          <w:p w14:paraId="6BFF95DB" w14:textId="77777777" w:rsidR="001D05F4" w:rsidRPr="001D05F4" w:rsidRDefault="001D05F4" w:rsidP="00BD23BE">
            <w:pPr>
              <w:spacing w:before="120"/>
              <w:jc w:val="both"/>
              <w:rPr>
                <w:rFonts w:ascii="Calibri Light" w:hAnsi="Calibri Light" w:cs="Calibri Light"/>
                <w:sz w:val="20"/>
                <w:szCs w:val="20"/>
              </w:rPr>
            </w:pPr>
            <w:r w:rsidRPr="001D05F4">
              <w:rPr>
                <w:rFonts w:ascii="Calibri Light" w:hAnsi="Calibri Light" w:cs="Calibri Light"/>
                <w:sz w:val="20"/>
                <w:szCs w:val="20"/>
              </w:rPr>
              <w:t>Skeleton</w:t>
            </w:r>
          </w:p>
          <w:p w14:paraId="4724D28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Rigidity</w:t>
            </w:r>
          </w:p>
          <w:p w14:paraId="6AADEC3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rphology</w:t>
            </w:r>
          </w:p>
          <w:p w14:paraId="2D4B21D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Morphological form</w:t>
            </w:r>
          </w:p>
          <w:p w14:paraId="365F041C" w14:textId="77777777" w:rsidR="001D05F4" w:rsidRPr="001D05F4" w:rsidRDefault="001D05F4" w:rsidP="00BD23BE">
            <w:pPr>
              <w:jc w:val="both"/>
              <w:rPr>
                <w:rFonts w:ascii="Calibri Light" w:hAnsi="Calibri Light" w:cs="Calibri Light"/>
                <w:color w:val="FF0000"/>
                <w:sz w:val="20"/>
                <w:szCs w:val="20"/>
              </w:rPr>
            </w:pPr>
            <w:r w:rsidRPr="001D05F4">
              <w:rPr>
                <w:rFonts w:ascii="Calibri Light" w:hAnsi="Calibri Light" w:cs="Calibri Light"/>
                <w:color w:val="FF0000"/>
                <w:sz w:val="20"/>
                <w:szCs w:val="20"/>
              </w:rPr>
              <w:t>Growth form</w:t>
            </w:r>
          </w:p>
          <w:p w14:paraId="762D846E"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texture</w:t>
            </w:r>
          </w:p>
          <w:p w14:paraId="4B3E5D22"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design</w:t>
            </w:r>
          </w:p>
          <w:p w14:paraId="3287ADDB"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lastRenderedPageBreak/>
              <w:t>Body shape</w:t>
            </w:r>
          </w:p>
          <w:p w14:paraId="1A256F7F"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Body type</w:t>
            </w:r>
          </w:p>
          <w:p w14:paraId="293312CF" w14:textId="77777777" w:rsidR="001D05F4" w:rsidRPr="001D05F4" w:rsidRDefault="001D05F4" w:rsidP="00BD23BE">
            <w:pPr>
              <w:jc w:val="both"/>
              <w:rPr>
                <w:rFonts w:ascii="Calibri Light" w:hAnsi="Calibri Light" w:cs="Calibri Light"/>
                <w:sz w:val="20"/>
                <w:szCs w:val="20"/>
              </w:rPr>
            </w:pPr>
            <w:proofErr w:type="spellStart"/>
            <w:r w:rsidRPr="001D05F4">
              <w:rPr>
                <w:rFonts w:ascii="Calibri Light" w:hAnsi="Calibri Light" w:cs="Calibri Light"/>
                <w:sz w:val="20"/>
                <w:szCs w:val="20"/>
              </w:rPr>
              <w:t>Bodyform</w:t>
            </w:r>
            <w:proofErr w:type="spellEnd"/>
          </w:p>
          <w:p w14:paraId="27656777"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body form</w:t>
            </w:r>
          </w:p>
          <w:p w14:paraId="783F1904" w14:textId="77777777" w:rsidR="001D05F4" w:rsidRPr="001D05F4" w:rsidRDefault="001D05F4" w:rsidP="00BD23BE">
            <w:pPr>
              <w:jc w:val="both"/>
              <w:rPr>
                <w:rFonts w:ascii="Calibri Light" w:hAnsi="Calibri Light" w:cs="Calibri Light"/>
                <w:sz w:val="20"/>
                <w:szCs w:val="20"/>
              </w:rPr>
            </w:pPr>
            <w:r w:rsidRPr="001D05F4">
              <w:rPr>
                <w:rFonts w:ascii="Calibri Light" w:hAnsi="Calibri Light" w:cs="Calibri Light"/>
                <w:sz w:val="20"/>
                <w:szCs w:val="20"/>
              </w:rPr>
              <w:t>Adult body shape</w:t>
            </w:r>
          </w:p>
          <w:p w14:paraId="27AFB806" w14:textId="77777777" w:rsidR="001D05F4" w:rsidRPr="001D05F4" w:rsidRDefault="001D05F4" w:rsidP="00BD23BE">
            <w:pPr>
              <w:spacing w:after="60"/>
              <w:jc w:val="both"/>
              <w:rPr>
                <w:rFonts w:ascii="Calibri Light" w:hAnsi="Calibri Light" w:cs="Calibri Light"/>
                <w:sz w:val="20"/>
                <w:szCs w:val="20"/>
              </w:rPr>
            </w:pPr>
            <w:r w:rsidRPr="001D05F4">
              <w:rPr>
                <w:rFonts w:ascii="Calibri Light" w:hAnsi="Calibri Light" w:cs="Calibri Light"/>
                <w:sz w:val="20"/>
                <w:szCs w:val="20"/>
              </w:rPr>
              <w:t>Adult shape</w:t>
            </w:r>
          </w:p>
        </w:tc>
        <w:tc>
          <w:tcPr>
            <w:tcW w:w="8222" w:type="dxa"/>
            <w:tcBorders>
              <w:top w:val="nil"/>
            </w:tcBorders>
            <w:vAlign w:val="center"/>
          </w:tcPr>
          <w:p w14:paraId="1B33848A" w14:textId="77777777" w:rsidR="001D05F4" w:rsidRPr="001D05F4" w:rsidRDefault="001D05F4" w:rsidP="00BD23BE">
            <w:pPr>
              <w:spacing w:before="120" w:after="240"/>
              <w:jc w:val="both"/>
              <w:rPr>
                <w:rFonts w:ascii="Calibri Light" w:hAnsi="Calibri Light" w:cs="Calibri Light"/>
                <w:sz w:val="20"/>
                <w:szCs w:val="20"/>
              </w:rPr>
            </w:pPr>
            <w:r w:rsidRPr="001D05F4">
              <w:rPr>
                <w:rFonts w:ascii="Calibri Light" w:hAnsi="Calibri Light" w:cs="Calibri Light"/>
                <w:sz w:val="20"/>
                <w:szCs w:val="20"/>
              </w:rPr>
              <w:lastRenderedPageBreak/>
              <w:t xml:space="preserve">Soft(-bodied/protected)/fragile, tunic, exoskeleton, </w:t>
            </w:r>
            <w:r w:rsidRPr="001D05F4">
              <w:rPr>
                <w:rFonts w:ascii="Calibri Light" w:hAnsi="Calibri Light" w:cs="Calibri Light"/>
                <w:color w:val="FF0000"/>
                <w:sz w:val="20"/>
                <w:szCs w:val="20"/>
              </w:rPr>
              <w:t xml:space="preserve">crustose </w:t>
            </w:r>
            <w:r w:rsidRPr="001D05F4">
              <w:rPr>
                <w:rFonts w:ascii="Calibri Light" w:hAnsi="Calibri Light" w:cs="Calibri Light"/>
                <w:sz w:val="20"/>
                <w:szCs w:val="20"/>
              </w:rPr>
              <w:t>(</w:t>
            </w:r>
            <w:r w:rsidRPr="001D05F4">
              <w:rPr>
                <w:rFonts w:ascii="Calibri Light" w:hAnsi="Calibri Light" w:cs="Calibri Light"/>
                <w:color w:val="FF0000"/>
                <w:sz w:val="20"/>
                <w:szCs w:val="20"/>
              </w:rPr>
              <w:t>hard</w:t>
            </w:r>
            <w:r w:rsidRPr="001D05F4">
              <w:rPr>
                <w:rFonts w:ascii="Calibri Light" w:hAnsi="Calibri Light" w:cs="Calibri Light"/>
                <w:sz w:val="20"/>
                <w:szCs w:val="20"/>
              </w:rPr>
              <w:t>/</w:t>
            </w:r>
            <w:r w:rsidRPr="001D05F4">
              <w:rPr>
                <w:rFonts w:ascii="Calibri Light" w:hAnsi="Calibri Light" w:cs="Calibri Light"/>
                <w:color w:val="FF0000"/>
                <w:sz w:val="20"/>
                <w:szCs w:val="20"/>
              </w:rPr>
              <w:t>soft</w:t>
            </w:r>
            <w:r w:rsidRPr="001D05F4">
              <w:rPr>
                <w:rFonts w:ascii="Calibri Light" w:hAnsi="Calibri Light" w:cs="Calibri Light"/>
                <w:sz w:val="20"/>
                <w:szCs w:val="20"/>
              </w:rPr>
              <w:t xml:space="preserve">), </w:t>
            </w:r>
            <w:r w:rsidRPr="001D05F4">
              <w:rPr>
                <w:rFonts w:ascii="Calibri Light" w:hAnsi="Calibri Light" w:cs="Calibri Light"/>
                <w:color w:val="FF0000"/>
                <w:sz w:val="20"/>
                <w:szCs w:val="20"/>
              </w:rPr>
              <w:t>cushion</w:t>
            </w:r>
            <w:r w:rsidRPr="001D05F4">
              <w:rPr>
                <w:rFonts w:ascii="Calibri Light" w:hAnsi="Calibri Light" w:cs="Calibri Light"/>
                <w:sz w:val="20"/>
                <w:szCs w:val="20"/>
              </w:rPr>
              <w:t>, stalked, erect/upright, conical, elongated, streamlined, spherical (round body)/</w:t>
            </w:r>
            <w:proofErr w:type="spellStart"/>
            <w:r w:rsidRPr="001D05F4">
              <w:rPr>
                <w:rFonts w:ascii="Calibri Light" w:hAnsi="Calibri Light" w:cs="Calibri Light"/>
                <w:sz w:val="20"/>
                <w:szCs w:val="20"/>
              </w:rPr>
              <w:t>globulose</w:t>
            </w:r>
            <w:proofErr w:type="spellEnd"/>
            <w:r w:rsidRPr="001D05F4">
              <w:rPr>
                <w:rFonts w:ascii="Calibri Light" w:hAnsi="Calibri Light" w:cs="Calibri Light"/>
                <w:sz w:val="20"/>
                <w:szCs w:val="20"/>
              </w:rPr>
              <w:t>/ball-shaped/</w:t>
            </w:r>
            <w:r w:rsidRPr="001D05F4">
              <w:rPr>
                <w:rFonts w:ascii="Calibri Light" w:hAnsi="Calibri Light" w:cs="Calibri Light"/>
                <w:color w:val="FF0000"/>
                <w:sz w:val="20"/>
                <w:szCs w:val="20"/>
              </w:rPr>
              <w:t>globose</w:t>
            </w:r>
            <w:r w:rsidRPr="001D05F4">
              <w:rPr>
                <w:rFonts w:ascii="Calibri Light" w:hAnsi="Calibri Light" w:cs="Calibri Light"/>
                <w:sz w:val="20"/>
                <w:szCs w:val="20"/>
              </w:rPr>
              <w:t>/globular, mound, low profile (thin/long and thin/threadlike), flat, flattened (body) dorsally/dorsoventrally/</w:t>
            </w:r>
            <w:proofErr w:type="spellStart"/>
            <w:r w:rsidRPr="001D05F4">
              <w:rPr>
                <w:rFonts w:ascii="Calibri Light" w:hAnsi="Calibri Light" w:cs="Calibri Light"/>
                <w:sz w:val="20"/>
                <w:szCs w:val="20"/>
              </w:rPr>
              <w:t>dorso</w:t>
            </w:r>
            <w:proofErr w:type="spellEnd"/>
            <w:r w:rsidRPr="001D05F4">
              <w:rPr>
                <w:rFonts w:ascii="Calibri Light" w:hAnsi="Calibri Light" w:cs="Calibri Light"/>
                <w:sz w:val="20"/>
                <w:szCs w:val="20"/>
              </w:rPr>
              <w:t xml:space="preserve">-ventral compressed, flattened (body) laterally/laterally compressed, hard, hard exoskeleton, hard shell, irregular, </w:t>
            </w:r>
            <w:r w:rsidRPr="001D05F4">
              <w:rPr>
                <w:rFonts w:ascii="Calibri Light" w:hAnsi="Calibri Light" w:cs="Calibri Light"/>
                <w:color w:val="FF0000"/>
                <w:sz w:val="20"/>
                <w:szCs w:val="20"/>
              </w:rPr>
              <w:t xml:space="preserve">vermiform </w:t>
            </w:r>
            <w:r w:rsidRPr="001D05F4">
              <w:rPr>
                <w:rFonts w:ascii="Calibri Light" w:hAnsi="Calibri Light" w:cs="Calibri Light"/>
                <w:sz w:val="20"/>
                <w:szCs w:val="20"/>
              </w:rPr>
              <w:t>(</w:t>
            </w:r>
            <w:r w:rsidRPr="001D05F4">
              <w:rPr>
                <w:rFonts w:ascii="Calibri Light" w:hAnsi="Calibri Light" w:cs="Calibri Light"/>
                <w:color w:val="FF0000"/>
                <w:sz w:val="20"/>
                <w:szCs w:val="20"/>
              </w:rPr>
              <w:t>unsegmented</w:t>
            </w:r>
            <w:r w:rsidRPr="001D05F4">
              <w:rPr>
                <w:rFonts w:ascii="Calibri Light" w:hAnsi="Calibri Light" w:cs="Calibri Light"/>
                <w:sz w:val="20"/>
                <w:szCs w:val="20"/>
              </w:rPr>
              <w:t>/</w:t>
            </w:r>
            <w:r w:rsidRPr="001D05F4">
              <w:rPr>
                <w:rFonts w:ascii="Calibri Light" w:hAnsi="Calibri Light" w:cs="Calibri Light"/>
                <w:color w:val="FF0000"/>
                <w:sz w:val="20"/>
                <w:szCs w:val="20"/>
              </w:rPr>
              <w:t>segmented</w:t>
            </w:r>
            <w:r w:rsidRPr="001D05F4">
              <w:rPr>
                <w:rFonts w:ascii="Calibri Light" w:hAnsi="Calibri Light" w:cs="Calibri Light"/>
                <w:sz w:val="20"/>
                <w:szCs w:val="20"/>
              </w:rPr>
              <w:t>/</w:t>
            </w:r>
            <w:r w:rsidRPr="001D05F4">
              <w:rPr>
                <w:rFonts w:ascii="Calibri Light" w:hAnsi="Calibri Light" w:cs="Calibri Light"/>
                <w:color w:val="FF0000"/>
                <w:sz w:val="20"/>
                <w:szCs w:val="20"/>
              </w:rPr>
              <w:t>annulated</w:t>
            </w:r>
            <w:r w:rsidRPr="001D05F4">
              <w:rPr>
                <w:rFonts w:ascii="Calibri Light" w:hAnsi="Calibri Light" w:cs="Calibri Light"/>
                <w:sz w:val="20"/>
                <w:szCs w:val="20"/>
              </w:rPr>
              <w:t xml:space="preserve">), rigid/rigid tubes, short cylindrical/cylindric body, boring, filaments, </w:t>
            </w:r>
            <w:proofErr w:type="spellStart"/>
            <w:r w:rsidRPr="001D05F4">
              <w:rPr>
                <w:rFonts w:ascii="Calibri Light" w:hAnsi="Calibri Light" w:cs="Calibri Light"/>
                <w:sz w:val="20"/>
                <w:szCs w:val="20"/>
              </w:rPr>
              <w:t>stolonial</w:t>
            </w:r>
            <w:proofErr w:type="spellEnd"/>
            <w:r w:rsidRPr="001D05F4">
              <w:rPr>
                <w:rFonts w:ascii="Calibri Light" w:hAnsi="Calibri Light" w:cs="Calibri Light"/>
                <w:sz w:val="20"/>
                <w:szCs w:val="20"/>
              </w:rPr>
              <w:t xml:space="preserve">, encrusting, encrusting leaf-life with blades, </w:t>
            </w:r>
            <w:r w:rsidRPr="001D05F4">
              <w:rPr>
                <w:rFonts w:ascii="Calibri Light" w:hAnsi="Calibri Light" w:cs="Calibri Light"/>
                <w:color w:val="FF0000"/>
                <w:sz w:val="20"/>
                <w:szCs w:val="20"/>
              </w:rPr>
              <w:t xml:space="preserve">foliose </w:t>
            </w:r>
            <w:r w:rsidRPr="001D05F4">
              <w:rPr>
                <w:rFonts w:ascii="Calibri Light" w:hAnsi="Calibri Light" w:cs="Calibri Light"/>
                <w:sz w:val="20"/>
                <w:szCs w:val="20"/>
              </w:rPr>
              <w:t xml:space="preserve">erect thallus, coarsely branched, </w:t>
            </w:r>
            <w:r w:rsidRPr="001D05F4">
              <w:rPr>
                <w:rFonts w:ascii="Calibri Light" w:hAnsi="Calibri Light" w:cs="Calibri Light"/>
                <w:color w:val="FF0000"/>
                <w:sz w:val="20"/>
                <w:szCs w:val="20"/>
              </w:rPr>
              <w:t>articulate</w:t>
            </w:r>
            <w:r w:rsidRPr="001D05F4">
              <w:rPr>
                <w:rFonts w:ascii="Calibri Light" w:hAnsi="Calibri Light" w:cs="Calibri Light"/>
                <w:sz w:val="20"/>
                <w:szCs w:val="20"/>
              </w:rPr>
              <w:t xml:space="preserve">d, cup-like, massive </w:t>
            </w:r>
            <w:r w:rsidRPr="001D05F4">
              <w:rPr>
                <w:rFonts w:ascii="Calibri Light" w:hAnsi="Calibri Light" w:cs="Calibri Light"/>
                <w:sz w:val="20"/>
                <w:szCs w:val="20"/>
              </w:rPr>
              <w:lastRenderedPageBreak/>
              <w:t xml:space="preserve">encrusting, massive hemispheric, </w:t>
            </w:r>
            <w:r w:rsidRPr="001D05F4">
              <w:rPr>
                <w:rFonts w:ascii="Calibri Light" w:hAnsi="Calibri Light" w:cs="Calibri Light"/>
                <w:color w:val="FF0000"/>
                <w:sz w:val="20"/>
                <w:szCs w:val="20"/>
              </w:rPr>
              <w:t>massive</w:t>
            </w:r>
            <w:r w:rsidRPr="001D05F4">
              <w:rPr>
                <w:rFonts w:ascii="Calibri Light" w:hAnsi="Calibri Light" w:cs="Calibri Light"/>
                <w:sz w:val="20"/>
                <w:szCs w:val="20"/>
              </w:rPr>
              <w:t xml:space="preserve">-erect, tree-like, </w:t>
            </w:r>
            <w:r w:rsidRPr="001D05F4">
              <w:rPr>
                <w:rFonts w:ascii="Calibri Light" w:hAnsi="Calibri Light" w:cs="Calibri Light"/>
                <w:color w:val="FF0000"/>
                <w:sz w:val="20"/>
                <w:szCs w:val="20"/>
              </w:rPr>
              <w:t xml:space="preserve">boring, flaccid, turf, shrub, arborescent/arbuscular, forest, algal gravel, accretion, mat, faunal beds, radial, stellate, whiplike, straplike/ribbonlike, filiform/filamentous, digitate, lanceolate, penicillate, pinnate, capitate/clubbed, clathrate, reticulate, funnel shaped, dendroid, flabellate, tubicolous, </w:t>
            </w:r>
            <w:proofErr w:type="spellStart"/>
            <w:r w:rsidRPr="001D05F4">
              <w:rPr>
                <w:rFonts w:ascii="Calibri Light" w:hAnsi="Calibri Light" w:cs="Calibri Light"/>
                <w:color w:val="FF0000"/>
                <w:sz w:val="20"/>
                <w:szCs w:val="20"/>
              </w:rPr>
              <w:t>medusiform</w:t>
            </w:r>
            <w:proofErr w:type="spellEnd"/>
            <w:r w:rsidRPr="001D05F4">
              <w:rPr>
                <w:rFonts w:ascii="Calibri Light" w:hAnsi="Calibri Light" w:cs="Calibri Light"/>
                <w:color w:val="FF0000"/>
                <w:sz w:val="20"/>
                <w:szCs w:val="20"/>
              </w:rPr>
              <w:t>/medusoid, cylindrical, bullate/saccate, bivalved, turbinate, conical</w:t>
            </w:r>
            <w:r w:rsidRPr="001D05F4">
              <w:rPr>
                <w:rFonts w:ascii="Calibri Light" w:hAnsi="Calibri Light" w:cs="Calibri Light"/>
                <w:sz w:val="20"/>
                <w:szCs w:val="20"/>
              </w:rPr>
              <w:t xml:space="preserve">, </w:t>
            </w:r>
            <w:proofErr w:type="spellStart"/>
            <w:r w:rsidRPr="001D05F4">
              <w:rPr>
                <w:rFonts w:ascii="Calibri Light" w:hAnsi="Calibri Light" w:cs="Calibri Light"/>
                <w:sz w:val="20"/>
                <w:szCs w:val="20"/>
              </w:rPr>
              <w:t>vermiworm</w:t>
            </w:r>
            <w:proofErr w:type="spellEnd"/>
            <w:r w:rsidRPr="001D05F4">
              <w:rPr>
                <w:rFonts w:ascii="Calibri Light" w:hAnsi="Calibri Light" w:cs="Calibri Light"/>
                <w:sz w:val="20"/>
                <w:szCs w:val="20"/>
              </w:rPr>
              <w:t xml:space="preserve"> (segmented), </w:t>
            </w:r>
            <w:proofErr w:type="spellStart"/>
            <w:r w:rsidRPr="001D05F4">
              <w:rPr>
                <w:rFonts w:ascii="Calibri Light" w:hAnsi="Calibri Light" w:cs="Calibri Light"/>
                <w:sz w:val="20"/>
                <w:szCs w:val="20"/>
              </w:rPr>
              <w:t>vermiworm</w:t>
            </w:r>
            <w:proofErr w:type="spellEnd"/>
            <w:r w:rsidRPr="001D05F4">
              <w:rPr>
                <w:rFonts w:ascii="Calibri Light" w:hAnsi="Calibri Light" w:cs="Calibri Light"/>
                <w:sz w:val="20"/>
                <w:szCs w:val="20"/>
              </w:rPr>
              <w:t xml:space="preserve"> (unsegmented), colonial, others, stout, slender, long/thin</w:t>
            </w:r>
          </w:p>
        </w:tc>
      </w:tr>
    </w:tbl>
    <w:p w14:paraId="4DCA0E3A" w14:textId="77777777" w:rsidR="001D05F4" w:rsidRPr="001D05F4" w:rsidRDefault="001D05F4" w:rsidP="001D05F4">
      <w:pPr>
        <w:spacing w:line="276" w:lineRule="auto"/>
        <w:rPr>
          <w:rFonts w:ascii="Calibri Light" w:hAnsi="Calibri Light" w:cs="Calibri Light"/>
        </w:rPr>
      </w:pPr>
    </w:p>
    <w:p w14:paraId="5B90A6FA" w14:textId="77777777" w:rsidR="001D05F4" w:rsidRPr="001D05F4" w:rsidRDefault="001D05F4" w:rsidP="001D05F4">
      <w:pPr>
        <w:spacing w:line="276" w:lineRule="auto"/>
        <w:rPr>
          <w:rFonts w:ascii="Calibri Light" w:hAnsi="Calibri Light" w:cs="Calibri Light"/>
        </w:rPr>
      </w:pPr>
    </w:p>
    <w:p w14:paraId="7FCB0385" w14:textId="77777777" w:rsidR="00B118B1" w:rsidRPr="001D05F4" w:rsidRDefault="00B118B1">
      <w:pPr>
        <w:rPr>
          <w:rFonts w:ascii="Calibri Light" w:hAnsi="Calibri Light" w:cs="Calibri Light"/>
        </w:rPr>
      </w:pPr>
    </w:p>
    <w:sectPr w:rsidR="00B118B1" w:rsidRPr="001D05F4" w:rsidSect="001D05F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B76B1"/>
    <w:multiLevelType w:val="multilevel"/>
    <w:tmpl w:val="137249D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16cid:durableId="744187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D05F4"/>
    <w:rsid w:val="001D05F4"/>
    <w:rsid w:val="00612542"/>
    <w:rsid w:val="00957EE9"/>
    <w:rsid w:val="00B118B1"/>
    <w:rsid w:val="00D865D3"/>
    <w:rsid w:val="00E1760A"/>
    <w:rsid w:val="00F741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588424D"/>
  <w15:chartTrackingRefBased/>
  <w15:docId w15:val="{263BE3F8-0AAB-4C06-8170-1AC672050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5F4"/>
    <w:rPr>
      <w:kern w:val="0"/>
    </w:rPr>
  </w:style>
  <w:style w:type="paragraph" w:styleId="Heading1">
    <w:name w:val="heading 1"/>
    <w:basedOn w:val="Normal"/>
    <w:next w:val="Normal"/>
    <w:link w:val="Heading1Char"/>
    <w:uiPriority w:val="9"/>
    <w:qFormat/>
    <w:rsid w:val="001D05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05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5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5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5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5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5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5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5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0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5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5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5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5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5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5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5F4"/>
    <w:rPr>
      <w:rFonts w:eastAsiaTheme="majorEastAsia" w:cstheme="majorBidi"/>
      <w:color w:val="272727" w:themeColor="text1" w:themeTint="D8"/>
    </w:rPr>
  </w:style>
  <w:style w:type="paragraph" w:styleId="Title">
    <w:name w:val="Title"/>
    <w:basedOn w:val="Normal"/>
    <w:next w:val="Normal"/>
    <w:link w:val="TitleChar"/>
    <w:uiPriority w:val="10"/>
    <w:qFormat/>
    <w:rsid w:val="001D05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5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5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5F4"/>
    <w:pPr>
      <w:spacing w:before="160"/>
      <w:jc w:val="center"/>
    </w:pPr>
    <w:rPr>
      <w:i/>
      <w:iCs/>
      <w:color w:val="404040" w:themeColor="text1" w:themeTint="BF"/>
    </w:rPr>
  </w:style>
  <w:style w:type="character" w:customStyle="1" w:styleId="QuoteChar">
    <w:name w:val="Quote Char"/>
    <w:basedOn w:val="DefaultParagraphFont"/>
    <w:link w:val="Quote"/>
    <w:uiPriority w:val="29"/>
    <w:rsid w:val="001D05F4"/>
    <w:rPr>
      <w:i/>
      <w:iCs/>
      <w:color w:val="404040" w:themeColor="text1" w:themeTint="BF"/>
    </w:rPr>
  </w:style>
  <w:style w:type="paragraph" w:styleId="ListParagraph">
    <w:name w:val="List Paragraph"/>
    <w:basedOn w:val="Normal"/>
    <w:uiPriority w:val="34"/>
    <w:qFormat/>
    <w:rsid w:val="001D05F4"/>
    <w:pPr>
      <w:ind w:left="720"/>
      <w:contextualSpacing/>
    </w:pPr>
  </w:style>
  <w:style w:type="character" w:styleId="IntenseEmphasis">
    <w:name w:val="Intense Emphasis"/>
    <w:basedOn w:val="DefaultParagraphFont"/>
    <w:uiPriority w:val="21"/>
    <w:qFormat/>
    <w:rsid w:val="001D05F4"/>
    <w:rPr>
      <w:i/>
      <w:iCs/>
      <w:color w:val="0F4761" w:themeColor="accent1" w:themeShade="BF"/>
    </w:rPr>
  </w:style>
  <w:style w:type="paragraph" w:styleId="IntenseQuote">
    <w:name w:val="Intense Quote"/>
    <w:basedOn w:val="Normal"/>
    <w:next w:val="Normal"/>
    <w:link w:val="IntenseQuoteChar"/>
    <w:uiPriority w:val="30"/>
    <w:qFormat/>
    <w:rsid w:val="001D05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5F4"/>
    <w:rPr>
      <w:i/>
      <w:iCs/>
      <w:color w:val="0F4761" w:themeColor="accent1" w:themeShade="BF"/>
    </w:rPr>
  </w:style>
  <w:style w:type="character" w:styleId="IntenseReference">
    <w:name w:val="Intense Reference"/>
    <w:basedOn w:val="DefaultParagraphFont"/>
    <w:uiPriority w:val="32"/>
    <w:qFormat/>
    <w:rsid w:val="001D05F4"/>
    <w:rPr>
      <w:b/>
      <w:bCs/>
      <w:smallCaps/>
      <w:color w:val="0F4761" w:themeColor="accent1" w:themeShade="BF"/>
      <w:spacing w:val="5"/>
    </w:rPr>
  </w:style>
  <w:style w:type="table" w:styleId="TableGrid">
    <w:name w:val="Table Grid"/>
    <w:basedOn w:val="TableNormal"/>
    <w:uiPriority w:val="39"/>
    <w:rsid w:val="001D05F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D05F4"/>
  </w:style>
  <w:style w:type="paragraph" w:styleId="Bibliography">
    <w:name w:val="Bibliography"/>
    <w:basedOn w:val="Normal"/>
    <w:next w:val="Normal"/>
    <w:uiPriority w:val="37"/>
    <w:unhideWhenUsed/>
    <w:rsid w:val="001D05F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5675</Words>
  <Characters>89354</Characters>
  <Application>Microsoft Office Word</Application>
  <DocSecurity>0</DocSecurity>
  <Lines>744</Lines>
  <Paragraphs>209</Paragraphs>
  <ScaleCrop>false</ScaleCrop>
  <Company>University of Plymouth</Company>
  <LinksUpToDate>false</LinksUpToDate>
  <CharactersWithSpaces>10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1</cp:revision>
  <dcterms:created xsi:type="dcterms:W3CDTF">2025-03-03T10:58:00Z</dcterms:created>
  <dcterms:modified xsi:type="dcterms:W3CDTF">2025-03-03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gVXlJBF"/&gt;&lt;style id="http://www.zotero.org/styles/harvard-manchester-metropolitan-university"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